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946AF0" w14:textId="45DAD8A8" w:rsidR="00432B2C" w:rsidRPr="00FE5CFE" w:rsidRDefault="00432B2C" w:rsidP="00432B2C">
      <w:pPr>
        <w:spacing w:line="480" w:lineRule="auto"/>
        <w:outlineLvl w:val="0"/>
        <w:rPr>
          <w:b/>
        </w:rPr>
      </w:pPr>
      <w:bookmarkStart w:id="0" w:name="_GoBack"/>
      <w:bookmarkEnd w:id="0"/>
      <w:r w:rsidRPr="00FE5CFE">
        <w:rPr>
          <w:b/>
        </w:rPr>
        <w:t>Supplementary Figure Legends</w:t>
      </w:r>
    </w:p>
    <w:p w14:paraId="06CF21A0" w14:textId="22705172" w:rsidR="004626D8" w:rsidRPr="00FE5CFE" w:rsidRDefault="004626D8" w:rsidP="005B0449">
      <w:pPr>
        <w:spacing w:line="480" w:lineRule="auto"/>
        <w:jc w:val="both"/>
        <w:rPr>
          <w:b/>
        </w:rPr>
      </w:pPr>
    </w:p>
    <w:p w14:paraId="1530741B" w14:textId="53499D0A" w:rsidR="00F77C3D" w:rsidRPr="00FE5CFE" w:rsidRDefault="00F77C3D" w:rsidP="005B0449">
      <w:pPr>
        <w:spacing w:line="480" w:lineRule="auto"/>
        <w:jc w:val="both"/>
      </w:pPr>
      <w:r w:rsidRPr="00FE5CFE">
        <w:rPr>
          <w:b/>
        </w:rPr>
        <w:t>Suppleme</w:t>
      </w:r>
      <w:r w:rsidR="009A6BEB" w:rsidRPr="00FE5CFE">
        <w:rPr>
          <w:b/>
        </w:rPr>
        <w:t>ntary</w:t>
      </w:r>
      <w:r w:rsidRPr="00FE5CFE">
        <w:rPr>
          <w:b/>
        </w:rPr>
        <w:t xml:space="preserve"> Figure 1.</w:t>
      </w:r>
      <w:r w:rsidRPr="00FE5CFE">
        <w:t xml:space="preserve"> SUM225 intraductal (DCIS-like) tumors. Intraductal transplantation of SUM225 tumor cells results in the establishment of DCIS-like tumor xenografts. H&amp;E cross-section</w:t>
      </w:r>
      <w:r w:rsidR="00634677" w:rsidRPr="00FE5CFE">
        <w:t>s</w:t>
      </w:r>
      <w:r w:rsidRPr="00FE5CFE">
        <w:t xml:space="preserve"> through the mouse mammary gland (</w:t>
      </w:r>
      <w:r w:rsidRPr="00FE5CFE">
        <w:rPr>
          <w:b/>
        </w:rPr>
        <w:t>a</w:t>
      </w:r>
      <w:r w:rsidRPr="00FE5CFE">
        <w:t>) indicate non-invasive DCIS-like tumor formation characterized by central comedo necrosis. HER2 IHC (</w:t>
      </w:r>
      <w:r w:rsidRPr="00FE5CFE">
        <w:rPr>
          <w:b/>
        </w:rPr>
        <w:t>b</w:t>
      </w:r>
      <w:r w:rsidRPr="00FE5CFE">
        <w:t>) on serial sections labels the HER2+ SUM225 tumor cells. Note the HER2+ tumor cells (</w:t>
      </w:r>
      <w:r w:rsidRPr="00FE5CFE">
        <w:rPr>
          <w:b/>
        </w:rPr>
        <w:t>c</w:t>
      </w:r>
      <w:r w:rsidRPr="00FE5CFE">
        <w:t xml:space="preserve"> and </w:t>
      </w:r>
      <w:r w:rsidRPr="00FE5CFE">
        <w:rPr>
          <w:b/>
        </w:rPr>
        <w:t>d</w:t>
      </w:r>
      <w:r w:rsidRPr="00FE5CFE">
        <w:t>) are confined within the boundaries of a laminin-rich basement membrane (</w:t>
      </w:r>
      <w:r w:rsidRPr="00FE5CFE">
        <w:rPr>
          <w:b/>
        </w:rPr>
        <w:t>e</w:t>
      </w:r>
      <w:r w:rsidRPr="00FE5CFE">
        <w:t>) and myoepithelial cell layer (</w:t>
      </w:r>
      <w:r w:rsidRPr="00FE5CFE">
        <w:rPr>
          <w:b/>
        </w:rPr>
        <w:t>f</w:t>
      </w:r>
      <w:r w:rsidR="009A6BEB" w:rsidRPr="00FE5CFE">
        <w:t xml:space="preserve">). Scale bar, </w:t>
      </w:r>
      <w:r w:rsidR="0021024D" w:rsidRPr="00FE5CFE">
        <w:t>~</w:t>
      </w:r>
      <w:r w:rsidR="009A6BEB" w:rsidRPr="00FE5CFE">
        <w:t>100</w:t>
      </w:r>
      <w:r w:rsidRPr="00FE5CFE">
        <w:t xml:space="preserve"> μm.</w:t>
      </w:r>
    </w:p>
    <w:p w14:paraId="4A1A5F06" w14:textId="3CA014EC" w:rsidR="004626D8" w:rsidRPr="00FE5CFE" w:rsidRDefault="004626D8" w:rsidP="003605B1">
      <w:pPr>
        <w:spacing w:line="480" w:lineRule="auto"/>
        <w:jc w:val="both"/>
        <w:rPr>
          <w:b/>
        </w:rPr>
      </w:pPr>
    </w:p>
    <w:p w14:paraId="7EE2E7C7" w14:textId="24C3F9C7" w:rsidR="00F77C3D" w:rsidRPr="00FE5CFE" w:rsidRDefault="000D49C9" w:rsidP="003605B1">
      <w:pPr>
        <w:spacing w:line="480" w:lineRule="auto"/>
        <w:jc w:val="both"/>
        <w:rPr>
          <w:rFonts w:ascii="Arial" w:eastAsia="Times New Roman" w:hAnsi="Arial" w:cs="Arial"/>
          <w:sz w:val="26"/>
          <w:szCs w:val="26"/>
        </w:rPr>
      </w:pPr>
      <w:r w:rsidRPr="00FE5CFE">
        <w:rPr>
          <w:b/>
        </w:rPr>
        <w:t xml:space="preserve">Supplementary Figure </w:t>
      </w:r>
      <w:r w:rsidR="00AD195B" w:rsidRPr="00FE5CFE">
        <w:rPr>
          <w:b/>
        </w:rPr>
        <w:t>2</w:t>
      </w:r>
      <w:r w:rsidRPr="00FE5CFE">
        <w:rPr>
          <w:b/>
        </w:rPr>
        <w:t>.</w:t>
      </w:r>
      <w:r w:rsidRPr="00FE5CFE">
        <w:t xml:space="preserve"> </w:t>
      </w:r>
      <w:r w:rsidR="003B7B64" w:rsidRPr="00FE5CFE">
        <w:t>SUM225 tumors exhibit proliferative blockade post-lapatinib. Comparison of vehicle- (</w:t>
      </w:r>
      <w:r w:rsidR="003B7B64" w:rsidRPr="00FE5CFE">
        <w:rPr>
          <w:b/>
        </w:rPr>
        <w:t>a-c</w:t>
      </w:r>
      <w:r w:rsidR="003B7B64" w:rsidRPr="00FE5CFE">
        <w:t>) and lapatinib-treated (</w:t>
      </w:r>
      <w:r w:rsidR="003B7B64" w:rsidRPr="00FE5CFE">
        <w:rPr>
          <w:b/>
        </w:rPr>
        <w:t>d-f</w:t>
      </w:r>
      <w:r w:rsidR="003B7B64" w:rsidRPr="00FE5CFE">
        <w:t>) SUM225 tumors. Representative H&amp;E (</w:t>
      </w:r>
      <w:r w:rsidR="003B7B64" w:rsidRPr="00FE5CFE">
        <w:rPr>
          <w:b/>
        </w:rPr>
        <w:t>a</w:t>
      </w:r>
      <w:r w:rsidR="003B7B64" w:rsidRPr="00FE5CFE">
        <w:t xml:space="preserve"> and </w:t>
      </w:r>
      <w:r w:rsidR="003B7B64" w:rsidRPr="00FE5CFE">
        <w:rPr>
          <w:b/>
        </w:rPr>
        <w:t>d</w:t>
      </w:r>
      <w:r w:rsidR="003B7B64" w:rsidRPr="00FE5CFE">
        <w:t>) and serial section Ki67 IHC (</w:t>
      </w:r>
      <w:r w:rsidR="003B7B64" w:rsidRPr="00FE5CFE">
        <w:rPr>
          <w:b/>
        </w:rPr>
        <w:t>b,c</w:t>
      </w:r>
      <w:r w:rsidR="003B7B64" w:rsidRPr="00FE5CFE">
        <w:t xml:space="preserve"> and </w:t>
      </w:r>
      <w:r w:rsidR="003B7B64" w:rsidRPr="00FE5CFE">
        <w:rPr>
          <w:b/>
        </w:rPr>
        <w:t>e,f</w:t>
      </w:r>
      <w:r w:rsidR="003B7B64" w:rsidRPr="00FE5CFE">
        <w:t>) are presented. Box</w:t>
      </w:r>
      <w:r w:rsidR="002F64B6" w:rsidRPr="00FE5CFE">
        <w:t>ed</w:t>
      </w:r>
      <w:r w:rsidR="003B7B64" w:rsidRPr="00FE5CFE">
        <w:t xml:space="preserve"> insets in </w:t>
      </w:r>
      <w:r w:rsidR="003B7B64" w:rsidRPr="00FE5CFE">
        <w:rPr>
          <w:b/>
        </w:rPr>
        <w:t>b</w:t>
      </w:r>
      <w:r w:rsidR="003B7B64" w:rsidRPr="00FE5CFE">
        <w:t xml:space="preserve"> and </w:t>
      </w:r>
      <w:r w:rsidR="003B7B64" w:rsidRPr="00FE5CFE">
        <w:rPr>
          <w:b/>
        </w:rPr>
        <w:t>e</w:t>
      </w:r>
      <w:r w:rsidR="003B7B64" w:rsidRPr="00FE5CFE">
        <w:t xml:space="preserve"> highlight the regions in </w:t>
      </w:r>
      <w:r w:rsidR="003B7B64" w:rsidRPr="00FE5CFE">
        <w:rPr>
          <w:b/>
        </w:rPr>
        <w:t>c</w:t>
      </w:r>
      <w:r w:rsidR="003B7B64" w:rsidRPr="00FE5CFE">
        <w:t xml:space="preserve"> and </w:t>
      </w:r>
      <w:r w:rsidR="003B7B64" w:rsidRPr="00FE5CFE">
        <w:rPr>
          <w:b/>
        </w:rPr>
        <w:t>f</w:t>
      </w:r>
      <w:r w:rsidR="003B7B64" w:rsidRPr="00FE5CFE">
        <w:t xml:space="preserve">. </w:t>
      </w:r>
      <w:r w:rsidR="00667E33" w:rsidRPr="00FE5CFE">
        <w:t>Quantification</w:t>
      </w:r>
      <w:r w:rsidR="009F0F6D" w:rsidRPr="00FE5CFE">
        <w:t xml:space="preserve"> of Ki67 was performed as described in the methods. Data was summarized across multiple vehicle- and 5</w:t>
      </w:r>
      <w:r w:rsidR="000F1646" w:rsidRPr="00FE5CFE">
        <w:t>-</w:t>
      </w:r>
      <w:r w:rsidR="006E514A" w:rsidRPr="00FE5CFE">
        <w:t>day</w:t>
      </w:r>
      <w:r w:rsidR="009F0F6D" w:rsidRPr="00FE5CFE">
        <w:t xml:space="preserve"> or 10-day lapatinib-treated tumors and from </w:t>
      </w:r>
      <w:r w:rsidR="002D295B" w:rsidRPr="00FE5CFE">
        <w:t xml:space="preserve">three </w:t>
      </w:r>
      <w:r w:rsidR="009F0F6D" w:rsidRPr="00FE5CFE">
        <w:t xml:space="preserve">independent experiments. </w:t>
      </w:r>
      <w:r w:rsidR="003B7B64" w:rsidRPr="00FE5CFE">
        <w:t xml:space="preserve">Note the overall reduction in </w:t>
      </w:r>
      <w:r w:rsidR="009636CB" w:rsidRPr="00FE5CFE">
        <w:t>Ki67+ cells post-lapatinib treatment</w:t>
      </w:r>
      <w:r w:rsidR="009F0F6D" w:rsidRPr="00FE5CFE">
        <w:t xml:space="preserve"> (</w:t>
      </w:r>
      <w:r w:rsidR="009F0F6D" w:rsidRPr="00FE5CFE">
        <w:rPr>
          <w:b/>
        </w:rPr>
        <w:t>e</w:t>
      </w:r>
      <w:r w:rsidR="009F0F6D" w:rsidRPr="00FE5CFE">
        <w:t xml:space="preserve"> and</w:t>
      </w:r>
      <w:r w:rsidR="009F0F6D" w:rsidRPr="00FE5CFE">
        <w:rPr>
          <w:b/>
        </w:rPr>
        <w:t xml:space="preserve"> g</w:t>
      </w:r>
      <w:r w:rsidR="009F0F6D" w:rsidRPr="00FE5CFE">
        <w:t>)</w:t>
      </w:r>
      <w:r w:rsidR="009636CB" w:rsidRPr="00FE5CFE">
        <w:t xml:space="preserve">. </w:t>
      </w:r>
      <w:r w:rsidR="00C07BCD" w:rsidRPr="00FE5CFE">
        <w:t xml:space="preserve">Graph </w:t>
      </w:r>
      <w:r w:rsidR="009636CB" w:rsidRPr="00FE5CFE">
        <w:t>(</w:t>
      </w:r>
      <w:r w:rsidR="009636CB" w:rsidRPr="00FE5CFE">
        <w:rPr>
          <w:b/>
        </w:rPr>
        <w:t>g</w:t>
      </w:r>
      <w:r w:rsidR="009636CB" w:rsidRPr="00FE5CFE">
        <w:t>)</w:t>
      </w:r>
      <w:r w:rsidR="00C07BCD" w:rsidRPr="00FE5CFE">
        <w:t xml:space="preserve"> shows the percent Ki67+ cells per tumor (average per 10× field)</w:t>
      </w:r>
      <w:r w:rsidR="009636CB" w:rsidRPr="00FE5CFE">
        <w:t xml:space="preserve">. </w:t>
      </w:r>
      <w:r w:rsidR="0020023A" w:rsidRPr="00FE5CFE">
        <w:t>Each line represents the me</w:t>
      </w:r>
      <w:r w:rsidR="0020023A">
        <w:t>an</w:t>
      </w:r>
      <w:r w:rsidR="0020023A" w:rsidRPr="00FE5CFE">
        <w:t>.</w:t>
      </w:r>
      <w:r w:rsidR="0020023A">
        <w:t xml:space="preserve"> </w:t>
      </w:r>
      <w:r w:rsidR="00C07BCD" w:rsidRPr="00FE5CFE">
        <w:t>Graph (</w:t>
      </w:r>
      <w:r w:rsidR="00C07BCD" w:rsidRPr="00FE5CFE">
        <w:rPr>
          <w:b/>
        </w:rPr>
        <w:t>g</w:t>
      </w:r>
      <w:r w:rsidR="00C07BCD" w:rsidRPr="00FE5CFE">
        <w:t xml:space="preserve">) </w:t>
      </w:r>
      <w:r w:rsidR="003F28DE" w:rsidRPr="00FE5CFE">
        <w:t>Mann-Whitney test</w:t>
      </w:r>
      <w:r w:rsidR="00C07BCD" w:rsidRPr="00FE5CFE">
        <w:t xml:space="preserve"> vehicle versus 5-day lapatinib-treated or 10-day lapatinib-treated; </w:t>
      </w:r>
      <w:r w:rsidR="00C07BCD" w:rsidRPr="00FE5CFE">
        <w:rPr>
          <w:i/>
        </w:rPr>
        <w:t>p</w:t>
      </w:r>
      <w:r w:rsidR="00C07BCD" w:rsidRPr="00FE5CFE">
        <w:t xml:space="preserve"> value &lt; 0.0001. </w:t>
      </w:r>
      <w:r w:rsidR="009636CB" w:rsidRPr="00FE5CFE">
        <w:t>Note a subset of the outer niche-localized tumor cells maintain proliferative capacities post-lapatinib (</w:t>
      </w:r>
      <w:r w:rsidR="009636CB" w:rsidRPr="00FE5CFE">
        <w:rPr>
          <w:b/>
        </w:rPr>
        <w:t>f</w:t>
      </w:r>
      <w:r w:rsidR="00C07BCD" w:rsidRPr="00FE5CFE">
        <w:rPr>
          <w:b/>
        </w:rPr>
        <w:t xml:space="preserve"> </w:t>
      </w:r>
      <w:r w:rsidR="00C07BCD" w:rsidRPr="00FE5CFE">
        <w:t xml:space="preserve">and </w:t>
      </w:r>
      <w:r w:rsidR="00C07BCD" w:rsidRPr="00FE5CFE">
        <w:rPr>
          <w:b/>
        </w:rPr>
        <w:t>h</w:t>
      </w:r>
      <w:r w:rsidR="009636CB" w:rsidRPr="00FE5CFE">
        <w:t xml:space="preserve">). </w:t>
      </w:r>
      <w:r w:rsidR="00C07BCD" w:rsidRPr="00FE5CFE">
        <w:t>Graph (</w:t>
      </w:r>
      <w:r w:rsidR="00C07BCD" w:rsidRPr="00FE5CFE">
        <w:rPr>
          <w:b/>
        </w:rPr>
        <w:t>h</w:t>
      </w:r>
      <w:r w:rsidR="00C07BCD" w:rsidRPr="00FE5CFE">
        <w:t xml:space="preserve">) shows the percent outer Ki67+ cells per tumor (average per 10× field). </w:t>
      </w:r>
      <w:r w:rsidR="0020023A" w:rsidRPr="00FE5CFE">
        <w:t>Each line represents the me</w:t>
      </w:r>
      <w:r w:rsidR="0020023A">
        <w:t>an</w:t>
      </w:r>
      <w:r w:rsidR="0020023A" w:rsidRPr="00FE5CFE">
        <w:t>.</w:t>
      </w:r>
      <w:r w:rsidR="0020023A">
        <w:t xml:space="preserve"> </w:t>
      </w:r>
      <w:r w:rsidR="00C07BCD" w:rsidRPr="00FE5CFE">
        <w:t>Graph (</w:t>
      </w:r>
      <w:r w:rsidR="00C07BCD" w:rsidRPr="00FE5CFE">
        <w:rPr>
          <w:b/>
        </w:rPr>
        <w:t>h</w:t>
      </w:r>
      <w:r w:rsidR="00C07BCD" w:rsidRPr="00FE5CFE">
        <w:t xml:space="preserve">) </w:t>
      </w:r>
      <w:r w:rsidR="003F28DE" w:rsidRPr="00FE5CFE">
        <w:t>Mann-Whitney test</w:t>
      </w:r>
      <w:r w:rsidR="00C07BCD" w:rsidRPr="00FE5CFE">
        <w:t xml:space="preserve"> vehicle versus 5-day lapatinib-treated; </w:t>
      </w:r>
      <w:r w:rsidR="00C07BCD" w:rsidRPr="00FE5CFE">
        <w:rPr>
          <w:i/>
        </w:rPr>
        <w:t>p</w:t>
      </w:r>
      <w:r w:rsidR="00C07BCD" w:rsidRPr="00FE5CFE">
        <w:t xml:space="preserve"> value = </w:t>
      </w:r>
      <w:r w:rsidR="000D4833" w:rsidRPr="00FE5CFE">
        <w:rPr>
          <w:rFonts w:eastAsia="Times New Roman" w:cs="Times New Roman"/>
          <w:szCs w:val="26"/>
        </w:rPr>
        <w:t>0.0021</w:t>
      </w:r>
      <w:r w:rsidR="000D4833" w:rsidRPr="00FE5CFE">
        <w:rPr>
          <w:rFonts w:ascii="Arial" w:eastAsia="Times New Roman" w:hAnsi="Arial" w:cs="Times New Roman"/>
          <w:sz w:val="26"/>
          <w:szCs w:val="26"/>
        </w:rPr>
        <w:t xml:space="preserve"> </w:t>
      </w:r>
      <w:r w:rsidR="00C07BCD" w:rsidRPr="00FE5CFE">
        <w:t xml:space="preserve">and vehicle versus 10-day lapatinib-treated; </w:t>
      </w:r>
      <w:r w:rsidR="00C07BCD" w:rsidRPr="00FE5CFE">
        <w:rPr>
          <w:i/>
        </w:rPr>
        <w:t>p</w:t>
      </w:r>
      <w:r w:rsidR="00C07BCD" w:rsidRPr="00FE5CFE">
        <w:t xml:space="preserve"> value = </w:t>
      </w:r>
      <w:r w:rsidR="000D4833" w:rsidRPr="00FE5CFE">
        <w:rPr>
          <w:rFonts w:eastAsia="Times New Roman" w:cs="Times New Roman"/>
          <w:szCs w:val="26"/>
        </w:rPr>
        <w:t>0.0707</w:t>
      </w:r>
      <w:r w:rsidR="00C07BCD" w:rsidRPr="00FE5CFE">
        <w:t xml:space="preserve">. </w:t>
      </w:r>
      <w:r w:rsidRPr="00FE5CFE">
        <w:t xml:space="preserve">Scale bar, </w:t>
      </w:r>
      <w:r w:rsidR="0021024D" w:rsidRPr="00FE5CFE">
        <w:t>~</w:t>
      </w:r>
      <w:r w:rsidRPr="00FE5CFE">
        <w:t>100 μm.</w:t>
      </w:r>
    </w:p>
    <w:p w14:paraId="03DF2BE9" w14:textId="67016886" w:rsidR="004626D8" w:rsidRPr="00FE5CFE" w:rsidRDefault="004626D8" w:rsidP="005B0449">
      <w:pPr>
        <w:spacing w:line="480" w:lineRule="auto"/>
        <w:jc w:val="both"/>
        <w:rPr>
          <w:b/>
        </w:rPr>
      </w:pPr>
    </w:p>
    <w:p w14:paraId="41BDDF16" w14:textId="23A446B7" w:rsidR="000D49C9" w:rsidRPr="00FE5CFE" w:rsidRDefault="000D49C9" w:rsidP="005B0449">
      <w:pPr>
        <w:spacing w:line="480" w:lineRule="auto"/>
        <w:jc w:val="both"/>
      </w:pPr>
      <w:r w:rsidRPr="00FE5CFE">
        <w:rPr>
          <w:b/>
        </w:rPr>
        <w:t xml:space="preserve">Supplementary Figure </w:t>
      </w:r>
      <w:r w:rsidR="00AD195B" w:rsidRPr="00FE5CFE">
        <w:rPr>
          <w:b/>
        </w:rPr>
        <w:t>3</w:t>
      </w:r>
      <w:r w:rsidRPr="00FE5CFE">
        <w:rPr>
          <w:b/>
        </w:rPr>
        <w:t>.</w:t>
      </w:r>
      <w:r w:rsidRPr="00FE5CFE">
        <w:t xml:space="preserve"> </w:t>
      </w:r>
      <w:r w:rsidR="000C58D5" w:rsidRPr="00FE5CFE">
        <w:t>SUM190 intraductal (DCIS-like) tumors. Intraductal transplantation of SUM190 tumor cells results in the establishment of DCIS-like tumor xenografts similar to SUM225. SUM190 tumor cells, which harbor</w:t>
      </w:r>
      <w:r w:rsidR="003672DB" w:rsidRPr="00FE5CFE">
        <w:t xml:space="preserve"> a</w:t>
      </w:r>
      <w:r w:rsidR="000C58D5" w:rsidRPr="00FE5CFE">
        <w:t xml:space="preserve"> </w:t>
      </w:r>
      <w:r w:rsidR="000C58D5" w:rsidRPr="00FE5CFE">
        <w:rPr>
          <w:i/>
        </w:rPr>
        <w:t>PIK3CA</w:t>
      </w:r>
      <w:r w:rsidR="000C58D5" w:rsidRPr="00FE5CFE">
        <w:t xml:space="preserve"> mutation (H1047R)</w:t>
      </w:r>
      <w:r w:rsidR="003672DB" w:rsidRPr="00FE5CFE">
        <w:t>,</w:t>
      </w:r>
      <w:r w:rsidR="000C58D5" w:rsidRPr="00FE5CFE">
        <w:t xml:space="preserve"> are insensitive to lapatinib treatment </w:t>
      </w:r>
      <w:r w:rsidR="000C58D5" w:rsidRPr="00FE5CFE">
        <w:rPr>
          <w:i/>
        </w:rPr>
        <w:t>in vivo</w:t>
      </w:r>
      <w:r w:rsidR="000C58D5" w:rsidRPr="00FE5CFE">
        <w:t xml:space="preserve">. </w:t>
      </w:r>
      <w:r w:rsidR="00C0733B" w:rsidRPr="00FE5CFE">
        <w:t xml:space="preserve">H&amp;E comparison </w:t>
      </w:r>
      <w:r w:rsidR="000C58D5" w:rsidRPr="00FE5CFE">
        <w:t>of vehicle- (</w:t>
      </w:r>
      <w:r w:rsidR="000C58D5" w:rsidRPr="00FE5CFE">
        <w:rPr>
          <w:b/>
        </w:rPr>
        <w:t>a,b</w:t>
      </w:r>
      <w:r w:rsidR="000C58D5" w:rsidRPr="00FE5CFE">
        <w:t>) and lapatinib-treated (</w:t>
      </w:r>
      <w:r w:rsidR="000C58D5" w:rsidRPr="00FE5CFE">
        <w:rPr>
          <w:b/>
        </w:rPr>
        <w:t>d,e</w:t>
      </w:r>
      <w:r w:rsidR="000C58D5" w:rsidRPr="00FE5CFE">
        <w:t xml:space="preserve">) SUM190 DCIS-like tumors. Unlike </w:t>
      </w:r>
      <w:r w:rsidR="000C58D5" w:rsidRPr="00FE5CFE">
        <w:lastRenderedPageBreak/>
        <w:t>SUM225, note no significant changes in the viable SUM190 tumor cell content. HER2 immunostains (</w:t>
      </w:r>
      <w:r w:rsidR="000C58D5" w:rsidRPr="00FE5CFE">
        <w:rPr>
          <w:b/>
        </w:rPr>
        <w:t>c,f</w:t>
      </w:r>
      <w:r w:rsidR="000C58D5" w:rsidRPr="00FE5CFE">
        <w:t xml:space="preserve">) highlight the HER2+ tumor cells. </w:t>
      </w:r>
      <w:r w:rsidRPr="00FE5CFE">
        <w:t xml:space="preserve">Scale bar, </w:t>
      </w:r>
      <w:r w:rsidR="0021024D" w:rsidRPr="00FE5CFE">
        <w:t>~</w:t>
      </w:r>
      <w:r w:rsidRPr="00FE5CFE">
        <w:t>100 μm.</w:t>
      </w:r>
    </w:p>
    <w:p w14:paraId="70398F61" w14:textId="48012845" w:rsidR="004626D8" w:rsidRPr="00FE5CFE" w:rsidRDefault="004626D8" w:rsidP="005B0449">
      <w:pPr>
        <w:spacing w:line="480" w:lineRule="auto"/>
        <w:jc w:val="both"/>
        <w:rPr>
          <w:rFonts w:cs="Times New Roman"/>
          <w:b/>
        </w:rPr>
      </w:pPr>
    </w:p>
    <w:p w14:paraId="5C453CCC" w14:textId="6B3E5F37" w:rsidR="00E075E0" w:rsidRPr="00FE5CFE" w:rsidRDefault="00E075E0" w:rsidP="005B0449">
      <w:pPr>
        <w:spacing w:line="480" w:lineRule="auto"/>
        <w:jc w:val="both"/>
        <w:rPr>
          <w:rFonts w:cs="Times New Roman"/>
        </w:rPr>
      </w:pPr>
      <w:r w:rsidRPr="00FE5CFE">
        <w:rPr>
          <w:rFonts w:cs="Times New Roman"/>
          <w:b/>
        </w:rPr>
        <w:t xml:space="preserve">Supplementary Figure </w:t>
      </w:r>
      <w:r w:rsidR="00AD195B" w:rsidRPr="00FE5CFE">
        <w:rPr>
          <w:rFonts w:cs="Times New Roman"/>
          <w:b/>
        </w:rPr>
        <w:t>4</w:t>
      </w:r>
      <w:r w:rsidRPr="00FE5CFE">
        <w:rPr>
          <w:rFonts w:cs="Times New Roman"/>
          <w:b/>
        </w:rPr>
        <w:t xml:space="preserve">. </w:t>
      </w:r>
      <w:r w:rsidRPr="00FE5CFE">
        <w:rPr>
          <w:rFonts w:cs="Times New Roman"/>
        </w:rPr>
        <w:t>Lapatinib induces pro-survival BCL2 in the niche-protected tumor cells. Additional vehicle- (</w:t>
      </w:r>
      <w:r w:rsidRPr="00FE5CFE">
        <w:rPr>
          <w:rFonts w:cs="Times New Roman"/>
          <w:b/>
        </w:rPr>
        <w:t>a</w:t>
      </w:r>
      <w:r w:rsidRPr="00FE5CFE">
        <w:rPr>
          <w:rFonts w:cs="Times New Roman"/>
        </w:rPr>
        <w:t xml:space="preserve"> and </w:t>
      </w:r>
      <w:r w:rsidRPr="00FE5CFE">
        <w:rPr>
          <w:rFonts w:cs="Times New Roman"/>
          <w:b/>
        </w:rPr>
        <w:t>d</w:t>
      </w:r>
      <w:r w:rsidRPr="00FE5CFE">
        <w:rPr>
          <w:rFonts w:cs="Times New Roman"/>
        </w:rPr>
        <w:t>) and lapatinib-treated (</w:t>
      </w:r>
      <w:r w:rsidRPr="00FE5CFE">
        <w:rPr>
          <w:rFonts w:cs="Times New Roman"/>
          <w:b/>
        </w:rPr>
        <w:t>b</w:t>
      </w:r>
      <w:r w:rsidRPr="00FE5CFE">
        <w:rPr>
          <w:rFonts w:cs="Times New Roman"/>
        </w:rPr>
        <w:t>,</w:t>
      </w:r>
      <w:r w:rsidRPr="00FE5CFE">
        <w:rPr>
          <w:rFonts w:cs="Times New Roman"/>
          <w:b/>
        </w:rPr>
        <w:t xml:space="preserve">c </w:t>
      </w:r>
      <w:r w:rsidRPr="00FE5CFE">
        <w:rPr>
          <w:rFonts w:cs="Times New Roman"/>
        </w:rPr>
        <w:t xml:space="preserve">and </w:t>
      </w:r>
      <w:r w:rsidRPr="00FE5CFE">
        <w:rPr>
          <w:rFonts w:cs="Times New Roman"/>
          <w:b/>
        </w:rPr>
        <w:t>e</w:t>
      </w:r>
      <w:r w:rsidRPr="00FE5CFE">
        <w:rPr>
          <w:rFonts w:cs="Times New Roman"/>
        </w:rPr>
        <w:t>,</w:t>
      </w:r>
      <w:r w:rsidRPr="00FE5CFE">
        <w:rPr>
          <w:rFonts w:cs="Times New Roman"/>
          <w:b/>
        </w:rPr>
        <w:t>f</w:t>
      </w:r>
      <w:r w:rsidRPr="00FE5CFE">
        <w:rPr>
          <w:rFonts w:cs="Times New Roman"/>
        </w:rPr>
        <w:t>) tumor sections assayed for BCL2 via IHC. Note selective BCL2 induction within niche-localized tumor cells (</w:t>
      </w:r>
      <w:r w:rsidRPr="00FE5CFE">
        <w:rPr>
          <w:rFonts w:cs="Times New Roman"/>
          <w:b/>
        </w:rPr>
        <w:t>b</w:t>
      </w:r>
      <w:r w:rsidRPr="00FE5CFE">
        <w:rPr>
          <w:rFonts w:cs="Times New Roman"/>
        </w:rPr>
        <w:t>,</w:t>
      </w:r>
      <w:r w:rsidRPr="00FE5CFE">
        <w:rPr>
          <w:rFonts w:cs="Times New Roman"/>
          <w:b/>
        </w:rPr>
        <w:t xml:space="preserve">c </w:t>
      </w:r>
      <w:r w:rsidRPr="00FE5CFE">
        <w:rPr>
          <w:rFonts w:cs="Times New Roman"/>
        </w:rPr>
        <w:t xml:space="preserve">and </w:t>
      </w:r>
      <w:r w:rsidRPr="00FE5CFE">
        <w:rPr>
          <w:rFonts w:cs="Times New Roman"/>
          <w:b/>
        </w:rPr>
        <w:t>e</w:t>
      </w:r>
      <w:r w:rsidRPr="00FE5CFE">
        <w:rPr>
          <w:rFonts w:cs="Times New Roman"/>
        </w:rPr>
        <w:t>,</w:t>
      </w:r>
      <w:r w:rsidRPr="00FE5CFE">
        <w:rPr>
          <w:rFonts w:cs="Times New Roman"/>
          <w:b/>
        </w:rPr>
        <w:t>f</w:t>
      </w:r>
      <w:r w:rsidRPr="00FE5CFE">
        <w:rPr>
          <w:rFonts w:cs="Times New Roman"/>
        </w:rPr>
        <w:t>). Arrowheads (</w:t>
      </w:r>
      <w:r w:rsidRPr="00FE5CFE">
        <w:rPr>
          <w:rFonts w:cs="Times New Roman"/>
          <w:b/>
        </w:rPr>
        <w:t>a</w:t>
      </w:r>
      <w:r w:rsidRPr="00FE5CFE">
        <w:rPr>
          <w:rFonts w:cs="Times New Roman"/>
        </w:rPr>
        <w:t>-</w:t>
      </w:r>
      <w:r w:rsidRPr="00FE5CFE">
        <w:rPr>
          <w:rFonts w:cs="Times New Roman"/>
          <w:b/>
        </w:rPr>
        <w:t>c</w:t>
      </w:r>
      <w:r w:rsidRPr="00FE5CFE">
        <w:rPr>
          <w:rFonts w:cs="Times New Roman"/>
        </w:rPr>
        <w:t xml:space="preserve">) highlight regions magnified in </w:t>
      </w:r>
      <w:r w:rsidRPr="00FE5CFE">
        <w:rPr>
          <w:rFonts w:cs="Times New Roman"/>
          <w:b/>
        </w:rPr>
        <w:t>d</w:t>
      </w:r>
      <w:r w:rsidRPr="00FE5CFE">
        <w:rPr>
          <w:rFonts w:cs="Times New Roman"/>
        </w:rPr>
        <w:t>-</w:t>
      </w:r>
      <w:r w:rsidRPr="00FE5CFE">
        <w:rPr>
          <w:rFonts w:cs="Times New Roman"/>
          <w:b/>
        </w:rPr>
        <w:t>f</w:t>
      </w:r>
      <w:r w:rsidRPr="00FE5CFE">
        <w:rPr>
          <w:rFonts w:cs="Times New Roman"/>
        </w:rPr>
        <w:t xml:space="preserve">. Scale bar, </w:t>
      </w:r>
      <w:r w:rsidR="0021024D" w:rsidRPr="00FE5CFE">
        <w:t>~</w:t>
      </w:r>
      <w:r w:rsidRPr="00FE5CFE">
        <w:rPr>
          <w:rFonts w:cs="Times New Roman"/>
        </w:rPr>
        <w:t>200 μm.</w:t>
      </w:r>
    </w:p>
    <w:p w14:paraId="52D7BF3C" w14:textId="0E0EFF1C" w:rsidR="004626D8" w:rsidRPr="00FE5CFE" w:rsidRDefault="004626D8" w:rsidP="005B0449">
      <w:pPr>
        <w:spacing w:line="480" w:lineRule="auto"/>
        <w:jc w:val="both"/>
        <w:rPr>
          <w:b/>
        </w:rPr>
      </w:pPr>
    </w:p>
    <w:p w14:paraId="19403FF0" w14:textId="39D03D2F" w:rsidR="00F77C3D" w:rsidRPr="00FE5CFE" w:rsidRDefault="002F4757" w:rsidP="005B0449">
      <w:pPr>
        <w:spacing w:line="480" w:lineRule="auto"/>
        <w:jc w:val="both"/>
      </w:pPr>
      <w:r w:rsidRPr="00FE5CFE">
        <w:rPr>
          <w:b/>
        </w:rPr>
        <w:t>Supplementary</w:t>
      </w:r>
      <w:r w:rsidR="00F77C3D" w:rsidRPr="00FE5CFE">
        <w:rPr>
          <w:b/>
        </w:rPr>
        <w:t xml:space="preserve"> Figure </w:t>
      </w:r>
      <w:r w:rsidR="00AD195B" w:rsidRPr="00FE5CFE">
        <w:rPr>
          <w:b/>
        </w:rPr>
        <w:t>5</w:t>
      </w:r>
      <w:r w:rsidR="00F77C3D" w:rsidRPr="00FE5CFE">
        <w:rPr>
          <w:b/>
        </w:rPr>
        <w:t>.</w:t>
      </w:r>
      <w:r w:rsidR="00F77C3D" w:rsidRPr="00FE5CFE">
        <w:t xml:space="preserve"> SUM225 tumors maintain an ER-negative phenotype post-lapatinib. Comparison of vehicle- (</w:t>
      </w:r>
      <w:r w:rsidR="00F77C3D" w:rsidRPr="00FE5CFE">
        <w:rPr>
          <w:b/>
        </w:rPr>
        <w:t>a,b</w:t>
      </w:r>
      <w:r w:rsidR="00F77C3D" w:rsidRPr="00FE5CFE">
        <w:t>) and lapatinib-treated (</w:t>
      </w:r>
      <w:r w:rsidR="00F77C3D" w:rsidRPr="00FE5CFE">
        <w:rPr>
          <w:b/>
        </w:rPr>
        <w:t>c,d</w:t>
      </w:r>
      <w:r w:rsidR="00F77C3D" w:rsidRPr="00FE5CFE">
        <w:t xml:space="preserve">) SUM225 tumors assayed for ERα via SP1 IHC. Arrowheads in </w:t>
      </w:r>
      <w:r w:rsidR="00F77C3D" w:rsidRPr="00FE5CFE">
        <w:rPr>
          <w:b/>
        </w:rPr>
        <w:t>a</w:t>
      </w:r>
      <w:r w:rsidR="00F77C3D" w:rsidRPr="00FE5CFE">
        <w:t xml:space="preserve"> and </w:t>
      </w:r>
      <w:r w:rsidR="00F77C3D" w:rsidRPr="00FE5CFE">
        <w:rPr>
          <w:b/>
        </w:rPr>
        <w:t>c</w:t>
      </w:r>
      <w:r w:rsidR="00F77C3D" w:rsidRPr="00FE5CFE">
        <w:t xml:space="preserve"> highlight the regions presented in </w:t>
      </w:r>
      <w:r w:rsidR="00F77C3D" w:rsidRPr="00FE5CFE">
        <w:rPr>
          <w:b/>
        </w:rPr>
        <w:t>b</w:t>
      </w:r>
      <w:r w:rsidR="00F77C3D" w:rsidRPr="00FE5CFE">
        <w:t xml:space="preserve"> and </w:t>
      </w:r>
      <w:r w:rsidR="00F77C3D" w:rsidRPr="00FE5CFE">
        <w:rPr>
          <w:b/>
        </w:rPr>
        <w:t>d</w:t>
      </w:r>
      <w:r w:rsidR="00F77C3D" w:rsidRPr="00FE5CFE">
        <w:t xml:space="preserve">. Note BCL2 upregulation is not coupled to parallel estrogen receptor upregulation </w:t>
      </w:r>
      <w:r w:rsidR="00F77C3D" w:rsidRPr="00FE5CFE">
        <w:rPr>
          <w:i/>
        </w:rPr>
        <w:t>in vivo</w:t>
      </w:r>
      <w:r w:rsidR="00F77C3D" w:rsidRPr="00FE5CFE">
        <w:t>. Multiple tumors from two independent experiments were assayed for ER+ cells (</w:t>
      </w:r>
      <w:r w:rsidR="00F77C3D" w:rsidRPr="00FE5CFE">
        <w:rPr>
          <w:b/>
        </w:rPr>
        <w:t>e</w:t>
      </w:r>
      <w:r w:rsidR="00F77C3D" w:rsidRPr="00FE5CFE">
        <w:t>). All tumors untreated or treated w</w:t>
      </w:r>
      <w:r w:rsidRPr="00FE5CFE">
        <w:t xml:space="preserve">ere ER-negative. Scale bar, </w:t>
      </w:r>
      <w:r w:rsidR="0021024D" w:rsidRPr="00FE5CFE">
        <w:t>~</w:t>
      </w:r>
      <w:r w:rsidRPr="00FE5CFE">
        <w:t>100</w:t>
      </w:r>
      <w:r w:rsidR="00F77C3D" w:rsidRPr="00FE5CFE">
        <w:t xml:space="preserve"> μm.</w:t>
      </w:r>
    </w:p>
    <w:p w14:paraId="04C80C7E" w14:textId="1E61300E" w:rsidR="004626D8" w:rsidRPr="00FE5CFE" w:rsidRDefault="004626D8" w:rsidP="001B50E3">
      <w:pPr>
        <w:spacing w:line="480" w:lineRule="auto"/>
        <w:jc w:val="both"/>
        <w:rPr>
          <w:b/>
        </w:rPr>
      </w:pPr>
    </w:p>
    <w:p w14:paraId="5463F83F" w14:textId="0993FE24" w:rsidR="004D2616" w:rsidRPr="00FE5CFE" w:rsidRDefault="00F77C3D" w:rsidP="001B50E3">
      <w:pPr>
        <w:spacing w:line="480" w:lineRule="auto"/>
        <w:jc w:val="both"/>
        <w:rPr>
          <w:rFonts w:cs="Times New Roman"/>
        </w:rPr>
      </w:pPr>
      <w:r w:rsidRPr="00FE5CFE">
        <w:rPr>
          <w:b/>
        </w:rPr>
        <w:t>Supplementa</w:t>
      </w:r>
      <w:r w:rsidR="002F4757" w:rsidRPr="00FE5CFE">
        <w:rPr>
          <w:b/>
        </w:rPr>
        <w:t>ry</w:t>
      </w:r>
      <w:r w:rsidRPr="00FE5CFE">
        <w:rPr>
          <w:b/>
        </w:rPr>
        <w:t xml:space="preserve"> Figure </w:t>
      </w:r>
      <w:r w:rsidR="00AD195B" w:rsidRPr="00FE5CFE">
        <w:rPr>
          <w:b/>
        </w:rPr>
        <w:t>6</w:t>
      </w:r>
      <w:r w:rsidRPr="00FE5CFE">
        <w:rPr>
          <w:b/>
        </w:rPr>
        <w:t>.</w:t>
      </w:r>
      <w:r w:rsidRPr="00FE5CFE">
        <w:t xml:space="preserve"> Adverse events associated with lapatinib-based combination treatments. Mouse body weights were measured on day 0 and throughout the 15-day treatment period. Mouse weight loss at day 15 relative to day 0 is graphed as percent reduction in day 0 weight (</w:t>
      </w:r>
      <w:r w:rsidRPr="00FE5CFE">
        <w:rPr>
          <w:b/>
        </w:rPr>
        <w:t>a</w:t>
      </w:r>
      <w:r w:rsidRPr="00FE5CFE">
        <w:t>). Lapatinib plus ABT-737 associated weight loss exceeds 20% at day 15 and as such prevents combination treatment beyond this time point. Mouse blood was collected at the experimental endpoint and platelet counts were assessed by Charles River Labs (</w:t>
      </w:r>
      <w:r w:rsidRPr="00FE5CFE">
        <w:rPr>
          <w:b/>
        </w:rPr>
        <w:t>b</w:t>
      </w:r>
      <w:r w:rsidRPr="00FE5CFE">
        <w:t xml:space="preserve">). Note thrombocytopenia associated with ABT-737 treatments, confirmation of ABT-737 pharmacodynamics </w:t>
      </w:r>
      <w:r w:rsidRPr="00FE5CFE">
        <w:rPr>
          <w:i/>
        </w:rPr>
        <w:t>in vivo</w:t>
      </w:r>
      <w:r w:rsidR="00253F81" w:rsidRPr="00FE5CFE">
        <w:rPr>
          <w:i/>
        </w:rPr>
        <w:t xml:space="preserve"> </w:t>
      </w:r>
      <w:r w:rsidR="00253F81" w:rsidRPr="00FE5CFE">
        <w:t xml:space="preserve">(Mann-Whitney test vehicle versus ABT-737; </w:t>
      </w:r>
      <w:r w:rsidR="00253F81" w:rsidRPr="00FE5CFE">
        <w:rPr>
          <w:i/>
        </w:rPr>
        <w:t>p</w:t>
      </w:r>
      <w:r w:rsidR="00253F81" w:rsidRPr="00FE5CFE">
        <w:t xml:space="preserve"> value =</w:t>
      </w:r>
      <w:r w:rsidR="00836A01" w:rsidRPr="00FE5CFE">
        <w:t xml:space="preserve"> 0.0002</w:t>
      </w:r>
      <w:r w:rsidR="00253F81" w:rsidRPr="00FE5CFE">
        <w:rPr>
          <w:rFonts w:eastAsia="Times New Roman" w:cs="Times New Roman"/>
          <w:szCs w:val="26"/>
        </w:rPr>
        <w:t>)</w:t>
      </w:r>
      <w:r w:rsidRPr="00FE5CFE">
        <w:t>. Note the overall platelet sparing features of ABT-199 treatments</w:t>
      </w:r>
      <w:r w:rsidR="00253F81" w:rsidRPr="00FE5CFE">
        <w:t xml:space="preserve"> (Mann-Whitney test </w:t>
      </w:r>
      <w:r w:rsidR="0098514C" w:rsidRPr="00FE5CFE">
        <w:t>ABT-199</w:t>
      </w:r>
      <w:r w:rsidR="00253F81" w:rsidRPr="00FE5CFE">
        <w:t xml:space="preserve"> versus ABT-</w:t>
      </w:r>
      <w:r w:rsidR="0098514C" w:rsidRPr="00FE5CFE">
        <w:t>737</w:t>
      </w:r>
      <w:r w:rsidR="00253F81" w:rsidRPr="00FE5CFE">
        <w:t xml:space="preserve">; </w:t>
      </w:r>
      <w:r w:rsidR="00253F81" w:rsidRPr="00FE5CFE">
        <w:rPr>
          <w:i/>
        </w:rPr>
        <w:t>p</w:t>
      </w:r>
      <w:r w:rsidR="00253F81" w:rsidRPr="00FE5CFE">
        <w:t xml:space="preserve"> value =</w:t>
      </w:r>
      <w:r w:rsidR="00836A01" w:rsidRPr="00FE5CFE">
        <w:t xml:space="preserve"> 0.0040</w:t>
      </w:r>
      <w:r w:rsidR="00253F81" w:rsidRPr="00FE5CFE">
        <w:rPr>
          <w:rFonts w:eastAsia="Times New Roman" w:cs="Times New Roman"/>
          <w:szCs w:val="26"/>
        </w:rPr>
        <w:t>)</w:t>
      </w:r>
      <w:r w:rsidRPr="00FE5CFE">
        <w:t xml:space="preserve">. Each symbol represents an individual mouse. Each line represents the median. Data summarizes two independent </w:t>
      </w:r>
      <w:r w:rsidRPr="00FE5CFE">
        <w:rPr>
          <w:i/>
        </w:rPr>
        <w:t>in vivo</w:t>
      </w:r>
      <w:r w:rsidRPr="00FE5CFE">
        <w:t xml:space="preserve"> experiments. Due to insufficient quantities, three blood samples were not assayed for platelet counts (one lapatinib and two lapatinib + ABT-737).</w:t>
      </w:r>
      <w:r w:rsidR="009636CB" w:rsidRPr="00FE5CFE" w:rsidDel="009636CB">
        <w:rPr>
          <w:b/>
        </w:rPr>
        <w:t xml:space="preserve"> </w:t>
      </w:r>
    </w:p>
    <w:p w14:paraId="721AA00C" w14:textId="77777777" w:rsidR="00072113" w:rsidRPr="00FE5CFE" w:rsidRDefault="00072113" w:rsidP="00072113">
      <w:pPr>
        <w:rPr>
          <w:rFonts w:cs="Times New Roman"/>
          <w:b/>
          <w:bCs/>
        </w:rPr>
        <w:sectPr w:rsidR="00072113" w:rsidRPr="00FE5CFE" w:rsidSect="00C2155B">
          <w:footerReference w:type="even" r:id="rId9"/>
          <w:footerReference w:type="default" r:id="rId10"/>
          <w:footnotePr>
            <w:pos w:val="beneathText"/>
          </w:footnotePr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LightShading"/>
        <w:tblpPr w:leftFromText="187" w:rightFromText="187" w:vertAnchor="text" w:horzAnchor="page" w:tblpX="3709" w:tblpY="981"/>
        <w:tblOverlap w:val="never"/>
        <w:tblW w:w="0" w:type="auto"/>
        <w:tblLook w:val="04A0" w:firstRow="1" w:lastRow="0" w:firstColumn="1" w:lastColumn="0" w:noHBand="0" w:noVBand="1"/>
      </w:tblPr>
      <w:tblGrid>
        <w:gridCol w:w="2418"/>
        <w:gridCol w:w="537"/>
        <w:gridCol w:w="643"/>
        <w:gridCol w:w="703"/>
        <w:gridCol w:w="763"/>
      </w:tblGrid>
      <w:tr w:rsidR="00072113" w:rsidRPr="00FE5CFE" w14:paraId="2FA50D25" w14:textId="77777777" w:rsidTr="005D62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027AE6A5" w14:textId="77777777" w:rsidR="00072113" w:rsidRPr="00FE5CFE" w:rsidRDefault="00072113" w:rsidP="005D62DE">
            <w:pPr>
              <w:jc w:val="center"/>
              <w:rPr>
                <w:rFonts w:cs="Times New Roman"/>
              </w:rPr>
            </w:pPr>
            <w:r w:rsidRPr="00FE5CFE">
              <w:rPr>
                <w:rFonts w:cs="Times New Roman"/>
              </w:rPr>
              <w:t>Treatment Group</w:t>
            </w:r>
          </w:p>
        </w:tc>
        <w:tc>
          <w:tcPr>
            <w:tcW w:w="537" w:type="dxa"/>
          </w:tcPr>
          <w:p w14:paraId="3FEF0C34" w14:textId="77777777" w:rsidR="00072113" w:rsidRPr="00FE5CFE" w:rsidRDefault="00072113" w:rsidP="005D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E5CFE">
              <w:rPr>
                <w:rFonts w:cs="Times New Roman"/>
              </w:rPr>
              <w:t>n</w:t>
            </w:r>
            <w:r w:rsidRPr="00FE5CFE">
              <w:rPr>
                <w:rStyle w:val="FootnoteReference"/>
                <w:rFonts w:cs="Times New Roman"/>
                <w:b w:val="0"/>
              </w:rPr>
              <w:footnoteReference w:id="1"/>
            </w:r>
          </w:p>
        </w:tc>
        <w:tc>
          <w:tcPr>
            <w:tcW w:w="643" w:type="dxa"/>
          </w:tcPr>
          <w:p w14:paraId="50B3EC93" w14:textId="77777777" w:rsidR="00072113" w:rsidRPr="00FE5CFE" w:rsidRDefault="00072113" w:rsidP="005D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E5CFE">
              <w:rPr>
                <w:rFonts w:cs="Times New Roman"/>
              </w:rPr>
              <w:t>x̄</w:t>
            </w:r>
            <w:r w:rsidRPr="00FE5CFE">
              <w:rPr>
                <w:rStyle w:val="FootnoteReference"/>
                <w:rFonts w:cs="Times New Roman"/>
                <w:b w:val="0"/>
              </w:rPr>
              <w:footnoteReference w:id="2"/>
            </w:r>
          </w:p>
        </w:tc>
        <w:tc>
          <w:tcPr>
            <w:tcW w:w="703" w:type="dxa"/>
          </w:tcPr>
          <w:p w14:paraId="2187B166" w14:textId="77777777" w:rsidR="00072113" w:rsidRPr="00FE5CFE" w:rsidRDefault="00072113" w:rsidP="005D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E5CFE">
              <w:rPr>
                <w:rFonts w:cs="Times New Roman"/>
              </w:rPr>
              <w:t>σ</w:t>
            </w:r>
            <w:r w:rsidRPr="00FE5CFE">
              <w:rPr>
                <w:rFonts w:cs="Times New Roman"/>
                <w:vertAlign w:val="subscript"/>
              </w:rPr>
              <w:t>x̅</w:t>
            </w:r>
            <w:r w:rsidRPr="00FE5CFE">
              <w:rPr>
                <w:rStyle w:val="FootnoteReference"/>
                <w:rFonts w:cs="Times New Roman"/>
                <w:b w:val="0"/>
              </w:rPr>
              <w:footnoteReference w:id="3"/>
            </w:r>
          </w:p>
        </w:tc>
        <w:tc>
          <w:tcPr>
            <w:tcW w:w="763" w:type="dxa"/>
          </w:tcPr>
          <w:p w14:paraId="6DAD6267" w14:textId="77777777" w:rsidR="00072113" w:rsidRPr="00FE5CFE" w:rsidRDefault="00072113" w:rsidP="005D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E5CFE">
              <w:rPr>
                <w:rFonts w:cs="Times New Roman"/>
              </w:rPr>
              <w:t>N</w:t>
            </w:r>
            <w:r w:rsidRPr="00FE5CFE">
              <w:rPr>
                <w:rStyle w:val="FootnoteReference"/>
                <w:rFonts w:cs="Times New Roman"/>
                <w:b w:val="0"/>
              </w:rPr>
              <w:footnoteReference w:id="4"/>
            </w:r>
          </w:p>
        </w:tc>
      </w:tr>
      <w:tr w:rsidR="00072113" w:rsidRPr="00FE5CFE" w14:paraId="47F8F5D8" w14:textId="77777777" w:rsidTr="005D6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Align w:val="bottom"/>
          </w:tcPr>
          <w:p w14:paraId="69F60481" w14:textId="77777777" w:rsidR="00072113" w:rsidRPr="00FE5CFE" w:rsidRDefault="00072113" w:rsidP="005D62DE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FE5CFE">
              <w:rPr>
                <w:rFonts w:eastAsia="Times New Roman" w:cs="Times New Roman"/>
                <w:b w:val="0"/>
                <w:color w:val="000000"/>
              </w:rPr>
              <w:t>vehicle</w:t>
            </w:r>
          </w:p>
        </w:tc>
        <w:tc>
          <w:tcPr>
            <w:tcW w:w="537" w:type="dxa"/>
            <w:vAlign w:val="bottom"/>
          </w:tcPr>
          <w:p w14:paraId="1E17AE52" w14:textId="77777777" w:rsidR="00072113" w:rsidRPr="00FE5CFE" w:rsidRDefault="00072113" w:rsidP="005D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643" w:type="dxa"/>
            <w:vAlign w:val="bottom"/>
          </w:tcPr>
          <w:p w14:paraId="0D873105" w14:textId="77777777" w:rsidR="00072113" w:rsidRPr="00FE5CFE" w:rsidRDefault="00072113" w:rsidP="005D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703" w:type="dxa"/>
            <w:vAlign w:val="bottom"/>
          </w:tcPr>
          <w:p w14:paraId="16704D42" w14:textId="77777777" w:rsidR="00072113" w:rsidRPr="00FE5CFE" w:rsidRDefault="00072113" w:rsidP="005D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3.0</w:t>
            </w:r>
          </w:p>
        </w:tc>
        <w:tc>
          <w:tcPr>
            <w:tcW w:w="763" w:type="dxa"/>
            <w:vAlign w:val="bottom"/>
          </w:tcPr>
          <w:p w14:paraId="6D50988B" w14:textId="77777777" w:rsidR="00072113" w:rsidRPr="00FE5CFE" w:rsidRDefault="00072113" w:rsidP="005D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241</w:t>
            </w:r>
          </w:p>
        </w:tc>
      </w:tr>
      <w:tr w:rsidR="00072113" w:rsidRPr="00FE5CFE" w14:paraId="37894C81" w14:textId="77777777" w:rsidTr="005D6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Align w:val="bottom"/>
          </w:tcPr>
          <w:p w14:paraId="34FC484B" w14:textId="77777777" w:rsidR="00072113" w:rsidRPr="00FE5CFE" w:rsidRDefault="00072113" w:rsidP="005D62DE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FE5CFE">
              <w:rPr>
                <w:rFonts w:eastAsia="Times New Roman" w:cs="Times New Roman"/>
                <w:b w:val="0"/>
                <w:color w:val="000000"/>
              </w:rPr>
              <w:t>lapatinib</w:t>
            </w:r>
          </w:p>
        </w:tc>
        <w:tc>
          <w:tcPr>
            <w:tcW w:w="537" w:type="dxa"/>
            <w:vAlign w:val="bottom"/>
          </w:tcPr>
          <w:p w14:paraId="4D6E4381" w14:textId="77777777" w:rsidR="00072113" w:rsidRPr="00FE5CFE" w:rsidRDefault="00072113" w:rsidP="005D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643" w:type="dxa"/>
            <w:vAlign w:val="bottom"/>
          </w:tcPr>
          <w:p w14:paraId="1A209909" w14:textId="77777777" w:rsidR="00072113" w:rsidRPr="00FE5CFE" w:rsidRDefault="00072113" w:rsidP="005D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703" w:type="dxa"/>
            <w:vAlign w:val="bottom"/>
          </w:tcPr>
          <w:p w14:paraId="6F9BBAB2" w14:textId="77777777" w:rsidR="00072113" w:rsidRPr="00FE5CFE" w:rsidRDefault="00072113" w:rsidP="005D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4.0</w:t>
            </w:r>
          </w:p>
        </w:tc>
        <w:tc>
          <w:tcPr>
            <w:tcW w:w="763" w:type="dxa"/>
            <w:vAlign w:val="bottom"/>
          </w:tcPr>
          <w:p w14:paraId="445622FE" w14:textId="77777777" w:rsidR="00072113" w:rsidRPr="00FE5CFE" w:rsidRDefault="00072113" w:rsidP="005D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196</w:t>
            </w:r>
          </w:p>
        </w:tc>
      </w:tr>
      <w:tr w:rsidR="00072113" w:rsidRPr="00FE5CFE" w14:paraId="77B75060" w14:textId="77777777" w:rsidTr="005D6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Align w:val="bottom"/>
          </w:tcPr>
          <w:p w14:paraId="2948CFB9" w14:textId="77777777" w:rsidR="00072113" w:rsidRPr="00FE5CFE" w:rsidRDefault="00072113" w:rsidP="005D62DE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FE5CFE">
              <w:rPr>
                <w:rFonts w:eastAsia="Times New Roman" w:cs="Times New Roman"/>
                <w:b w:val="0"/>
                <w:color w:val="000000"/>
              </w:rPr>
              <w:t>ABT-737</w:t>
            </w:r>
          </w:p>
        </w:tc>
        <w:tc>
          <w:tcPr>
            <w:tcW w:w="537" w:type="dxa"/>
            <w:vAlign w:val="bottom"/>
          </w:tcPr>
          <w:p w14:paraId="6955C465" w14:textId="77777777" w:rsidR="00072113" w:rsidRPr="00FE5CFE" w:rsidRDefault="00072113" w:rsidP="005D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643" w:type="dxa"/>
            <w:vAlign w:val="bottom"/>
          </w:tcPr>
          <w:p w14:paraId="1A5C4EE1" w14:textId="77777777" w:rsidR="00072113" w:rsidRPr="00FE5CFE" w:rsidRDefault="00072113" w:rsidP="005D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703" w:type="dxa"/>
            <w:vAlign w:val="bottom"/>
          </w:tcPr>
          <w:p w14:paraId="624ACEB3" w14:textId="77777777" w:rsidR="00072113" w:rsidRPr="00FE5CFE" w:rsidRDefault="00072113" w:rsidP="005D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763" w:type="dxa"/>
            <w:vAlign w:val="bottom"/>
          </w:tcPr>
          <w:p w14:paraId="6AE8955F" w14:textId="77777777" w:rsidR="00072113" w:rsidRPr="00FE5CFE" w:rsidRDefault="00072113" w:rsidP="005D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292</w:t>
            </w:r>
          </w:p>
        </w:tc>
      </w:tr>
      <w:tr w:rsidR="00072113" w:rsidRPr="00FE5CFE" w14:paraId="178C5DE7" w14:textId="77777777" w:rsidTr="005D6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Align w:val="bottom"/>
          </w:tcPr>
          <w:p w14:paraId="4E935E3F" w14:textId="77777777" w:rsidR="00072113" w:rsidRPr="00FE5CFE" w:rsidRDefault="00072113" w:rsidP="005D62DE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FE5CFE">
              <w:rPr>
                <w:rFonts w:eastAsia="Times New Roman" w:cs="Times New Roman"/>
                <w:b w:val="0"/>
                <w:color w:val="000000"/>
              </w:rPr>
              <w:t>lapatinib + ABT-737</w:t>
            </w:r>
          </w:p>
        </w:tc>
        <w:tc>
          <w:tcPr>
            <w:tcW w:w="537" w:type="dxa"/>
            <w:vAlign w:val="bottom"/>
          </w:tcPr>
          <w:p w14:paraId="06937BF8" w14:textId="77777777" w:rsidR="00072113" w:rsidRPr="00FE5CFE" w:rsidRDefault="00072113" w:rsidP="005D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643" w:type="dxa"/>
            <w:vAlign w:val="bottom"/>
          </w:tcPr>
          <w:p w14:paraId="63078DD7" w14:textId="77777777" w:rsidR="00072113" w:rsidRPr="00FE5CFE" w:rsidRDefault="00072113" w:rsidP="005D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703" w:type="dxa"/>
            <w:vAlign w:val="bottom"/>
          </w:tcPr>
          <w:p w14:paraId="33D96C83" w14:textId="77777777" w:rsidR="00072113" w:rsidRPr="00FE5CFE" w:rsidRDefault="00072113" w:rsidP="005D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2.7</w:t>
            </w:r>
          </w:p>
        </w:tc>
        <w:tc>
          <w:tcPr>
            <w:tcW w:w="763" w:type="dxa"/>
            <w:vAlign w:val="bottom"/>
          </w:tcPr>
          <w:p w14:paraId="3724BDA6" w14:textId="77777777" w:rsidR="00072113" w:rsidRPr="00FE5CFE" w:rsidRDefault="00072113" w:rsidP="005D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296</w:t>
            </w:r>
          </w:p>
        </w:tc>
      </w:tr>
      <w:tr w:rsidR="00072113" w:rsidRPr="00FE5CFE" w14:paraId="6661A8AF" w14:textId="77777777" w:rsidTr="005D6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Align w:val="bottom"/>
          </w:tcPr>
          <w:p w14:paraId="7EFB1D2A" w14:textId="77777777" w:rsidR="00072113" w:rsidRPr="00FE5CFE" w:rsidRDefault="00072113" w:rsidP="005D62DE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FE5CFE">
              <w:rPr>
                <w:rFonts w:eastAsia="Times New Roman" w:cs="Times New Roman"/>
                <w:b w:val="0"/>
                <w:color w:val="000000"/>
              </w:rPr>
              <w:t>ABT-199</w:t>
            </w:r>
          </w:p>
        </w:tc>
        <w:tc>
          <w:tcPr>
            <w:tcW w:w="537" w:type="dxa"/>
            <w:vAlign w:val="bottom"/>
          </w:tcPr>
          <w:p w14:paraId="029AC195" w14:textId="77777777" w:rsidR="00072113" w:rsidRPr="00FE5CFE" w:rsidRDefault="00072113" w:rsidP="005D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643" w:type="dxa"/>
            <w:vAlign w:val="bottom"/>
          </w:tcPr>
          <w:p w14:paraId="06012535" w14:textId="77777777" w:rsidR="00072113" w:rsidRPr="00FE5CFE" w:rsidRDefault="00072113" w:rsidP="005D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703" w:type="dxa"/>
            <w:vAlign w:val="bottom"/>
          </w:tcPr>
          <w:p w14:paraId="74FD1EF2" w14:textId="77777777" w:rsidR="00072113" w:rsidRPr="00FE5CFE" w:rsidRDefault="00072113" w:rsidP="005D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2.3</w:t>
            </w:r>
          </w:p>
        </w:tc>
        <w:tc>
          <w:tcPr>
            <w:tcW w:w="763" w:type="dxa"/>
            <w:vAlign w:val="bottom"/>
          </w:tcPr>
          <w:p w14:paraId="2D991FB2" w14:textId="77777777" w:rsidR="00072113" w:rsidRPr="00FE5CFE" w:rsidRDefault="00072113" w:rsidP="005D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114</w:t>
            </w:r>
          </w:p>
        </w:tc>
      </w:tr>
      <w:tr w:rsidR="00072113" w:rsidRPr="00FE5CFE" w14:paraId="059CC232" w14:textId="77777777" w:rsidTr="005D6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Align w:val="bottom"/>
          </w:tcPr>
          <w:p w14:paraId="4B91242E" w14:textId="77777777" w:rsidR="00072113" w:rsidRPr="00FE5CFE" w:rsidRDefault="00072113" w:rsidP="005D62DE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FE5CFE">
              <w:rPr>
                <w:rFonts w:eastAsia="Times New Roman" w:cs="Times New Roman"/>
                <w:b w:val="0"/>
                <w:color w:val="000000"/>
              </w:rPr>
              <w:t>lapatinib + ABT-199</w:t>
            </w:r>
          </w:p>
        </w:tc>
        <w:tc>
          <w:tcPr>
            <w:tcW w:w="537" w:type="dxa"/>
            <w:vAlign w:val="bottom"/>
          </w:tcPr>
          <w:p w14:paraId="1A25D40D" w14:textId="77777777" w:rsidR="00072113" w:rsidRPr="00FE5CFE" w:rsidRDefault="00072113" w:rsidP="005D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643" w:type="dxa"/>
            <w:vAlign w:val="bottom"/>
          </w:tcPr>
          <w:p w14:paraId="3844BA4F" w14:textId="77777777" w:rsidR="00072113" w:rsidRPr="00FE5CFE" w:rsidRDefault="00072113" w:rsidP="005D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703" w:type="dxa"/>
            <w:vAlign w:val="bottom"/>
          </w:tcPr>
          <w:p w14:paraId="3FAC3C65" w14:textId="77777777" w:rsidR="00072113" w:rsidRPr="00FE5CFE" w:rsidRDefault="00072113" w:rsidP="005D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5.8</w:t>
            </w:r>
          </w:p>
        </w:tc>
        <w:tc>
          <w:tcPr>
            <w:tcW w:w="763" w:type="dxa"/>
            <w:vAlign w:val="bottom"/>
          </w:tcPr>
          <w:p w14:paraId="4D95C469" w14:textId="77777777" w:rsidR="00072113" w:rsidRPr="00FE5CFE" w:rsidRDefault="00072113" w:rsidP="005D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124</w:t>
            </w:r>
          </w:p>
        </w:tc>
      </w:tr>
    </w:tbl>
    <w:p w14:paraId="69D2A7AB" w14:textId="594D6D38" w:rsidR="00072113" w:rsidRPr="00FE5CFE" w:rsidRDefault="00024AAF" w:rsidP="00072113">
      <w:pPr>
        <w:rPr>
          <w:rFonts w:cs="Times New Roman"/>
          <w:b/>
        </w:rPr>
      </w:pPr>
      <w:r w:rsidRPr="00FE5CFE">
        <w:rPr>
          <w:rFonts w:cs="Times New Roman"/>
          <w:b/>
        </w:rPr>
        <w:t xml:space="preserve">Supplementary </w:t>
      </w:r>
      <w:r w:rsidR="00072113" w:rsidRPr="00FE5CFE">
        <w:rPr>
          <w:rFonts w:cs="Times New Roman"/>
          <w:b/>
        </w:rPr>
        <w:t xml:space="preserve">Table 1. </w:t>
      </w:r>
      <w:r w:rsidR="00072113" w:rsidRPr="00FE5CFE">
        <w:rPr>
          <w:rFonts w:cs="Times New Roman"/>
        </w:rPr>
        <w:t>Description of SUM225 tumors evaluated post -lapatinib and or -ABT</w:t>
      </w:r>
    </w:p>
    <w:p w14:paraId="51772B1A" w14:textId="77777777" w:rsidR="00072113" w:rsidRPr="00FE5CFE" w:rsidRDefault="00072113" w:rsidP="00072113">
      <w:pPr>
        <w:rPr>
          <w:rFonts w:cs="Times New Roman"/>
        </w:rPr>
      </w:pPr>
    </w:p>
    <w:p w14:paraId="63BD786F" w14:textId="77777777" w:rsidR="00072113" w:rsidRPr="00FE5CFE" w:rsidRDefault="00072113" w:rsidP="00072113">
      <w:pPr>
        <w:rPr>
          <w:rFonts w:cs="Times New Roman"/>
        </w:rPr>
      </w:pPr>
    </w:p>
    <w:p w14:paraId="76C21B0E" w14:textId="77777777" w:rsidR="00072113" w:rsidRPr="00FE5CFE" w:rsidRDefault="00072113" w:rsidP="00072113">
      <w:pPr>
        <w:rPr>
          <w:rFonts w:cs="Times New Roman"/>
        </w:rPr>
      </w:pPr>
    </w:p>
    <w:p w14:paraId="0F94D509" w14:textId="77777777" w:rsidR="00072113" w:rsidRPr="00FE5CFE" w:rsidRDefault="00072113" w:rsidP="00072113">
      <w:pPr>
        <w:rPr>
          <w:rFonts w:cs="Times New Roman"/>
        </w:rPr>
      </w:pPr>
    </w:p>
    <w:p w14:paraId="5BBD71F1" w14:textId="77777777" w:rsidR="00072113" w:rsidRPr="00FE5CFE" w:rsidRDefault="00072113" w:rsidP="00072113">
      <w:pPr>
        <w:rPr>
          <w:rFonts w:cs="Times New Roman"/>
        </w:rPr>
      </w:pPr>
    </w:p>
    <w:p w14:paraId="0DC902D2" w14:textId="77777777" w:rsidR="00072113" w:rsidRPr="00FE5CFE" w:rsidRDefault="00072113" w:rsidP="00072113">
      <w:pPr>
        <w:rPr>
          <w:rFonts w:cs="Times New Roman"/>
        </w:rPr>
      </w:pPr>
    </w:p>
    <w:p w14:paraId="737DE4B7" w14:textId="77777777" w:rsidR="00072113" w:rsidRPr="00FE5CFE" w:rsidRDefault="00072113" w:rsidP="00072113">
      <w:pPr>
        <w:rPr>
          <w:rFonts w:cs="Times New Roman"/>
        </w:rPr>
      </w:pPr>
    </w:p>
    <w:p w14:paraId="3FBC23B0" w14:textId="77777777" w:rsidR="00072113" w:rsidRPr="00FE5CFE" w:rsidRDefault="00072113" w:rsidP="00072113">
      <w:pPr>
        <w:rPr>
          <w:rFonts w:cs="Times New Roman"/>
        </w:rPr>
      </w:pPr>
    </w:p>
    <w:p w14:paraId="2FB1DD4C" w14:textId="77777777" w:rsidR="00072113" w:rsidRPr="00FE5CFE" w:rsidRDefault="00072113" w:rsidP="00072113">
      <w:pPr>
        <w:rPr>
          <w:rFonts w:cs="Times New Roman"/>
        </w:rPr>
      </w:pPr>
    </w:p>
    <w:p w14:paraId="55837597" w14:textId="77777777" w:rsidR="00072113" w:rsidRPr="00FE5CFE" w:rsidRDefault="00072113" w:rsidP="00072113">
      <w:pPr>
        <w:rPr>
          <w:rFonts w:cs="Times New Roman"/>
        </w:rPr>
      </w:pPr>
    </w:p>
    <w:p w14:paraId="2F42F88D" w14:textId="77777777" w:rsidR="00072113" w:rsidRPr="00FE5CFE" w:rsidRDefault="00072113" w:rsidP="00072113">
      <w:pPr>
        <w:rPr>
          <w:rFonts w:cs="Times New Roman"/>
        </w:rPr>
      </w:pPr>
    </w:p>
    <w:p w14:paraId="3745F2C5" w14:textId="77777777" w:rsidR="00072113" w:rsidRPr="00FE5CFE" w:rsidRDefault="00072113" w:rsidP="00072113">
      <w:pPr>
        <w:rPr>
          <w:rFonts w:cs="Times New Roman"/>
        </w:rPr>
      </w:pPr>
    </w:p>
    <w:p w14:paraId="3F6B9363" w14:textId="374D4384" w:rsidR="00A06C9C" w:rsidRPr="00FE5CFE" w:rsidRDefault="00A06C9C" w:rsidP="00A06C9C">
      <w:pPr>
        <w:spacing w:line="480" w:lineRule="auto"/>
        <w:outlineLvl w:val="0"/>
        <w:rPr>
          <w:b/>
        </w:rPr>
      </w:pPr>
      <w:r w:rsidRPr="00FE5CFE">
        <w:rPr>
          <w:b/>
        </w:rPr>
        <w:t xml:space="preserve"> </w:t>
      </w:r>
    </w:p>
    <w:p w14:paraId="083B2EA3" w14:textId="77777777" w:rsidR="000F5E81" w:rsidRPr="00FE5CFE" w:rsidRDefault="000F5E81" w:rsidP="00A06C9C">
      <w:pPr>
        <w:spacing w:line="480" w:lineRule="auto"/>
        <w:outlineLvl w:val="0"/>
        <w:rPr>
          <w:b/>
        </w:rPr>
      </w:pPr>
    </w:p>
    <w:p w14:paraId="6178C6A7" w14:textId="77777777" w:rsidR="000F5E81" w:rsidRPr="00FE5CFE" w:rsidRDefault="000F5E81" w:rsidP="00A06C9C">
      <w:pPr>
        <w:spacing w:line="480" w:lineRule="auto"/>
        <w:outlineLvl w:val="0"/>
        <w:rPr>
          <w:b/>
        </w:rPr>
      </w:pPr>
    </w:p>
    <w:p w14:paraId="7169F1A5" w14:textId="77777777" w:rsidR="000F5E81" w:rsidRPr="00FE5CFE" w:rsidRDefault="000F5E81" w:rsidP="00A06C9C">
      <w:pPr>
        <w:spacing w:line="480" w:lineRule="auto"/>
        <w:outlineLvl w:val="0"/>
        <w:rPr>
          <w:b/>
        </w:rPr>
      </w:pPr>
    </w:p>
    <w:p w14:paraId="08684640" w14:textId="77777777" w:rsidR="000F5E81" w:rsidRPr="00FE5CFE" w:rsidRDefault="000F5E81" w:rsidP="00A06C9C">
      <w:pPr>
        <w:spacing w:line="480" w:lineRule="auto"/>
        <w:outlineLvl w:val="0"/>
        <w:rPr>
          <w:b/>
        </w:rPr>
      </w:pPr>
    </w:p>
    <w:p w14:paraId="235BA9BE" w14:textId="77777777" w:rsidR="000F5E81" w:rsidRPr="00FE5CFE" w:rsidRDefault="000F5E81" w:rsidP="00A06C9C">
      <w:pPr>
        <w:spacing w:line="480" w:lineRule="auto"/>
        <w:outlineLvl w:val="0"/>
        <w:rPr>
          <w:b/>
        </w:rPr>
      </w:pPr>
    </w:p>
    <w:p w14:paraId="0E8BA31C" w14:textId="77777777" w:rsidR="000F5E81" w:rsidRPr="00FE5CFE" w:rsidRDefault="000F5E81" w:rsidP="00A06C9C">
      <w:pPr>
        <w:spacing w:line="480" w:lineRule="auto"/>
        <w:outlineLvl w:val="0"/>
        <w:rPr>
          <w:b/>
        </w:rPr>
      </w:pPr>
    </w:p>
    <w:p w14:paraId="1DFD2EC8" w14:textId="77777777" w:rsidR="000F5E81" w:rsidRPr="00FE5CFE" w:rsidRDefault="000F5E81" w:rsidP="00A06C9C">
      <w:pPr>
        <w:spacing w:line="480" w:lineRule="auto"/>
        <w:outlineLvl w:val="0"/>
        <w:rPr>
          <w:b/>
        </w:rPr>
      </w:pPr>
    </w:p>
    <w:p w14:paraId="14F87EAF" w14:textId="77777777" w:rsidR="000F5E81" w:rsidRPr="00FE5CFE" w:rsidRDefault="000F5E81" w:rsidP="00A06C9C">
      <w:pPr>
        <w:spacing w:line="480" w:lineRule="auto"/>
        <w:outlineLvl w:val="0"/>
        <w:rPr>
          <w:b/>
        </w:rPr>
      </w:pPr>
    </w:p>
    <w:p w14:paraId="1C20B2C1" w14:textId="77777777" w:rsidR="000F5E81" w:rsidRPr="00FE5CFE" w:rsidRDefault="000F5E81" w:rsidP="00A06C9C">
      <w:pPr>
        <w:spacing w:line="480" w:lineRule="auto"/>
        <w:outlineLvl w:val="0"/>
        <w:rPr>
          <w:b/>
        </w:rPr>
      </w:pPr>
    </w:p>
    <w:p w14:paraId="2D764BEA" w14:textId="77777777" w:rsidR="000F5E81" w:rsidRPr="00FE5CFE" w:rsidRDefault="000F5E81" w:rsidP="00A06C9C">
      <w:pPr>
        <w:spacing w:line="480" w:lineRule="auto"/>
        <w:outlineLvl w:val="0"/>
        <w:rPr>
          <w:b/>
        </w:rPr>
      </w:pPr>
    </w:p>
    <w:p w14:paraId="2E4B1385" w14:textId="77777777" w:rsidR="000F5E81" w:rsidRPr="00FE5CFE" w:rsidRDefault="000F5E81" w:rsidP="00A06C9C">
      <w:pPr>
        <w:spacing w:line="480" w:lineRule="auto"/>
        <w:outlineLvl w:val="0"/>
        <w:rPr>
          <w:b/>
        </w:rPr>
      </w:pPr>
    </w:p>
    <w:p w14:paraId="1138A20C" w14:textId="77777777" w:rsidR="000F5E81" w:rsidRPr="00FE5CFE" w:rsidRDefault="000F5E81" w:rsidP="00A06C9C">
      <w:pPr>
        <w:spacing w:line="480" w:lineRule="auto"/>
        <w:outlineLvl w:val="0"/>
        <w:rPr>
          <w:b/>
        </w:rPr>
      </w:pPr>
    </w:p>
    <w:p w14:paraId="44AD59D6" w14:textId="77777777" w:rsidR="000F5E81" w:rsidRPr="00FE5CFE" w:rsidRDefault="000F5E81" w:rsidP="00A06C9C">
      <w:pPr>
        <w:spacing w:line="480" w:lineRule="auto"/>
        <w:outlineLvl w:val="0"/>
        <w:rPr>
          <w:b/>
        </w:rPr>
      </w:pPr>
    </w:p>
    <w:p w14:paraId="495C386A" w14:textId="77777777" w:rsidR="000F5E81" w:rsidRPr="00FE5CFE" w:rsidRDefault="000F5E81" w:rsidP="00A06C9C">
      <w:pPr>
        <w:spacing w:line="480" w:lineRule="auto"/>
        <w:outlineLvl w:val="0"/>
        <w:rPr>
          <w:b/>
        </w:rPr>
      </w:pPr>
    </w:p>
    <w:p w14:paraId="71ED13E5" w14:textId="77777777" w:rsidR="000F5E81" w:rsidRPr="00FE5CFE" w:rsidRDefault="000F5E81" w:rsidP="00A06C9C">
      <w:pPr>
        <w:spacing w:line="480" w:lineRule="auto"/>
        <w:outlineLvl w:val="0"/>
        <w:rPr>
          <w:b/>
        </w:rPr>
      </w:pPr>
    </w:p>
    <w:p w14:paraId="2E4AD917" w14:textId="77777777" w:rsidR="00072113" w:rsidRPr="00FE5CFE" w:rsidRDefault="00072113" w:rsidP="00072113">
      <w:pPr>
        <w:rPr>
          <w:rFonts w:cs="Times New Roman"/>
          <w:b/>
          <w:bCs/>
        </w:rPr>
        <w:sectPr w:rsidR="00072113" w:rsidRPr="00FE5CFE" w:rsidSect="00C2155B">
          <w:footnotePr>
            <w:pos w:val="beneathText"/>
          </w:footnotePr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LightShading"/>
        <w:tblpPr w:leftFromText="187" w:rightFromText="187" w:vertAnchor="text" w:horzAnchor="page" w:tblpX="3709" w:tblpY="981"/>
        <w:tblOverlap w:val="never"/>
        <w:tblW w:w="0" w:type="auto"/>
        <w:tblLook w:val="04A0" w:firstRow="1" w:lastRow="0" w:firstColumn="1" w:lastColumn="0" w:noHBand="0" w:noVBand="1"/>
      </w:tblPr>
      <w:tblGrid>
        <w:gridCol w:w="2418"/>
        <w:gridCol w:w="537"/>
        <w:gridCol w:w="643"/>
        <w:gridCol w:w="703"/>
        <w:gridCol w:w="763"/>
      </w:tblGrid>
      <w:tr w:rsidR="00072113" w:rsidRPr="00FE5CFE" w14:paraId="59A1B121" w14:textId="77777777" w:rsidTr="005D62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08771E20" w14:textId="77777777" w:rsidR="00072113" w:rsidRPr="00FE5CFE" w:rsidRDefault="00072113" w:rsidP="005D62DE">
            <w:pPr>
              <w:jc w:val="center"/>
              <w:rPr>
                <w:rFonts w:cs="Times New Roman"/>
              </w:rPr>
            </w:pPr>
            <w:r w:rsidRPr="00FE5CFE">
              <w:rPr>
                <w:rFonts w:cs="Times New Roman"/>
              </w:rPr>
              <w:t>Treatment Group</w:t>
            </w:r>
          </w:p>
        </w:tc>
        <w:tc>
          <w:tcPr>
            <w:tcW w:w="537" w:type="dxa"/>
          </w:tcPr>
          <w:p w14:paraId="5CCB7223" w14:textId="77777777" w:rsidR="00072113" w:rsidRPr="00FE5CFE" w:rsidRDefault="00072113" w:rsidP="005D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E5CFE">
              <w:rPr>
                <w:rFonts w:cs="Times New Roman"/>
              </w:rPr>
              <w:t>n</w:t>
            </w:r>
            <w:r w:rsidRPr="00FE5CFE">
              <w:rPr>
                <w:rStyle w:val="FootnoteReference"/>
                <w:rFonts w:cs="Times New Roman"/>
                <w:b w:val="0"/>
              </w:rPr>
              <w:footnoteReference w:id="5"/>
            </w:r>
          </w:p>
        </w:tc>
        <w:tc>
          <w:tcPr>
            <w:tcW w:w="643" w:type="dxa"/>
          </w:tcPr>
          <w:p w14:paraId="03E6919E" w14:textId="77777777" w:rsidR="00072113" w:rsidRPr="00FE5CFE" w:rsidRDefault="00072113" w:rsidP="005D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E5CFE">
              <w:rPr>
                <w:rFonts w:cs="Times New Roman"/>
              </w:rPr>
              <w:t>x̄</w:t>
            </w:r>
            <w:r w:rsidRPr="00FE5CFE">
              <w:rPr>
                <w:rStyle w:val="FootnoteReference"/>
                <w:rFonts w:cs="Times New Roman"/>
                <w:b w:val="0"/>
              </w:rPr>
              <w:footnoteReference w:id="6"/>
            </w:r>
          </w:p>
        </w:tc>
        <w:tc>
          <w:tcPr>
            <w:tcW w:w="703" w:type="dxa"/>
          </w:tcPr>
          <w:p w14:paraId="3F6D1943" w14:textId="77777777" w:rsidR="00072113" w:rsidRPr="00FE5CFE" w:rsidRDefault="00072113" w:rsidP="005D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E5CFE">
              <w:rPr>
                <w:rFonts w:cs="Times New Roman"/>
              </w:rPr>
              <w:t>σ</w:t>
            </w:r>
            <w:r w:rsidRPr="00FE5CFE">
              <w:rPr>
                <w:rFonts w:cs="Times New Roman"/>
                <w:vertAlign w:val="subscript"/>
              </w:rPr>
              <w:t>x̅</w:t>
            </w:r>
            <w:r w:rsidRPr="00FE5CFE">
              <w:rPr>
                <w:rStyle w:val="FootnoteReference"/>
                <w:rFonts w:cs="Times New Roman"/>
                <w:b w:val="0"/>
              </w:rPr>
              <w:footnoteReference w:id="7"/>
            </w:r>
          </w:p>
        </w:tc>
        <w:tc>
          <w:tcPr>
            <w:tcW w:w="763" w:type="dxa"/>
          </w:tcPr>
          <w:p w14:paraId="576F0863" w14:textId="77777777" w:rsidR="00072113" w:rsidRPr="00FE5CFE" w:rsidRDefault="00072113" w:rsidP="005D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E5CFE">
              <w:rPr>
                <w:rFonts w:cs="Times New Roman"/>
              </w:rPr>
              <w:t>N</w:t>
            </w:r>
            <w:r w:rsidRPr="00FE5CFE">
              <w:rPr>
                <w:rStyle w:val="FootnoteReference"/>
                <w:rFonts w:cs="Times New Roman"/>
                <w:b w:val="0"/>
              </w:rPr>
              <w:footnoteReference w:id="8"/>
            </w:r>
          </w:p>
        </w:tc>
      </w:tr>
      <w:tr w:rsidR="00072113" w:rsidRPr="00FE5CFE" w14:paraId="3F60CF71" w14:textId="77777777" w:rsidTr="005D6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Align w:val="bottom"/>
          </w:tcPr>
          <w:p w14:paraId="2B151FCC" w14:textId="77777777" w:rsidR="00072113" w:rsidRPr="00FE5CFE" w:rsidRDefault="00072113" w:rsidP="005D62DE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FE5CFE">
              <w:rPr>
                <w:rFonts w:eastAsia="Times New Roman" w:cs="Times New Roman"/>
                <w:b w:val="0"/>
                <w:color w:val="000000"/>
              </w:rPr>
              <w:t>vehicle</w:t>
            </w:r>
          </w:p>
        </w:tc>
        <w:tc>
          <w:tcPr>
            <w:tcW w:w="537" w:type="dxa"/>
            <w:vAlign w:val="bottom"/>
          </w:tcPr>
          <w:p w14:paraId="6471A2A9" w14:textId="77777777" w:rsidR="00072113" w:rsidRPr="00FE5CFE" w:rsidRDefault="00072113" w:rsidP="005D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643" w:type="dxa"/>
            <w:vAlign w:val="bottom"/>
          </w:tcPr>
          <w:p w14:paraId="767A0728" w14:textId="77777777" w:rsidR="00072113" w:rsidRPr="00FE5CFE" w:rsidRDefault="00072113" w:rsidP="005D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703" w:type="dxa"/>
            <w:vAlign w:val="bottom"/>
          </w:tcPr>
          <w:p w14:paraId="42717A99" w14:textId="77777777" w:rsidR="00072113" w:rsidRPr="00FE5CFE" w:rsidRDefault="00072113" w:rsidP="005D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63" w:type="dxa"/>
            <w:vAlign w:val="bottom"/>
          </w:tcPr>
          <w:p w14:paraId="16791D2C" w14:textId="77777777" w:rsidR="00072113" w:rsidRPr="00FE5CFE" w:rsidRDefault="00072113" w:rsidP="005D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145</w:t>
            </w:r>
          </w:p>
        </w:tc>
      </w:tr>
      <w:tr w:rsidR="00072113" w:rsidRPr="00FE5CFE" w14:paraId="434F8720" w14:textId="77777777" w:rsidTr="005D6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Align w:val="bottom"/>
          </w:tcPr>
          <w:p w14:paraId="0002ED35" w14:textId="214AF76C" w:rsidR="00072113" w:rsidRPr="00FE5CFE" w:rsidRDefault="00D3698C" w:rsidP="005D62DE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FE5CFE">
              <w:rPr>
                <w:rFonts w:eastAsia="Times New Roman" w:cs="Times New Roman"/>
                <w:b w:val="0"/>
                <w:color w:val="000000"/>
              </w:rPr>
              <w:t>T-DM1</w:t>
            </w:r>
          </w:p>
        </w:tc>
        <w:tc>
          <w:tcPr>
            <w:tcW w:w="537" w:type="dxa"/>
            <w:vAlign w:val="bottom"/>
          </w:tcPr>
          <w:p w14:paraId="0B52C4DA" w14:textId="77777777" w:rsidR="00072113" w:rsidRPr="00FE5CFE" w:rsidRDefault="00072113" w:rsidP="005D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643" w:type="dxa"/>
            <w:vAlign w:val="bottom"/>
          </w:tcPr>
          <w:p w14:paraId="01569453" w14:textId="77777777" w:rsidR="00072113" w:rsidRPr="00FE5CFE" w:rsidRDefault="00072113" w:rsidP="005D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703" w:type="dxa"/>
            <w:vAlign w:val="bottom"/>
          </w:tcPr>
          <w:p w14:paraId="7184ED24" w14:textId="77777777" w:rsidR="00072113" w:rsidRPr="00FE5CFE" w:rsidRDefault="00072113" w:rsidP="005D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1.7</w:t>
            </w:r>
          </w:p>
        </w:tc>
        <w:tc>
          <w:tcPr>
            <w:tcW w:w="763" w:type="dxa"/>
            <w:vAlign w:val="bottom"/>
          </w:tcPr>
          <w:p w14:paraId="138A7FA5" w14:textId="77777777" w:rsidR="00072113" w:rsidRPr="00FE5CFE" w:rsidRDefault="00072113" w:rsidP="005D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E5CFE">
              <w:rPr>
                <w:rFonts w:eastAsia="Times New Roman" w:cs="Times New Roman"/>
                <w:color w:val="000000"/>
              </w:rPr>
              <w:t>151</w:t>
            </w:r>
          </w:p>
        </w:tc>
      </w:tr>
    </w:tbl>
    <w:p w14:paraId="5CFFBA94" w14:textId="32CA542F" w:rsidR="00072113" w:rsidRPr="00FE5CFE" w:rsidRDefault="00024AAF" w:rsidP="00072113">
      <w:pPr>
        <w:rPr>
          <w:rFonts w:cs="Times New Roman"/>
          <w:b/>
        </w:rPr>
      </w:pPr>
      <w:r w:rsidRPr="00FE5CFE">
        <w:rPr>
          <w:rFonts w:cs="Times New Roman"/>
          <w:b/>
        </w:rPr>
        <w:t xml:space="preserve">Supplementary </w:t>
      </w:r>
      <w:r w:rsidR="00072113" w:rsidRPr="00FE5CFE">
        <w:rPr>
          <w:rFonts w:cs="Times New Roman"/>
          <w:b/>
        </w:rPr>
        <w:t xml:space="preserve">Table 2. </w:t>
      </w:r>
      <w:r w:rsidR="00072113" w:rsidRPr="00FE5CFE">
        <w:rPr>
          <w:rFonts w:cs="Times New Roman"/>
        </w:rPr>
        <w:t>Description of SUM225 tumors evaluated post-</w:t>
      </w:r>
      <w:r w:rsidR="00D3698C" w:rsidRPr="00FE5CFE">
        <w:rPr>
          <w:rFonts w:cs="Times New Roman"/>
        </w:rPr>
        <w:t>T-DM1</w:t>
      </w:r>
    </w:p>
    <w:p w14:paraId="59A5A571" w14:textId="77777777" w:rsidR="00072113" w:rsidRPr="00FE5CFE" w:rsidRDefault="00072113" w:rsidP="00072113">
      <w:pPr>
        <w:rPr>
          <w:rFonts w:cs="Times New Roman"/>
        </w:rPr>
      </w:pPr>
    </w:p>
    <w:p w14:paraId="42C8CC8C" w14:textId="77777777" w:rsidR="00072113" w:rsidRPr="00FE5CFE" w:rsidRDefault="00072113" w:rsidP="00072113">
      <w:pPr>
        <w:rPr>
          <w:rFonts w:cs="Times New Roman"/>
        </w:rPr>
      </w:pPr>
    </w:p>
    <w:p w14:paraId="2C5BF14D" w14:textId="77777777" w:rsidR="00072113" w:rsidRPr="00FE5CFE" w:rsidRDefault="00072113" w:rsidP="00072113">
      <w:pPr>
        <w:rPr>
          <w:rFonts w:cs="Times New Roman"/>
        </w:rPr>
      </w:pPr>
    </w:p>
    <w:p w14:paraId="5E44D3AA" w14:textId="77777777" w:rsidR="00072113" w:rsidRPr="00FE5CFE" w:rsidRDefault="00072113" w:rsidP="00072113">
      <w:pPr>
        <w:rPr>
          <w:rFonts w:cs="Times New Roman"/>
        </w:rPr>
      </w:pPr>
    </w:p>
    <w:p w14:paraId="1178FF8C" w14:textId="77777777" w:rsidR="00072113" w:rsidRPr="00FE5CFE" w:rsidRDefault="00072113" w:rsidP="00072113">
      <w:pPr>
        <w:rPr>
          <w:rFonts w:cs="Times New Roman"/>
        </w:rPr>
      </w:pPr>
    </w:p>
    <w:p w14:paraId="69F048B7" w14:textId="77777777" w:rsidR="00072113" w:rsidRPr="00FE5CFE" w:rsidRDefault="00072113" w:rsidP="00072113">
      <w:pPr>
        <w:rPr>
          <w:rFonts w:cs="Times New Roman"/>
        </w:rPr>
      </w:pPr>
    </w:p>
    <w:p w14:paraId="422290C9" w14:textId="77777777" w:rsidR="00072113" w:rsidRPr="00FE5CFE" w:rsidRDefault="00072113" w:rsidP="00072113">
      <w:pPr>
        <w:rPr>
          <w:rFonts w:cs="Times New Roman"/>
        </w:rPr>
      </w:pPr>
    </w:p>
    <w:p w14:paraId="431955F9" w14:textId="77777777" w:rsidR="00072113" w:rsidRPr="00FE5CFE" w:rsidRDefault="00072113" w:rsidP="00072113">
      <w:pPr>
        <w:rPr>
          <w:rFonts w:cs="Times New Roman"/>
        </w:rPr>
      </w:pPr>
    </w:p>
    <w:p w14:paraId="11DCEEBC" w14:textId="311D0825" w:rsidR="00A06C9C" w:rsidRPr="00FE5CFE" w:rsidRDefault="00A06C9C" w:rsidP="00A06C9C">
      <w:pPr>
        <w:outlineLvl w:val="0"/>
        <w:rPr>
          <w:b/>
        </w:rPr>
      </w:pPr>
    </w:p>
    <w:p w14:paraId="3EE2B7BF" w14:textId="77777777" w:rsidR="00A06C9C" w:rsidRPr="00FE5CFE" w:rsidRDefault="00A06C9C" w:rsidP="00A06C9C">
      <w:pPr>
        <w:outlineLvl w:val="0"/>
        <w:rPr>
          <w:b/>
        </w:rPr>
      </w:pPr>
    </w:p>
    <w:p w14:paraId="1AAFFF8B" w14:textId="77777777" w:rsidR="00A06C9C" w:rsidRPr="00FE5CFE" w:rsidRDefault="00A06C9C" w:rsidP="00A06C9C">
      <w:pPr>
        <w:outlineLvl w:val="0"/>
        <w:rPr>
          <w:b/>
        </w:rPr>
      </w:pPr>
    </w:p>
    <w:p w14:paraId="6CEB3336" w14:textId="77777777" w:rsidR="00A06C9C" w:rsidRPr="00FE5CFE" w:rsidRDefault="00A06C9C" w:rsidP="00A06C9C">
      <w:pPr>
        <w:outlineLvl w:val="0"/>
        <w:rPr>
          <w:b/>
        </w:rPr>
      </w:pPr>
    </w:p>
    <w:p w14:paraId="161895E8" w14:textId="77777777" w:rsidR="00A06C9C" w:rsidRPr="00FE5CFE" w:rsidRDefault="00A06C9C" w:rsidP="00A06C9C">
      <w:pPr>
        <w:outlineLvl w:val="0"/>
        <w:rPr>
          <w:b/>
        </w:rPr>
      </w:pPr>
    </w:p>
    <w:p w14:paraId="483B9F5A" w14:textId="77777777" w:rsidR="00A06C9C" w:rsidRPr="00FE5CFE" w:rsidRDefault="00A06C9C" w:rsidP="00A06C9C">
      <w:pPr>
        <w:outlineLvl w:val="0"/>
        <w:rPr>
          <w:b/>
        </w:rPr>
      </w:pPr>
    </w:p>
    <w:p w14:paraId="325D10C5" w14:textId="77777777" w:rsidR="00A06C9C" w:rsidRPr="00FE5CFE" w:rsidRDefault="00A06C9C" w:rsidP="00A06C9C">
      <w:pPr>
        <w:outlineLvl w:val="0"/>
        <w:rPr>
          <w:b/>
        </w:rPr>
      </w:pPr>
    </w:p>
    <w:p w14:paraId="37591D93" w14:textId="77777777" w:rsidR="00A06C9C" w:rsidRPr="00FE5CFE" w:rsidRDefault="00A06C9C" w:rsidP="00A06C9C">
      <w:pPr>
        <w:outlineLvl w:val="0"/>
        <w:rPr>
          <w:b/>
        </w:rPr>
      </w:pPr>
    </w:p>
    <w:p w14:paraId="70D0593B" w14:textId="77777777" w:rsidR="00A06C9C" w:rsidRPr="00FE5CFE" w:rsidRDefault="00A06C9C" w:rsidP="00A06C9C">
      <w:pPr>
        <w:outlineLvl w:val="0"/>
        <w:rPr>
          <w:b/>
        </w:rPr>
      </w:pPr>
    </w:p>
    <w:p w14:paraId="03FC1B8E" w14:textId="77777777" w:rsidR="00A06C9C" w:rsidRPr="00FE5CFE" w:rsidRDefault="00A06C9C" w:rsidP="00A06C9C">
      <w:pPr>
        <w:outlineLvl w:val="0"/>
        <w:rPr>
          <w:b/>
        </w:rPr>
      </w:pPr>
    </w:p>
    <w:p w14:paraId="79B9D872" w14:textId="77777777" w:rsidR="00A06C9C" w:rsidRPr="00FE5CFE" w:rsidRDefault="00A06C9C" w:rsidP="00A06C9C">
      <w:pPr>
        <w:outlineLvl w:val="0"/>
        <w:rPr>
          <w:b/>
        </w:rPr>
      </w:pPr>
    </w:p>
    <w:p w14:paraId="69B180A7" w14:textId="77777777" w:rsidR="00A06C9C" w:rsidRPr="00FE5CFE" w:rsidRDefault="00A06C9C" w:rsidP="00A06C9C">
      <w:pPr>
        <w:outlineLvl w:val="0"/>
        <w:rPr>
          <w:b/>
        </w:rPr>
      </w:pPr>
    </w:p>
    <w:p w14:paraId="59A16E98" w14:textId="77777777" w:rsidR="00A06C9C" w:rsidRPr="00FE5CFE" w:rsidRDefault="00A06C9C" w:rsidP="00A06C9C">
      <w:pPr>
        <w:outlineLvl w:val="0"/>
        <w:rPr>
          <w:b/>
        </w:rPr>
      </w:pPr>
    </w:p>
    <w:p w14:paraId="211C9496" w14:textId="77777777" w:rsidR="00A06C9C" w:rsidRPr="00FE5CFE" w:rsidRDefault="00A06C9C" w:rsidP="00A06C9C">
      <w:pPr>
        <w:outlineLvl w:val="0"/>
        <w:rPr>
          <w:b/>
        </w:rPr>
      </w:pPr>
    </w:p>
    <w:p w14:paraId="607D1063" w14:textId="77777777" w:rsidR="00A06C9C" w:rsidRPr="00FE5CFE" w:rsidRDefault="00A06C9C" w:rsidP="00A06C9C">
      <w:pPr>
        <w:outlineLvl w:val="0"/>
        <w:rPr>
          <w:b/>
        </w:rPr>
      </w:pPr>
    </w:p>
    <w:p w14:paraId="38EA9443" w14:textId="77777777" w:rsidR="00A06C9C" w:rsidRPr="00FE5CFE" w:rsidRDefault="00A06C9C" w:rsidP="00A06C9C">
      <w:pPr>
        <w:outlineLvl w:val="0"/>
        <w:rPr>
          <w:b/>
        </w:rPr>
      </w:pPr>
    </w:p>
    <w:p w14:paraId="1A469034" w14:textId="77777777" w:rsidR="00A06C9C" w:rsidRPr="00FE5CFE" w:rsidRDefault="00A06C9C" w:rsidP="00A06C9C">
      <w:pPr>
        <w:outlineLvl w:val="0"/>
        <w:rPr>
          <w:b/>
        </w:rPr>
      </w:pPr>
    </w:p>
    <w:p w14:paraId="2016E7C5" w14:textId="77777777" w:rsidR="00A06C9C" w:rsidRPr="00FE5CFE" w:rsidRDefault="00A06C9C" w:rsidP="00A06C9C">
      <w:pPr>
        <w:outlineLvl w:val="0"/>
        <w:rPr>
          <w:b/>
        </w:rPr>
      </w:pPr>
    </w:p>
    <w:p w14:paraId="29C631FB" w14:textId="77777777" w:rsidR="00A06C9C" w:rsidRPr="00FE5CFE" w:rsidRDefault="00A06C9C" w:rsidP="00A06C9C">
      <w:pPr>
        <w:outlineLvl w:val="0"/>
        <w:rPr>
          <w:b/>
        </w:rPr>
      </w:pPr>
    </w:p>
    <w:p w14:paraId="3378339D" w14:textId="77777777" w:rsidR="00A06C9C" w:rsidRPr="00FE5CFE" w:rsidRDefault="00A06C9C" w:rsidP="00A06C9C">
      <w:pPr>
        <w:outlineLvl w:val="0"/>
        <w:rPr>
          <w:b/>
        </w:rPr>
      </w:pPr>
    </w:p>
    <w:p w14:paraId="2560E82D" w14:textId="77777777" w:rsidR="00A06C9C" w:rsidRPr="00FE5CFE" w:rsidRDefault="00A06C9C" w:rsidP="00A06C9C">
      <w:pPr>
        <w:outlineLvl w:val="0"/>
        <w:rPr>
          <w:b/>
        </w:rPr>
      </w:pPr>
    </w:p>
    <w:p w14:paraId="11B7CD88" w14:textId="77777777" w:rsidR="00A06C9C" w:rsidRPr="00FE5CFE" w:rsidRDefault="00A06C9C" w:rsidP="00A06C9C">
      <w:pPr>
        <w:outlineLvl w:val="0"/>
        <w:rPr>
          <w:b/>
        </w:rPr>
      </w:pPr>
    </w:p>
    <w:p w14:paraId="5354A350" w14:textId="77777777" w:rsidR="00A06C9C" w:rsidRPr="00FE5CFE" w:rsidRDefault="00A06C9C" w:rsidP="00A06C9C">
      <w:pPr>
        <w:outlineLvl w:val="0"/>
        <w:rPr>
          <w:b/>
        </w:rPr>
      </w:pPr>
    </w:p>
    <w:p w14:paraId="710A03C9" w14:textId="77777777" w:rsidR="00A06C9C" w:rsidRPr="00FE5CFE" w:rsidRDefault="00A06C9C" w:rsidP="00A06C9C">
      <w:pPr>
        <w:outlineLvl w:val="0"/>
        <w:rPr>
          <w:b/>
        </w:rPr>
      </w:pPr>
    </w:p>
    <w:p w14:paraId="28401A0D" w14:textId="77777777" w:rsidR="00A06C9C" w:rsidRPr="00FE5CFE" w:rsidRDefault="00A06C9C" w:rsidP="00A06C9C">
      <w:pPr>
        <w:outlineLvl w:val="0"/>
        <w:rPr>
          <w:b/>
        </w:rPr>
      </w:pPr>
    </w:p>
    <w:p w14:paraId="3E342B15" w14:textId="77777777" w:rsidR="00A06C9C" w:rsidRPr="00FE5CFE" w:rsidRDefault="00A06C9C" w:rsidP="00A06C9C">
      <w:pPr>
        <w:outlineLvl w:val="0"/>
        <w:rPr>
          <w:b/>
        </w:rPr>
      </w:pPr>
    </w:p>
    <w:p w14:paraId="72658D9B" w14:textId="77777777" w:rsidR="00A06C9C" w:rsidRPr="00FE5CFE" w:rsidRDefault="00A06C9C" w:rsidP="00A06C9C">
      <w:pPr>
        <w:outlineLvl w:val="0"/>
        <w:rPr>
          <w:b/>
        </w:rPr>
      </w:pPr>
    </w:p>
    <w:p w14:paraId="3CF6705D" w14:textId="77777777" w:rsidR="00A06C9C" w:rsidRPr="00FE5CFE" w:rsidRDefault="00A06C9C" w:rsidP="00A06C9C">
      <w:pPr>
        <w:outlineLvl w:val="0"/>
        <w:rPr>
          <w:b/>
        </w:rPr>
      </w:pPr>
    </w:p>
    <w:p w14:paraId="55417FC4" w14:textId="77777777" w:rsidR="00A06C9C" w:rsidRPr="00FE5CFE" w:rsidRDefault="00A06C9C" w:rsidP="00A06C9C">
      <w:pPr>
        <w:outlineLvl w:val="0"/>
        <w:rPr>
          <w:b/>
        </w:rPr>
      </w:pPr>
    </w:p>
    <w:p w14:paraId="4CCF7631" w14:textId="77777777" w:rsidR="00A06C9C" w:rsidRPr="00FE5CFE" w:rsidRDefault="00A06C9C" w:rsidP="00A06C9C">
      <w:pPr>
        <w:outlineLvl w:val="0"/>
        <w:rPr>
          <w:b/>
        </w:rPr>
      </w:pPr>
    </w:p>
    <w:p w14:paraId="4DF61688" w14:textId="77777777" w:rsidR="00A06C9C" w:rsidRPr="00FE5CFE" w:rsidRDefault="00A06C9C" w:rsidP="00A06C9C">
      <w:pPr>
        <w:outlineLvl w:val="0"/>
        <w:rPr>
          <w:b/>
        </w:rPr>
      </w:pPr>
    </w:p>
    <w:p w14:paraId="74CB4C59" w14:textId="77777777" w:rsidR="00A06C9C" w:rsidRPr="00FE5CFE" w:rsidRDefault="00A06C9C" w:rsidP="00A06C9C">
      <w:pPr>
        <w:outlineLvl w:val="0"/>
        <w:rPr>
          <w:b/>
        </w:rPr>
      </w:pPr>
    </w:p>
    <w:p w14:paraId="363CF695" w14:textId="77777777" w:rsidR="00A06C9C" w:rsidRPr="00FE5CFE" w:rsidRDefault="00A06C9C" w:rsidP="00A06C9C">
      <w:pPr>
        <w:outlineLvl w:val="0"/>
        <w:rPr>
          <w:b/>
        </w:rPr>
      </w:pPr>
    </w:p>
    <w:p w14:paraId="5BCC7C88" w14:textId="77777777" w:rsidR="00A06C9C" w:rsidRPr="00FE5CFE" w:rsidRDefault="00A06C9C" w:rsidP="00A06C9C">
      <w:pPr>
        <w:outlineLvl w:val="0"/>
        <w:rPr>
          <w:b/>
        </w:rPr>
      </w:pPr>
    </w:p>
    <w:p w14:paraId="4ED25568" w14:textId="77777777" w:rsidR="00A06C9C" w:rsidRPr="00FE5CFE" w:rsidRDefault="00A06C9C" w:rsidP="00A06C9C">
      <w:pPr>
        <w:outlineLvl w:val="0"/>
        <w:rPr>
          <w:b/>
        </w:rPr>
      </w:pPr>
    </w:p>
    <w:p w14:paraId="7623551D" w14:textId="77777777" w:rsidR="00A06C9C" w:rsidRPr="00FE5CFE" w:rsidRDefault="00A06C9C" w:rsidP="00A06C9C">
      <w:pPr>
        <w:outlineLvl w:val="0"/>
        <w:rPr>
          <w:b/>
        </w:rPr>
      </w:pPr>
    </w:p>
    <w:p w14:paraId="30709C31" w14:textId="77777777" w:rsidR="0070714F" w:rsidRPr="00FE5CFE" w:rsidRDefault="0070714F" w:rsidP="00A06C9C">
      <w:pPr>
        <w:outlineLvl w:val="0"/>
        <w:rPr>
          <w:b/>
        </w:rPr>
      </w:pPr>
    </w:p>
    <w:p w14:paraId="04000DFB" w14:textId="63BF59BE" w:rsidR="006F06D5" w:rsidRPr="00FE5CFE" w:rsidRDefault="006F06D5" w:rsidP="00A06C9C">
      <w:pPr>
        <w:outlineLvl w:val="0"/>
        <w:rPr>
          <w:b/>
        </w:rPr>
      </w:pPr>
      <w:r w:rsidRPr="00FE5CFE">
        <w:rPr>
          <w:b/>
        </w:rPr>
        <w:t>Supplementary Methods</w:t>
      </w:r>
    </w:p>
    <w:p w14:paraId="202A153C" w14:textId="77777777" w:rsidR="00C22B42" w:rsidRPr="00FE5CFE" w:rsidRDefault="00C22B42" w:rsidP="00A80BAD">
      <w:pPr>
        <w:jc w:val="both"/>
        <w:outlineLvl w:val="0"/>
        <w:rPr>
          <w:b/>
          <w:bCs/>
        </w:rPr>
      </w:pPr>
    </w:p>
    <w:p w14:paraId="2BD7CD6E" w14:textId="1F333F93" w:rsidR="00053453" w:rsidRPr="00FE5CFE" w:rsidRDefault="001D570A" w:rsidP="00A80BAD">
      <w:pPr>
        <w:jc w:val="both"/>
        <w:outlineLvl w:val="0"/>
        <w:rPr>
          <w:bCs/>
        </w:rPr>
      </w:pPr>
      <w:r w:rsidRPr="00FE5CFE">
        <w:rPr>
          <w:b/>
        </w:rPr>
        <w:t xml:space="preserve">Supplementary Methods Table 1. </w:t>
      </w:r>
    </w:p>
    <w:p w14:paraId="3250C570" w14:textId="77777777" w:rsidR="00B31F55" w:rsidRPr="00FE5CFE" w:rsidRDefault="00B31F55" w:rsidP="00053453">
      <w:pPr>
        <w:jc w:val="both"/>
        <w:rPr>
          <w:bCs/>
        </w:rPr>
      </w:pPr>
    </w:p>
    <w:tbl>
      <w:tblPr>
        <w:tblW w:w="9113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A0" w:firstRow="1" w:lastRow="0" w:firstColumn="1" w:lastColumn="0" w:noHBand="0" w:noVBand="0"/>
      </w:tblPr>
      <w:tblGrid>
        <w:gridCol w:w="2007"/>
        <w:gridCol w:w="1885"/>
        <w:gridCol w:w="935"/>
        <w:gridCol w:w="3265"/>
        <w:gridCol w:w="1021"/>
      </w:tblGrid>
      <w:tr w:rsidR="00053453" w:rsidRPr="00FE5CFE" w14:paraId="0A2799BF" w14:textId="77777777" w:rsidTr="00533606">
        <w:trPr>
          <w:jc w:val="center"/>
        </w:trPr>
        <w:tc>
          <w:tcPr>
            <w:tcW w:w="2007" w:type="dxa"/>
            <w:shd w:val="solid" w:color="000000" w:fill="FFFFFF"/>
          </w:tcPr>
          <w:p w14:paraId="10F0B5ED" w14:textId="77777777" w:rsidR="00053453" w:rsidRPr="00FE5CFE" w:rsidRDefault="00053453" w:rsidP="00053453">
            <w:pPr>
              <w:jc w:val="center"/>
              <w:rPr>
                <w:b/>
                <w:bCs/>
              </w:rPr>
            </w:pPr>
            <w:r w:rsidRPr="00FE5CFE">
              <w:rPr>
                <w:b/>
                <w:bCs/>
              </w:rPr>
              <w:t>Antibody</w:t>
            </w:r>
          </w:p>
        </w:tc>
        <w:tc>
          <w:tcPr>
            <w:tcW w:w="1885" w:type="dxa"/>
            <w:shd w:val="solid" w:color="000000" w:fill="FFFFFF"/>
          </w:tcPr>
          <w:p w14:paraId="7D800B14" w14:textId="77777777" w:rsidR="00053453" w:rsidRPr="00FE5CFE" w:rsidRDefault="00053453" w:rsidP="00053453">
            <w:pPr>
              <w:jc w:val="center"/>
              <w:rPr>
                <w:b/>
                <w:bCs/>
              </w:rPr>
            </w:pPr>
            <w:r w:rsidRPr="00FE5CFE">
              <w:rPr>
                <w:b/>
                <w:bCs/>
              </w:rPr>
              <w:t>Source ID</w:t>
            </w:r>
          </w:p>
        </w:tc>
        <w:tc>
          <w:tcPr>
            <w:tcW w:w="935" w:type="dxa"/>
            <w:shd w:val="solid" w:color="000000" w:fill="FFFFFF"/>
          </w:tcPr>
          <w:p w14:paraId="3435F122" w14:textId="77777777" w:rsidR="00053453" w:rsidRPr="00FE5CFE" w:rsidRDefault="00053453" w:rsidP="00053453">
            <w:pPr>
              <w:jc w:val="center"/>
              <w:rPr>
                <w:b/>
                <w:bCs/>
              </w:rPr>
            </w:pPr>
            <w:r w:rsidRPr="00FE5CFE">
              <w:rPr>
                <w:b/>
                <w:bCs/>
              </w:rPr>
              <w:t>Species</w:t>
            </w:r>
          </w:p>
        </w:tc>
        <w:tc>
          <w:tcPr>
            <w:tcW w:w="3265" w:type="dxa"/>
            <w:shd w:val="solid" w:color="000000" w:fill="FFFFFF"/>
          </w:tcPr>
          <w:p w14:paraId="14706A5D" w14:textId="25EF8D70" w:rsidR="00053453" w:rsidRPr="00FE5CFE" w:rsidRDefault="00053453" w:rsidP="00053453">
            <w:pPr>
              <w:jc w:val="center"/>
              <w:rPr>
                <w:b/>
                <w:bCs/>
              </w:rPr>
            </w:pPr>
            <w:r w:rsidRPr="00FE5CFE">
              <w:rPr>
                <w:b/>
                <w:bCs/>
              </w:rPr>
              <w:t>A</w:t>
            </w:r>
            <w:r w:rsidR="003F3A09" w:rsidRPr="00FE5CFE">
              <w:rPr>
                <w:b/>
                <w:bCs/>
              </w:rPr>
              <w:t>ntigen Retrieval</w:t>
            </w:r>
          </w:p>
        </w:tc>
        <w:tc>
          <w:tcPr>
            <w:tcW w:w="1021" w:type="dxa"/>
            <w:shd w:val="solid" w:color="000000" w:fill="FFFFFF"/>
          </w:tcPr>
          <w:p w14:paraId="37AD306D" w14:textId="77777777" w:rsidR="00053453" w:rsidRPr="00FE5CFE" w:rsidRDefault="00053453" w:rsidP="00053453">
            <w:pPr>
              <w:jc w:val="center"/>
              <w:rPr>
                <w:b/>
                <w:bCs/>
              </w:rPr>
            </w:pPr>
            <w:r w:rsidRPr="00FE5CFE">
              <w:rPr>
                <w:b/>
                <w:bCs/>
              </w:rPr>
              <w:t>Dilution</w:t>
            </w:r>
          </w:p>
        </w:tc>
      </w:tr>
      <w:tr w:rsidR="003A2923" w:rsidRPr="00FE5CFE" w14:paraId="567D7BFC" w14:textId="77777777" w:rsidTr="00533606">
        <w:trPr>
          <w:jc w:val="center"/>
        </w:trPr>
        <w:tc>
          <w:tcPr>
            <w:tcW w:w="2007" w:type="dxa"/>
            <w:shd w:val="clear" w:color="auto" w:fill="auto"/>
          </w:tcPr>
          <w:p w14:paraId="541F8BE3" w14:textId="77777777" w:rsidR="003A2923" w:rsidRPr="00FE5CFE" w:rsidRDefault="003A2923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BCL-XL</w:t>
            </w:r>
          </w:p>
        </w:tc>
        <w:tc>
          <w:tcPr>
            <w:tcW w:w="1885" w:type="dxa"/>
            <w:shd w:val="clear" w:color="auto" w:fill="auto"/>
          </w:tcPr>
          <w:p w14:paraId="59465E6D" w14:textId="77777777" w:rsidR="003A2923" w:rsidRPr="00FE5CFE" w:rsidRDefault="003A2923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CST 2764</w:t>
            </w:r>
          </w:p>
        </w:tc>
        <w:tc>
          <w:tcPr>
            <w:tcW w:w="935" w:type="dxa"/>
            <w:shd w:val="clear" w:color="auto" w:fill="auto"/>
          </w:tcPr>
          <w:p w14:paraId="7BA16911" w14:textId="77777777" w:rsidR="003A2923" w:rsidRPr="00FE5CFE" w:rsidRDefault="003A2923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R</w:t>
            </w:r>
          </w:p>
        </w:tc>
        <w:tc>
          <w:tcPr>
            <w:tcW w:w="3265" w:type="dxa"/>
            <w:shd w:val="clear" w:color="auto" w:fill="auto"/>
          </w:tcPr>
          <w:p w14:paraId="7A489979" w14:textId="77777777" w:rsidR="003A2923" w:rsidRPr="00FE5CFE" w:rsidRDefault="003A2923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TE pH 9 Dako S2368</w:t>
            </w:r>
          </w:p>
        </w:tc>
        <w:tc>
          <w:tcPr>
            <w:tcW w:w="1021" w:type="dxa"/>
            <w:shd w:val="clear" w:color="auto" w:fill="auto"/>
          </w:tcPr>
          <w:p w14:paraId="4E34B12A" w14:textId="77777777" w:rsidR="003A2923" w:rsidRPr="00FE5CFE" w:rsidRDefault="003A2923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1:500</w:t>
            </w:r>
          </w:p>
        </w:tc>
      </w:tr>
      <w:tr w:rsidR="003A2923" w:rsidRPr="00FE5CFE" w14:paraId="347A70F2" w14:textId="77777777" w:rsidTr="00533606">
        <w:trPr>
          <w:jc w:val="center"/>
        </w:trPr>
        <w:tc>
          <w:tcPr>
            <w:tcW w:w="2007" w:type="dxa"/>
            <w:shd w:val="clear" w:color="auto" w:fill="auto"/>
          </w:tcPr>
          <w:p w14:paraId="270A69AF" w14:textId="77777777" w:rsidR="003A2923" w:rsidRPr="00FE5CFE" w:rsidRDefault="003A2923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BCL2</w:t>
            </w:r>
          </w:p>
        </w:tc>
        <w:tc>
          <w:tcPr>
            <w:tcW w:w="1885" w:type="dxa"/>
            <w:shd w:val="clear" w:color="auto" w:fill="auto"/>
          </w:tcPr>
          <w:p w14:paraId="55853112" w14:textId="77777777" w:rsidR="003A2923" w:rsidRPr="00FE5CFE" w:rsidRDefault="003A2923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Dako M0887</w:t>
            </w:r>
          </w:p>
        </w:tc>
        <w:tc>
          <w:tcPr>
            <w:tcW w:w="935" w:type="dxa"/>
            <w:shd w:val="clear" w:color="auto" w:fill="auto"/>
          </w:tcPr>
          <w:p w14:paraId="71B858DA" w14:textId="77777777" w:rsidR="003A2923" w:rsidRPr="00FE5CFE" w:rsidRDefault="003A2923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M</w:t>
            </w:r>
          </w:p>
        </w:tc>
        <w:tc>
          <w:tcPr>
            <w:tcW w:w="3265" w:type="dxa"/>
            <w:shd w:val="clear" w:color="auto" w:fill="auto"/>
          </w:tcPr>
          <w:p w14:paraId="483590D1" w14:textId="77777777" w:rsidR="003A2923" w:rsidRPr="00FE5CFE" w:rsidRDefault="003A2923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TE pH 9 Dako S2368</w:t>
            </w:r>
          </w:p>
        </w:tc>
        <w:tc>
          <w:tcPr>
            <w:tcW w:w="1021" w:type="dxa"/>
            <w:shd w:val="clear" w:color="auto" w:fill="auto"/>
          </w:tcPr>
          <w:p w14:paraId="4A0171E0" w14:textId="77777777" w:rsidR="003A2923" w:rsidRPr="00FE5CFE" w:rsidRDefault="003A2923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1:50</w:t>
            </w:r>
          </w:p>
        </w:tc>
      </w:tr>
      <w:tr w:rsidR="003A2923" w:rsidRPr="00FE5CFE" w14:paraId="31E63741" w14:textId="77777777" w:rsidTr="00533606">
        <w:trPr>
          <w:jc w:val="center"/>
        </w:trPr>
        <w:tc>
          <w:tcPr>
            <w:tcW w:w="2007" w:type="dxa"/>
            <w:shd w:val="clear" w:color="auto" w:fill="auto"/>
          </w:tcPr>
          <w:p w14:paraId="5E373778" w14:textId="77777777" w:rsidR="003A2923" w:rsidRPr="00FE5CFE" w:rsidRDefault="003A2923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ER</w:t>
            </w:r>
            <w:r w:rsidRPr="00FE5CFE">
              <w:rPr>
                <w:rFonts w:cs="Times New Roman"/>
                <w:bCs/>
              </w:rPr>
              <w:t>α</w:t>
            </w:r>
          </w:p>
        </w:tc>
        <w:tc>
          <w:tcPr>
            <w:tcW w:w="1885" w:type="dxa"/>
            <w:shd w:val="clear" w:color="auto" w:fill="auto"/>
          </w:tcPr>
          <w:p w14:paraId="0757DC33" w14:textId="77777777" w:rsidR="003A2923" w:rsidRPr="00FE5CFE" w:rsidRDefault="003A2923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Dako M3634</w:t>
            </w:r>
          </w:p>
        </w:tc>
        <w:tc>
          <w:tcPr>
            <w:tcW w:w="935" w:type="dxa"/>
            <w:shd w:val="clear" w:color="auto" w:fill="auto"/>
          </w:tcPr>
          <w:p w14:paraId="50A74FB1" w14:textId="77777777" w:rsidR="003A2923" w:rsidRPr="00FE5CFE" w:rsidRDefault="003A2923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R</w:t>
            </w:r>
          </w:p>
        </w:tc>
        <w:tc>
          <w:tcPr>
            <w:tcW w:w="3265" w:type="dxa"/>
            <w:shd w:val="clear" w:color="auto" w:fill="auto"/>
          </w:tcPr>
          <w:p w14:paraId="3DA917DC" w14:textId="757183C1" w:rsidR="003A2923" w:rsidRPr="00FE5CFE" w:rsidRDefault="003A2923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citrate pH</w:t>
            </w:r>
            <w:r w:rsidR="00891E19" w:rsidRPr="00FE5CFE">
              <w:rPr>
                <w:bCs/>
              </w:rPr>
              <w:t xml:space="preserve"> </w:t>
            </w:r>
            <w:r w:rsidRPr="00FE5CFE">
              <w:rPr>
                <w:bCs/>
              </w:rPr>
              <w:t>6 Dako S1699 or S1700</w:t>
            </w:r>
          </w:p>
        </w:tc>
        <w:tc>
          <w:tcPr>
            <w:tcW w:w="1021" w:type="dxa"/>
            <w:shd w:val="clear" w:color="auto" w:fill="auto"/>
          </w:tcPr>
          <w:p w14:paraId="1B05359B" w14:textId="77777777" w:rsidR="003A2923" w:rsidRPr="00FE5CFE" w:rsidRDefault="003A2923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1:200</w:t>
            </w:r>
          </w:p>
        </w:tc>
      </w:tr>
      <w:tr w:rsidR="003A2923" w:rsidRPr="00FE5CFE" w14:paraId="4E2D2538" w14:textId="77777777" w:rsidTr="00533606">
        <w:trPr>
          <w:jc w:val="center"/>
        </w:trPr>
        <w:tc>
          <w:tcPr>
            <w:tcW w:w="2007" w:type="dxa"/>
            <w:shd w:val="clear" w:color="auto" w:fill="auto"/>
          </w:tcPr>
          <w:p w14:paraId="67E27813" w14:textId="77777777" w:rsidR="003A2923" w:rsidRPr="00FE5CFE" w:rsidRDefault="003A2923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HER2</w:t>
            </w:r>
          </w:p>
        </w:tc>
        <w:tc>
          <w:tcPr>
            <w:tcW w:w="1885" w:type="dxa"/>
            <w:shd w:val="clear" w:color="auto" w:fill="auto"/>
          </w:tcPr>
          <w:p w14:paraId="76256B55" w14:textId="7211D501" w:rsidR="003A2923" w:rsidRPr="00FE5CFE" w:rsidRDefault="003A2923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Dako A0485</w:t>
            </w:r>
          </w:p>
        </w:tc>
        <w:tc>
          <w:tcPr>
            <w:tcW w:w="935" w:type="dxa"/>
            <w:shd w:val="clear" w:color="auto" w:fill="auto"/>
          </w:tcPr>
          <w:p w14:paraId="14939471" w14:textId="77777777" w:rsidR="003A2923" w:rsidRPr="00FE5CFE" w:rsidRDefault="003A2923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R</w:t>
            </w:r>
          </w:p>
        </w:tc>
        <w:tc>
          <w:tcPr>
            <w:tcW w:w="3265" w:type="dxa"/>
            <w:shd w:val="clear" w:color="auto" w:fill="auto"/>
          </w:tcPr>
          <w:p w14:paraId="7CB27090" w14:textId="1ED87276" w:rsidR="003A2923" w:rsidRPr="00FE5CFE" w:rsidRDefault="003A2923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citrate pH</w:t>
            </w:r>
            <w:r w:rsidR="00891E19" w:rsidRPr="00FE5CFE">
              <w:rPr>
                <w:bCs/>
              </w:rPr>
              <w:t xml:space="preserve"> </w:t>
            </w:r>
            <w:r w:rsidRPr="00FE5CFE">
              <w:rPr>
                <w:bCs/>
              </w:rPr>
              <w:t>6 Dako S1699 or S1700</w:t>
            </w:r>
          </w:p>
        </w:tc>
        <w:tc>
          <w:tcPr>
            <w:tcW w:w="1021" w:type="dxa"/>
            <w:shd w:val="clear" w:color="auto" w:fill="auto"/>
          </w:tcPr>
          <w:p w14:paraId="64954962" w14:textId="07B79876" w:rsidR="003A2923" w:rsidRPr="00FE5CFE" w:rsidRDefault="003A2923" w:rsidP="003A292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1:200</w:t>
            </w:r>
          </w:p>
        </w:tc>
      </w:tr>
      <w:tr w:rsidR="0088674D" w:rsidRPr="00FE5CFE" w14:paraId="3BF7DBD6" w14:textId="77777777" w:rsidTr="00533606">
        <w:trPr>
          <w:jc w:val="center"/>
        </w:trPr>
        <w:tc>
          <w:tcPr>
            <w:tcW w:w="2007" w:type="dxa"/>
            <w:shd w:val="clear" w:color="auto" w:fill="auto"/>
          </w:tcPr>
          <w:p w14:paraId="03D24D6F" w14:textId="265F4EF2" w:rsidR="0088674D" w:rsidRPr="00FE5CFE" w:rsidRDefault="0088674D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HER2</w:t>
            </w:r>
          </w:p>
        </w:tc>
        <w:tc>
          <w:tcPr>
            <w:tcW w:w="1885" w:type="dxa"/>
            <w:shd w:val="clear" w:color="auto" w:fill="auto"/>
          </w:tcPr>
          <w:p w14:paraId="35F13EEB" w14:textId="316451BD" w:rsidR="0088674D" w:rsidRPr="00FE5CFE" w:rsidRDefault="0088674D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Epitomics 42011</w:t>
            </w:r>
          </w:p>
        </w:tc>
        <w:tc>
          <w:tcPr>
            <w:tcW w:w="935" w:type="dxa"/>
            <w:shd w:val="clear" w:color="auto" w:fill="auto"/>
          </w:tcPr>
          <w:p w14:paraId="03077B91" w14:textId="70A07F7F" w:rsidR="0088674D" w:rsidRPr="00FE5CFE" w:rsidRDefault="0088674D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R</w:t>
            </w:r>
          </w:p>
        </w:tc>
        <w:tc>
          <w:tcPr>
            <w:tcW w:w="3265" w:type="dxa"/>
            <w:shd w:val="clear" w:color="auto" w:fill="auto"/>
          </w:tcPr>
          <w:p w14:paraId="511C1402" w14:textId="5848220C" w:rsidR="0088674D" w:rsidRPr="00FE5CFE" w:rsidRDefault="0088674D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citrate pH6 Dako S2369</w:t>
            </w:r>
          </w:p>
        </w:tc>
        <w:tc>
          <w:tcPr>
            <w:tcW w:w="1021" w:type="dxa"/>
            <w:shd w:val="clear" w:color="auto" w:fill="auto"/>
          </w:tcPr>
          <w:p w14:paraId="3D38829F" w14:textId="624F0A63" w:rsidR="0088674D" w:rsidRPr="00FE5CFE" w:rsidRDefault="0088674D" w:rsidP="003A292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1:100</w:t>
            </w:r>
          </w:p>
        </w:tc>
      </w:tr>
      <w:tr w:rsidR="0088674D" w:rsidRPr="00FE5CFE" w14:paraId="4CF06197" w14:textId="77777777" w:rsidTr="00533606">
        <w:trPr>
          <w:jc w:val="center"/>
        </w:trPr>
        <w:tc>
          <w:tcPr>
            <w:tcW w:w="2007" w:type="dxa"/>
            <w:shd w:val="clear" w:color="auto" w:fill="auto"/>
          </w:tcPr>
          <w:p w14:paraId="555B36E9" w14:textId="6CA14D15" w:rsidR="0088674D" w:rsidRPr="00FE5CFE" w:rsidRDefault="0088674D" w:rsidP="00053453">
            <w:pPr>
              <w:jc w:val="center"/>
              <w:rPr>
                <w:rFonts w:cs="Times New Roman"/>
                <w:bCs/>
              </w:rPr>
            </w:pPr>
            <w:r w:rsidRPr="00FE5CFE">
              <w:rPr>
                <w:rFonts w:cs="Times New Roman"/>
                <w:szCs w:val="18"/>
              </w:rPr>
              <w:t>Ki67</w:t>
            </w:r>
          </w:p>
        </w:tc>
        <w:tc>
          <w:tcPr>
            <w:tcW w:w="1885" w:type="dxa"/>
            <w:shd w:val="clear" w:color="auto" w:fill="auto"/>
          </w:tcPr>
          <w:p w14:paraId="27566CFA" w14:textId="0316FFBD" w:rsidR="0088674D" w:rsidRPr="00FE5CFE" w:rsidRDefault="0088674D" w:rsidP="00053453">
            <w:pPr>
              <w:jc w:val="center"/>
              <w:rPr>
                <w:rFonts w:cs="Times New Roman"/>
                <w:bCs/>
              </w:rPr>
            </w:pPr>
            <w:r w:rsidRPr="00FE5CFE">
              <w:rPr>
                <w:rFonts w:cs="Times New Roman"/>
                <w:szCs w:val="18"/>
              </w:rPr>
              <w:t>Dako M7240</w:t>
            </w:r>
          </w:p>
        </w:tc>
        <w:tc>
          <w:tcPr>
            <w:tcW w:w="935" w:type="dxa"/>
            <w:shd w:val="clear" w:color="auto" w:fill="auto"/>
          </w:tcPr>
          <w:p w14:paraId="399F6E9D" w14:textId="245DB8B9" w:rsidR="0088674D" w:rsidRPr="00FE5CFE" w:rsidRDefault="0088674D" w:rsidP="00053453">
            <w:pPr>
              <w:jc w:val="center"/>
              <w:rPr>
                <w:rFonts w:cs="Times New Roman"/>
                <w:bCs/>
              </w:rPr>
            </w:pPr>
            <w:r w:rsidRPr="00FE5CFE">
              <w:rPr>
                <w:rFonts w:cs="Times New Roman"/>
                <w:szCs w:val="18"/>
              </w:rPr>
              <w:t>M</w:t>
            </w:r>
          </w:p>
        </w:tc>
        <w:tc>
          <w:tcPr>
            <w:tcW w:w="3265" w:type="dxa"/>
            <w:shd w:val="clear" w:color="auto" w:fill="auto"/>
          </w:tcPr>
          <w:p w14:paraId="346354ED" w14:textId="3A845A7D" w:rsidR="0088674D" w:rsidRPr="00FE5CFE" w:rsidRDefault="0088674D" w:rsidP="00053453">
            <w:pPr>
              <w:jc w:val="center"/>
              <w:rPr>
                <w:rFonts w:cs="Times New Roman"/>
                <w:bCs/>
              </w:rPr>
            </w:pPr>
            <w:r w:rsidRPr="00FE5CFE">
              <w:rPr>
                <w:rFonts w:cs="Times New Roman"/>
                <w:szCs w:val="18"/>
              </w:rPr>
              <w:t>citrate pH 6 Dako S1700</w:t>
            </w:r>
          </w:p>
        </w:tc>
        <w:tc>
          <w:tcPr>
            <w:tcW w:w="1021" w:type="dxa"/>
            <w:shd w:val="clear" w:color="auto" w:fill="auto"/>
          </w:tcPr>
          <w:p w14:paraId="61BDE468" w14:textId="0290509F" w:rsidR="0088674D" w:rsidRPr="00FE5CFE" w:rsidRDefault="0088674D" w:rsidP="003A2923">
            <w:pPr>
              <w:jc w:val="center"/>
              <w:rPr>
                <w:rFonts w:cs="Times New Roman"/>
                <w:bCs/>
              </w:rPr>
            </w:pPr>
            <w:r w:rsidRPr="00FE5CFE">
              <w:rPr>
                <w:rFonts w:cs="Times New Roman"/>
                <w:szCs w:val="18"/>
              </w:rPr>
              <w:t>1:200</w:t>
            </w:r>
          </w:p>
        </w:tc>
      </w:tr>
      <w:tr w:rsidR="0088674D" w:rsidRPr="00FE5CFE" w14:paraId="33E56619" w14:textId="77777777" w:rsidTr="00533606">
        <w:trPr>
          <w:jc w:val="center"/>
        </w:trPr>
        <w:tc>
          <w:tcPr>
            <w:tcW w:w="2007" w:type="dxa"/>
            <w:shd w:val="clear" w:color="auto" w:fill="auto"/>
          </w:tcPr>
          <w:p w14:paraId="1F34944D" w14:textId="77777777" w:rsidR="0088674D" w:rsidRPr="00FE5CFE" w:rsidRDefault="0088674D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laminin</w:t>
            </w:r>
          </w:p>
        </w:tc>
        <w:tc>
          <w:tcPr>
            <w:tcW w:w="1885" w:type="dxa"/>
            <w:shd w:val="clear" w:color="auto" w:fill="auto"/>
          </w:tcPr>
          <w:p w14:paraId="3F2A1408" w14:textId="77777777" w:rsidR="0088674D" w:rsidRPr="00FE5CFE" w:rsidRDefault="0088674D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Dako Z0097</w:t>
            </w:r>
          </w:p>
        </w:tc>
        <w:tc>
          <w:tcPr>
            <w:tcW w:w="935" w:type="dxa"/>
            <w:shd w:val="clear" w:color="auto" w:fill="auto"/>
          </w:tcPr>
          <w:p w14:paraId="4C4F4A60" w14:textId="77777777" w:rsidR="0088674D" w:rsidRPr="00FE5CFE" w:rsidRDefault="0088674D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R</w:t>
            </w:r>
          </w:p>
        </w:tc>
        <w:tc>
          <w:tcPr>
            <w:tcW w:w="3265" w:type="dxa"/>
            <w:shd w:val="clear" w:color="auto" w:fill="auto"/>
          </w:tcPr>
          <w:p w14:paraId="18E52C0E" w14:textId="77777777" w:rsidR="0088674D" w:rsidRPr="00FE5CFE" w:rsidRDefault="0088674D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proteinase K Dako S3020</w:t>
            </w:r>
          </w:p>
        </w:tc>
        <w:tc>
          <w:tcPr>
            <w:tcW w:w="1021" w:type="dxa"/>
            <w:shd w:val="clear" w:color="auto" w:fill="auto"/>
          </w:tcPr>
          <w:p w14:paraId="2AD7CD22" w14:textId="77777777" w:rsidR="0088674D" w:rsidRPr="00FE5CFE" w:rsidRDefault="0088674D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1:500</w:t>
            </w:r>
          </w:p>
        </w:tc>
      </w:tr>
      <w:tr w:rsidR="0088674D" w:rsidRPr="00FE5CFE" w14:paraId="74804D78" w14:textId="77777777" w:rsidTr="00533606">
        <w:trPr>
          <w:jc w:val="center"/>
        </w:trPr>
        <w:tc>
          <w:tcPr>
            <w:tcW w:w="2007" w:type="dxa"/>
            <w:shd w:val="clear" w:color="auto" w:fill="auto"/>
          </w:tcPr>
          <w:p w14:paraId="2D57EC13" w14:textId="77777777" w:rsidR="0088674D" w:rsidRPr="00FE5CFE" w:rsidRDefault="0088674D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SMA</w:t>
            </w:r>
          </w:p>
        </w:tc>
        <w:tc>
          <w:tcPr>
            <w:tcW w:w="1885" w:type="dxa"/>
            <w:shd w:val="clear" w:color="auto" w:fill="auto"/>
          </w:tcPr>
          <w:p w14:paraId="21085D36" w14:textId="77777777" w:rsidR="0088674D" w:rsidRPr="00FE5CFE" w:rsidRDefault="0088674D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Dako M0851</w:t>
            </w:r>
          </w:p>
        </w:tc>
        <w:tc>
          <w:tcPr>
            <w:tcW w:w="935" w:type="dxa"/>
            <w:shd w:val="clear" w:color="auto" w:fill="auto"/>
          </w:tcPr>
          <w:p w14:paraId="58EC9EF5" w14:textId="77777777" w:rsidR="0088674D" w:rsidRPr="00FE5CFE" w:rsidRDefault="0088674D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M</w:t>
            </w:r>
          </w:p>
        </w:tc>
        <w:tc>
          <w:tcPr>
            <w:tcW w:w="3265" w:type="dxa"/>
            <w:shd w:val="clear" w:color="auto" w:fill="auto"/>
          </w:tcPr>
          <w:p w14:paraId="089AFBA4" w14:textId="77777777" w:rsidR="0088674D" w:rsidRPr="00FE5CFE" w:rsidRDefault="0088674D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TE pH 9 Dako S2367 or S2368</w:t>
            </w:r>
          </w:p>
        </w:tc>
        <w:tc>
          <w:tcPr>
            <w:tcW w:w="1021" w:type="dxa"/>
            <w:shd w:val="clear" w:color="auto" w:fill="auto"/>
          </w:tcPr>
          <w:p w14:paraId="3CB485DD" w14:textId="77777777" w:rsidR="0088674D" w:rsidRPr="00FE5CFE" w:rsidRDefault="0088674D" w:rsidP="00053453">
            <w:pPr>
              <w:jc w:val="center"/>
              <w:rPr>
                <w:bCs/>
              </w:rPr>
            </w:pPr>
            <w:r w:rsidRPr="00FE5CFE">
              <w:rPr>
                <w:bCs/>
              </w:rPr>
              <w:t>1:100</w:t>
            </w:r>
          </w:p>
        </w:tc>
      </w:tr>
    </w:tbl>
    <w:p w14:paraId="79A9E9C1" w14:textId="77777777" w:rsidR="00B31F55" w:rsidRPr="00FE5CFE" w:rsidRDefault="00B31F55" w:rsidP="00053453">
      <w:pPr>
        <w:jc w:val="both"/>
        <w:rPr>
          <w:b/>
          <w:bCs/>
        </w:rPr>
      </w:pPr>
    </w:p>
    <w:p w14:paraId="4B96D39E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0A40355B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0328C921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0597D53F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49E4E9A1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0726C396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1A1DD294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02ADE0FC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015A2BE4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741DADC9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0A8423E6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69007CD7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1739FE4C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4D693239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73477F9A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2645EAF4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5F33AD96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6EB92E10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6DFC5D36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77295FF0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2A75A85E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37697BBF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5ECF3FF7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1C4A78FD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1765FA5F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51FE6116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2D44EB97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6101DFA2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06B3BE52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7B91F600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6D673910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0BC0A331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6E3BDCF8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4D9DA168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50665FCE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71E7A096" w14:textId="77777777" w:rsidR="001D570A" w:rsidRPr="00FE5CFE" w:rsidRDefault="001D570A" w:rsidP="00A80BAD">
      <w:pPr>
        <w:jc w:val="both"/>
        <w:outlineLvl w:val="0"/>
        <w:rPr>
          <w:b/>
          <w:bCs/>
        </w:rPr>
      </w:pPr>
    </w:p>
    <w:p w14:paraId="027401EC" w14:textId="77777777" w:rsidR="001D570A" w:rsidRPr="00FE5CFE" w:rsidRDefault="001D570A" w:rsidP="001D570A">
      <w:pPr>
        <w:outlineLvl w:val="0"/>
        <w:rPr>
          <w:b/>
        </w:rPr>
      </w:pPr>
      <w:r w:rsidRPr="00FE5CFE">
        <w:rPr>
          <w:b/>
        </w:rPr>
        <w:t>Supplementary Methods</w:t>
      </w:r>
    </w:p>
    <w:p w14:paraId="6656DF03" w14:textId="77777777" w:rsidR="001D570A" w:rsidRPr="00FE5CFE" w:rsidRDefault="001D570A" w:rsidP="001D570A">
      <w:pPr>
        <w:jc w:val="both"/>
        <w:outlineLvl w:val="0"/>
        <w:rPr>
          <w:b/>
          <w:bCs/>
        </w:rPr>
      </w:pPr>
    </w:p>
    <w:p w14:paraId="0A9B0583" w14:textId="77777777" w:rsidR="00053453" w:rsidRPr="00FE5CFE" w:rsidRDefault="00053453" w:rsidP="00A80BAD">
      <w:pPr>
        <w:jc w:val="both"/>
        <w:outlineLvl w:val="0"/>
        <w:rPr>
          <w:b/>
          <w:bCs/>
        </w:rPr>
      </w:pPr>
      <w:r w:rsidRPr="00FE5CFE">
        <w:rPr>
          <w:b/>
          <w:bCs/>
        </w:rPr>
        <w:t>PFAPE or FFPE Preparation</w:t>
      </w:r>
    </w:p>
    <w:p w14:paraId="782F3054" w14:textId="182F71E9" w:rsidR="00053453" w:rsidRPr="00FE5CFE" w:rsidRDefault="00053453" w:rsidP="00053453">
      <w:pPr>
        <w:numPr>
          <w:ilvl w:val="0"/>
          <w:numId w:val="1"/>
        </w:numPr>
        <w:jc w:val="both"/>
        <w:rPr>
          <w:bCs/>
        </w:rPr>
      </w:pPr>
      <w:r w:rsidRPr="00FE5CFE">
        <w:rPr>
          <w:bCs/>
        </w:rPr>
        <w:t>Bake slides at 60-65°C for 1h</w:t>
      </w:r>
      <w:r w:rsidR="006A3976" w:rsidRPr="00FE5CFE">
        <w:rPr>
          <w:bCs/>
        </w:rPr>
        <w:t xml:space="preserve"> (optional)</w:t>
      </w:r>
      <w:r w:rsidRPr="00FE5CFE">
        <w:rPr>
          <w:bCs/>
        </w:rPr>
        <w:t>. Bring reagents to room temperature (RT).</w:t>
      </w:r>
    </w:p>
    <w:p w14:paraId="455DFA21" w14:textId="3BB570AD" w:rsidR="00053453" w:rsidRPr="00FE5CFE" w:rsidRDefault="00053453" w:rsidP="00053453">
      <w:pPr>
        <w:numPr>
          <w:ilvl w:val="0"/>
          <w:numId w:val="1"/>
        </w:numPr>
        <w:jc w:val="both"/>
        <w:rPr>
          <w:bCs/>
        </w:rPr>
      </w:pPr>
      <w:r w:rsidRPr="00FE5CFE">
        <w:rPr>
          <w:bCs/>
        </w:rPr>
        <w:t xml:space="preserve">Deparaffinize tissue sections by </w:t>
      </w:r>
      <w:r w:rsidR="006A3976" w:rsidRPr="00FE5CFE">
        <w:rPr>
          <w:bCs/>
        </w:rPr>
        <w:t xml:space="preserve">xylene </w:t>
      </w:r>
      <w:r w:rsidRPr="00FE5CFE">
        <w:rPr>
          <w:bCs/>
        </w:rPr>
        <w:t>(</w:t>
      </w:r>
      <w:r w:rsidR="006A3976" w:rsidRPr="00FE5CFE">
        <w:rPr>
          <w:bCs/>
        </w:rPr>
        <w:t xml:space="preserve">two or </w:t>
      </w:r>
      <w:r w:rsidRPr="00FE5CFE">
        <w:rPr>
          <w:bCs/>
        </w:rPr>
        <w:t>three times, five minutes each).</w:t>
      </w:r>
    </w:p>
    <w:p w14:paraId="74B30D94" w14:textId="3C792E13" w:rsidR="00053453" w:rsidRPr="00FE5CFE" w:rsidRDefault="00053453" w:rsidP="00053453">
      <w:pPr>
        <w:numPr>
          <w:ilvl w:val="0"/>
          <w:numId w:val="1"/>
        </w:numPr>
        <w:jc w:val="both"/>
        <w:rPr>
          <w:bCs/>
        </w:rPr>
      </w:pPr>
      <w:r w:rsidRPr="00FE5CFE">
        <w:rPr>
          <w:bCs/>
        </w:rPr>
        <w:t xml:space="preserve">Rehydrate tissue sections by </w:t>
      </w:r>
      <w:r w:rsidR="006A3976" w:rsidRPr="00FE5CFE">
        <w:rPr>
          <w:bCs/>
        </w:rPr>
        <w:t>ethanol</w:t>
      </w:r>
      <w:r w:rsidR="007C6B49" w:rsidRPr="00FE5CFE">
        <w:rPr>
          <w:bCs/>
        </w:rPr>
        <w:t xml:space="preserve"> (EtOH)</w:t>
      </w:r>
      <w:r w:rsidR="006A3976" w:rsidRPr="00FE5CFE">
        <w:rPr>
          <w:bCs/>
        </w:rPr>
        <w:t xml:space="preserve"> series such as </w:t>
      </w:r>
      <w:r w:rsidRPr="00FE5CFE">
        <w:rPr>
          <w:bCs/>
        </w:rPr>
        <w:t>100% (two times, two minutes each), 95% (two times, two minutes each), 70% (two times, two minutes each) and ddH</w:t>
      </w:r>
      <w:r w:rsidRPr="00FE5CFE">
        <w:rPr>
          <w:bCs/>
          <w:vertAlign w:val="subscript"/>
        </w:rPr>
        <w:t>2</w:t>
      </w:r>
      <w:r w:rsidRPr="00FE5CFE">
        <w:rPr>
          <w:bCs/>
        </w:rPr>
        <w:t>O (one time, five minutes).</w:t>
      </w:r>
    </w:p>
    <w:p w14:paraId="111121B8" w14:textId="77777777" w:rsidR="00C22B42" w:rsidRPr="00FE5CFE" w:rsidRDefault="00C22B42" w:rsidP="00A80BAD">
      <w:pPr>
        <w:jc w:val="both"/>
        <w:outlineLvl w:val="0"/>
        <w:rPr>
          <w:b/>
          <w:bCs/>
        </w:rPr>
      </w:pPr>
    </w:p>
    <w:p w14:paraId="141CE506" w14:textId="77777777" w:rsidR="00053453" w:rsidRPr="00FE5CFE" w:rsidRDefault="00053453" w:rsidP="00A80BAD">
      <w:pPr>
        <w:jc w:val="both"/>
        <w:outlineLvl w:val="0"/>
        <w:rPr>
          <w:b/>
          <w:bCs/>
        </w:rPr>
      </w:pPr>
      <w:r w:rsidRPr="00FE5CFE">
        <w:rPr>
          <w:b/>
          <w:bCs/>
        </w:rPr>
        <w:t>Antigen Retrieval</w:t>
      </w:r>
    </w:p>
    <w:p w14:paraId="338ACD34" w14:textId="6CF38543" w:rsidR="00053453" w:rsidRPr="00FE5CFE" w:rsidRDefault="00053453" w:rsidP="00053453">
      <w:pPr>
        <w:numPr>
          <w:ilvl w:val="0"/>
          <w:numId w:val="1"/>
        </w:numPr>
        <w:jc w:val="both"/>
        <w:rPr>
          <w:bCs/>
        </w:rPr>
      </w:pPr>
      <w:r w:rsidRPr="00FE5CFE">
        <w:rPr>
          <w:bCs/>
        </w:rPr>
        <w:t xml:space="preserve">Perform antigen retrieval as follows per primary antibody specifics. </w:t>
      </w:r>
    </w:p>
    <w:p w14:paraId="6EEF1C4E" w14:textId="77777777" w:rsidR="00053453" w:rsidRPr="00FE5CFE" w:rsidRDefault="00053453" w:rsidP="006A3976">
      <w:pPr>
        <w:numPr>
          <w:ilvl w:val="1"/>
          <w:numId w:val="1"/>
        </w:numPr>
        <w:ind w:left="900" w:hanging="180"/>
        <w:jc w:val="both"/>
        <w:rPr>
          <w:bCs/>
        </w:rPr>
      </w:pPr>
      <w:r w:rsidRPr="00FE5CFE">
        <w:rPr>
          <w:bCs/>
        </w:rPr>
        <w:t>Tris-EDTA pH9 (Dako S2368), decloak chamber (40 min) plus 20 min RT</w:t>
      </w:r>
    </w:p>
    <w:p w14:paraId="661DC310" w14:textId="1BFD2FAF" w:rsidR="00053453" w:rsidRPr="00FE5CFE" w:rsidRDefault="00053453" w:rsidP="006A3976">
      <w:pPr>
        <w:numPr>
          <w:ilvl w:val="1"/>
          <w:numId w:val="1"/>
        </w:numPr>
        <w:ind w:left="900" w:hanging="180"/>
        <w:jc w:val="both"/>
        <w:rPr>
          <w:bCs/>
        </w:rPr>
      </w:pPr>
      <w:r w:rsidRPr="00FE5CFE">
        <w:rPr>
          <w:bCs/>
        </w:rPr>
        <w:t>proteinase K (Dako S3020), 7 min RT</w:t>
      </w:r>
    </w:p>
    <w:p w14:paraId="1ED117DA" w14:textId="0450D072" w:rsidR="00053453" w:rsidRPr="00FE5CFE" w:rsidRDefault="00053453" w:rsidP="006A3976">
      <w:pPr>
        <w:numPr>
          <w:ilvl w:val="1"/>
          <w:numId w:val="1"/>
        </w:numPr>
        <w:ind w:left="900" w:hanging="180"/>
        <w:jc w:val="both"/>
        <w:rPr>
          <w:bCs/>
        </w:rPr>
      </w:pPr>
      <w:r w:rsidRPr="00FE5CFE">
        <w:rPr>
          <w:bCs/>
        </w:rPr>
        <w:t>citrate pH6 (Dako S2369</w:t>
      </w:r>
      <w:r w:rsidR="006A3976" w:rsidRPr="00FE5CFE">
        <w:rPr>
          <w:bCs/>
        </w:rPr>
        <w:t>;S1700 or Sigma C9999</w:t>
      </w:r>
      <w:r w:rsidRPr="00FE5CFE">
        <w:rPr>
          <w:bCs/>
        </w:rPr>
        <w:t>), decloak chamber (40 min) plus 20 min RT</w:t>
      </w:r>
    </w:p>
    <w:p w14:paraId="73B83F3E" w14:textId="2016C219" w:rsidR="00053453" w:rsidRPr="00FE5CFE" w:rsidRDefault="00053453" w:rsidP="00053453">
      <w:pPr>
        <w:numPr>
          <w:ilvl w:val="0"/>
          <w:numId w:val="1"/>
        </w:numPr>
        <w:jc w:val="both"/>
        <w:rPr>
          <w:bCs/>
        </w:rPr>
      </w:pPr>
      <w:r w:rsidRPr="00FE5CFE">
        <w:rPr>
          <w:bCs/>
        </w:rPr>
        <w:t xml:space="preserve"> Wash slides in ddH</w:t>
      </w:r>
      <w:r w:rsidRPr="00FE5CFE">
        <w:rPr>
          <w:bCs/>
          <w:vertAlign w:val="subscript"/>
        </w:rPr>
        <w:t>2</w:t>
      </w:r>
      <w:r w:rsidRPr="00FE5CFE">
        <w:rPr>
          <w:bCs/>
        </w:rPr>
        <w:t>O (one time, five minutes).</w:t>
      </w:r>
    </w:p>
    <w:p w14:paraId="60580D2C" w14:textId="77777777" w:rsidR="00C22B42" w:rsidRPr="00FE5CFE" w:rsidRDefault="00C22B42" w:rsidP="00A80BAD">
      <w:pPr>
        <w:jc w:val="both"/>
        <w:outlineLvl w:val="0"/>
        <w:rPr>
          <w:b/>
          <w:bCs/>
        </w:rPr>
      </w:pPr>
    </w:p>
    <w:p w14:paraId="7E5F281A" w14:textId="77777777" w:rsidR="00053453" w:rsidRPr="00FE5CFE" w:rsidRDefault="00053453" w:rsidP="00A80BAD">
      <w:pPr>
        <w:jc w:val="both"/>
        <w:outlineLvl w:val="0"/>
        <w:rPr>
          <w:b/>
          <w:bCs/>
        </w:rPr>
      </w:pPr>
      <w:r w:rsidRPr="00FE5CFE">
        <w:rPr>
          <w:b/>
          <w:bCs/>
        </w:rPr>
        <w:t>Quench</w:t>
      </w:r>
    </w:p>
    <w:p w14:paraId="239273F2" w14:textId="0D36234B" w:rsidR="00053453" w:rsidRPr="00FE5CFE" w:rsidRDefault="00053453" w:rsidP="00053453">
      <w:pPr>
        <w:numPr>
          <w:ilvl w:val="0"/>
          <w:numId w:val="1"/>
        </w:numPr>
        <w:jc w:val="both"/>
        <w:rPr>
          <w:bCs/>
        </w:rPr>
      </w:pPr>
      <w:r w:rsidRPr="00FE5CFE">
        <w:rPr>
          <w:bCs/>
        </w:rPr>
        <w:t>Block peroxidase in 3% H</w:t>
      </w:r>
      <w:r w:rsidRPr="00FE5CFE">
        <w:rPr>
          <w:bCs/>
          <w:vertAlign w:val="subscript"/>
        </w:rPr>
        <w:t>2</w:t>
      </w:r>
      <w:r w:rsidRPr="00FE5CFE">
        <w:rPr>
          <w:bCs/>
        </w:rPr>
        <w:t>O</w:t>
      </w:r>
      <w:r w:rsidRPr="00FE5CFE">
        <w:rPr>
          <w:bCs/>
          <w:vertAlign w:val="subscript"/>
        </w:rPr>
        <w:t xml:space="preserve">2 </w:t>
      </w:r>
      <w:r w:rsidRPr="00FE5CFE">
        <w:rPr>
          <w:bCs/>
        </w:rPr>
        <w:t>(Sigma H1009) in ddH</w:t>
      </w:r>
      <w:r w:rsidRPr="00FE5CFE">
        <w:rPr>
          <w:bCs/>
          <w:vertAlign w:val="subscript"/>
        </w:rPr>
        <w:t>2</w:t>
      </w:r>
      <w:r w:rsidRPr="00FE5CFE">
        <w:rPr>
          <w:bCs/>
        </w:rPr>
        <w:t>O for 10 min at RT.</w:t>
      </w:r>
    </w:p>
    <w:p w14:paraId="4476C030" w14:textId="77777777" w:rsidR="00053453" w:rsidRPr="00FE5CFE" w:rsidRDefault="00053453" w:rsidP="00053453">
      <w:pPr>
        <w:numPr>
          <w:ilvl w:val="0"/>
          <w:numId w:val="1"/>
        </w:numPr>
        <w:jc w:val="both"/>
        <w:rPr>
          <w:bCs/>
        </w:rPr>
      </w:pPr>
      <w:r w:rsidRPr="00FE5CFE">
        <w:rPr>
          <w:bCs/>
        </w:rPr>
        <w:t>Wash slides in ddH</w:t>
      </w:r>
      <w:r w:rsidRPr="00FE5CFE">
        <w:rPr>
          <w:bCs/>
          <w:vertAlign w:val="subscript"/>
        </w:rPr>
        <w:t>2</w:t>
      </w:r>
      <w:r w:rsidRPr="00FE5CFE">
        <w:rPr>
          <w:bCs/>
        </w:rPr>
        <w:t>O (one time, five minutes).</w:t>
      </w:r>
    </w:p>
    <w:p w14:paraId="18D5CAC5" w14:textId="339E9E89" w:rsidR="00053453" w:rsidRPr="00FE5CFE" w:rsidRDefault="00053453" w:rsidP="00053453">
      <w:pPr>
        <w:numPr>
          <w:ilvl w:val="0"/>
          <w:numId w:val="1"/>
        </w:numPr>
        <w:jc w:val="both"/>
        <w:rPr>
          <w:bCs/>
        </w:rPr>
      </w:pPr>
      <w:r w:rsidRPr="00FE5CFE">
        <w:rPr>
          <w:bCs/>
        </w:rPr>
        <w:t xml:space="preserve">Mark slides with a PAP pen to encircle the tissue.  </w:t>
      </w:r>
    </w:p>
    <w:p w14:paraId="66BFC2C9" w14:textId="77777777" w:rsidR="00C22B42" w:rsidRPr="00FE5CFE" w:rsidRDefault="00C22B42" w:rsidP="00A80BAD">
      <w:pPr>
        <w:jc w:val="both"/>
        <w:outlineLvl w:val="0"/>
        <w:rPr>
          <w:b/>
          <w:bCs/>
        </w:rPr>
      </w:pPr>
    </w:p>
    <w:p w14:paraId="5CD0986B" w14:textId="77777777" w:rsidR="00053453" w:rsidRPr="00FE5CFE" w:rsidRDefault="00053453" w:rsidP="00A80BAD">
      <w:pPr>
        <w:jc w:val="both"/>
        <w:outlineLvl w:val="0"/>
        <w:rPr>
          <w:b/>
          <w:bCs/>
        </w:rPr>
      </w:pPr>
      <w:r w:rsidRPr="00FE5CFE">
        <w:rPr>
          <w:b/>
          <w:bCs/>
        </w:rPr>
        <w:t>Block</w:t>
      </w:r>
    </w:p>
    <w:p w14:paraId="08A9ED57" w14:textId="5E0578F8" w:rsidR="00053453" w:rsidRPr="00FE5CFE" w:rsidRDefault="00053453" w:rsidP="00053453">
      <w:pPr>
        <w:numPr>
          <w:ilvl w:val="0"/>
          <w:numId w:val="1"/>
        </w:numPr>
        <w:jc w:val="both"/>
        <w:rPr>
          <w:bCs/>
        </w:rPr>
      </w:pPr>
      <w:r w:rsidRPr="00FE5CFE">
        <w:rPr>
          <w:bCs/>
        </w:rPr>
        <w:t>Block slides in a solution of 5% goat serum (Invitrogen 16210) in 1</w:t>
      </w:r>
      <w:r w:rsidRPr="00FE5CFE">
        <w:rPr>
          <w:bCs/>
        </w:rPr>
        <w:sym w:font="Symbol" w:char="F0B4"/>
      </w:r>
      <w:r w:rsidRPr="00FE5CFE">
        <w:rPr>
          <w:bCs/>
        </w:rPr>
        <w:t>TBST (Dako S3006) for 10 min at RT</w:t>
      </w:r>
      <w:r w:rsidR="006A3976" w:rsidRPr="00FE5CFE">
        <w:rPr>
          <w:bCs/>
        </w:rPr>
        <w:t xml:space="preserve"> or 1 h at RT</w:t>
      </w:r>
      <w:r w:rsidRPr="00FE5CFE">
        <w:rPr>
          <w:bCs/>
        </w:rPr>
        <w:t>.</w:t>
      </w:r>
    </w:p>
    <w:p w14:paraId="234B06D5" w14:textId="77777777" w:rsidR="00C22B42" w:rsidRPr="00FE5CFE" w:rsidRDefault="00C22B42" w:rsidP="00A80BAD">
      <w:pPr>
        <w:jc w:val="both"/>
        <w:outlineLvl w:val="0"/>
        <w:rPr>
          <w:b/>
          <w:bCs/>
        </w:rPr>
      </w:pPr>
    </w:p>
    <w:p w14:paraId="7A02E3B7" w14:textId="77777777" w:rsidR="00053453" w:rsidRPr="00FE5CFE" w:rsidRDefault="00053453" w:rsidP="00A80BAD">
      <w:pPr>
        <w:jc w:val="both"/>
        <w:outlineLvl w:val="0"/>
        <w:rPr>
          <w:b/>
          <w:bCs/>
        </w:rPr>
      </w:pPr>
      <w:r w:rsidRPr="00FE5CFE">
        <w:rPr>
          <w:b/>
          <w:bCs/>
        </w:rPr>
        <w:t>Primary Antibody</w:t>
      </w:r>
    </w:p>
    <w:p w14:paraId="5BE6DDC3" w14:textId="77777777" w:rsidR="00053453" w:rsidRPr="00FE5CFE" w:rsidRDefault="00053453" w:rsidP="00053453">
      <w:pPr>
        <w:numPr>
          <w:ilvl w:val="0"/>
          <w:numId w:val="1"/>
        </w:numPr>
        <w:jc w:val="both"/>
        <w:rPr>
          <w:bCs/>
        </w:rPr>
      </w:pPr>
      <w:r w:rsidRPr="00FE5CFE">
        <w:rPr>
          <w:bCs/>
        </w:rPr>
        <w:t>Prepare primary antibody in Antibody Diluent (Dako S0809 or CST8112).</w:t>
      </w:r>
    </w:p>
    <w:p w14:paraId="42D66C77" w14:textId="5B1B182D" w:rsidR="00053453" w:rsidRPr="00FE5CFE" w:rsidRDefault="00053453" w:rsidP="00053453">
      <w:pPr>
        <w:numPr>
          <w:ilvl w:val="0"/>
          <w:numId w:val="1"/>
        </w:numPr>
        <w:jc w:val="both"/>
        <w:rPr>
          <w:bCs/>
        </w:rPr>
      </w:pPr>
      <w:r w:rsidRPr="00FE5CFE">
        <w:rPr>
          <w:bCs/>
        </w:rPr>
        <w:t xml:space="preserve">Incubate tissue sections with primary antibody for 1 h at RT or </w:t>
      </w:r>
      <w:r w:rsidR="006A3976" w:rsidRPr="00FE5CFE">
        <w:rPr>
          <w:bCs/>
        </w:rPr>
        <w:t xml:space="preserve">overnight </w:t>
      </w:r>
      <w:r w:rsidRPr="00FE5CFE">
        <w:rPr>
          <w:bCs/>
        </w:rPr>
        <w:t>at 4</w:t>
      </w:r>
      <w:r w:rsidRPr="00FE5CFE">
        <w:rPr>
          <w:bCs/>
        </w:rPr>
        <w:sym w:font="Symbol" w:char="F0B0"/>
      </w:r>
      <w:r w:rsidRPr="00FE5CFE">
        <w:rPr>
          <w:bCs/>
        </w:rPr>
        <w:t>C.</w:t>
      </w:r>
    </w:p>
    <w:p w14:paraId="5C40A600" w14:textId="2F0E39D0" w:rsidR="00053453" w:rsidRPr="00FE5CFE" w:rsidRDefault="00053453" w:rsidP="00053453">
      <w:pPr>
        <w:numPr>
          <w:ilvl w:val="0"/>
          <w:numId w:val="1"/>
        </w:numPr>
        <w:jc w:val="both"/>
        <w:rPr>
          <w:bCs/>
        </w:rPr>
      </w:pPr>
      <w:r w:rsidRPr="00FE5CFE">
        <w:rPr>
          <w:bCs/>
        </w:rPr>
        <w:t>Wash slides in 1</w:t>
      </w:r>
      <w:r w:rsidRPr="00FE5CFE">
        <w:rPr>
          <w:bCs/>
        </w:rPr>
        <w:sym w:font="Symbol" w:char="F0B4"/>
      </w:r>
      <w:r w:rsidRPr="00FE5CFE">
        <w:rPr>
          <w:bCs/>
        </w:rPr>
        <w:t>TBST (three times, ten minutes each).</w:t>
      </w:r>
    </w:p>
    <w:p w14:paraId="263A3452" w14:textId="77777777" w:rsidR="00812195" w:rsidRPr="00FE5CFE" w:rsidRDefault="00812195" w:rsidP="00A80BAD">
      <w:pPr>
        <w:jc w:val="both"/>
        <w:outlineLvl w:val="0"/>
        <w:rPr>
          <w:b/>
          <w:bCs/>
        </w:rPr>
      </w:pPr>
    </w:p>
    <w:p w14:paraId="372D236B" w14:textId="271E35D9" w:rsidR="00053453" w:rsidRPr="00FE5CFE" w:rsidRDefault="00053453" w:rsidP="00A80BAD">
      <w:pPr>
        <w:jc w:val="both"/>
        <w:outlineLvl w:val="0"/>
        <w:rPr>
          <w:b/>
          <w:bCs/>
        </w:rPr>
      </w:pPr>
      <w:r w:rsidRPr="00FE5CFE">
        <w:rPr>
          <w:b/>
          <w:bCs/>
        </w:rPr>
        <w:t>Secondary Antibody</w:t>
      </w:r>
      <w:r w:rsidR="006A3976" w:rsidRPr="00FE5CFE">
        <w:rPr>
          <w:b/>
          <w:bCs/>
        </w:rPr>
        <w:t xml:space="preserve"> without amplification</w:t>
      </w:r>
    </w:p>
    <w:p w14:paraId="59B49C68" w14:textId="77777777" w:rsidR="00053453" w:rsidRPr="00FE5CFE" w:rsidRDefault="00053453" w:rsidP="00053453">
      <w:pPr>
        <w:numPr>
          <w:ilvl w:val="0"/>
          <w:numId w:val="1"/>
        </w:numPr>
        <w:jc w:val="both"/>
        <w:rPr>
          <w:bCs/>
        </w:rPr>
      </w:pPr>
      <w:r w:rsidRPr="00FE5CFE">
        <w:rPr>
          <w:bCs/>
        </w:rPr>
        <w:t>Incubate tissue sections with secondary antibody for 30 min at RT.</w:t>
      </w:r>
    </w:p>
    <w:p w14:paraId="00E12823" w14:textId="77777777" w:rsidR="00053453" w:rsidRPr="00FE5CFE" w:rsidRDefault="00053453" w:rsidP="00053453">
      <w:pPr>
        <w:numPr>
          <w:ilvl w:val="1"/>
          <w:numId w:val="1"/>
        </w:numPr>
        <w:jc w:val="both"/>
        <w:rPr>
          <w:bCs/>
        </w:rPr>
      </w:pPr>
      <w:r w:rsidRPr="00FE5CFE">
        <w:rPr>
          <w:bCs/>
        </w:rPr>
        <w:t>anti-mouse or rabbit HRP (Dako K4000, K4002)</w:t>
      </w:r>
    </w:p>
    <w:p w14:paraId="58CD7ED6" w14:textId="77777777" w:rsidR="00053453" w:rsidRPr="00FE5CFE" w:rsidRDefault="00053453" w:rsidP="00053453">
      <w:pPr>
        <w:numPr>
          <w:ilvl w:val="1"/>
          <w:numId w:val="1"/>
        </w:numPr>
        <w:jc w:val="both"/>
        <w:rPr>
          <w:bCs/>
        </w:rPr>
      </w:pPr>
      <w:r w:rsidRPr="00FE5CFE">
        <w:rPr>
          <w:bCs/>
        </w:rPr>
        <w:t>anti-mouse or rabbit BOOST HRP (CST 8125, 8114)</w:t>
      </w:r>
    </w:p>
    <w:p w14:paraId="16FC5B09" w14:textId="55F48DE5" w:rsidR="00053453" w:rsidRPr="00FE5CFE" w:rsidRDefault="00053453" w:rsidP="00053453">
      <w:pPr>
        <w:numPr>
          <w:ilvl w:val="0"/>
          <w:numId w:val="1"/>
        </w:numPr>
        <w:jc w:val="both"/>
        <w:rPr>
          <w:bCs/>
        </w:rPr>
      </w:pPr>
      <w:r w:rsidRPr="00FE5CFE">
        <w:rPr>
          <w:bCs/>
        </w:rPr>
        <w:t>Wash slides in 1</w:t>
      </w:r>
      <w:r w:rsidRPr="00FE5CFE">
        <w:rPr>
          <w:bCs/>
        </w:rPr>
        <w:sym w:font="Symbol" w:char="F0B4"/>
      </w:r>
      <w:r w:rsidRPr="00FE5CFE">
        <w:rPr>
          <w:bCs/>
        </w:rPr>
        <w:t>TBST (three times, ten minutes each).</w:t>
      </w:r>
    </w:p>
    <w:p w14:paraId="7935F663" w14:textId="77777777" w:rsidR="00812195" w:rsidRPr="00FE5CFE" w:rsidRDefault="00812195" w:rsidP="00533606">
      <w:pPr>
        <w:jc w:val="both"/>
        <w:rPr>
          <w:b/>
          <w:bCs/>
        </w:rPr>
      </w:pPr>
    </w:p>
    <w:p w14:paraId="5E57DCF7" w14:textId="5CCD7703" w:rsidR="006A3976" w:rsidRPr="00FE5CFE" w:rsidRDefault="009063A5" w:rsidP="00425F75">
      <w:pPr>
        <w:ind w:left="1080" w:hanging="1080"/>
        <w:jc w:val="both"/>
        <w:rPr>
          <w:b/>
          <w:bCs/>
        </w:rPr>
      </w:pPr>
      <w:r w:rsidRPr="00FE5CFE">
        <w:rPr>
          <w:b/>
          <w:bCs/>
        </w:rPr>
        <w:t xml:space="preserve">Secondary Antibody with amplification according to VECTASTAIN® </w:t>
      </w:r>
      <w:r w:rsidR="00DE58DC" w:rsidRPr="00FE5CFE">
        <w:rPr>
          <w:b/>
          <w:bCs/>
        </w:rPr>
        <w:t>Elite</w:t>
      </w:r>
      <w:r w:rsidR="008C0A97" w:rsidRPr="00FE5CFE">
        <w:rPr>
          <w:b/>
          <w:bCs/>
        </w:rPr>
        <w:t xml:space="preserve"> ABC Kit</w:t>
      </w:r>
      <w:r w:rsidR="00DE58DC" w:rsidRPr="00FE5CFE">
        <w:rPr>
          <w:b/>
          <w:bCs/>
        </w:rPr>
        <w:t xml:space="preserve"> </w:t>
      </w:r>
      <w:r w:rsidRPr="00FE5CFE">
        <w:rPr>
          <w:b/>
          <w:bCs/>
        </w:rPr>
        <w:t>(</w:t>
      </w:r>
      <w:r w:rsidR="008C0A97" w:rsidRPr="00FE5CFE">
        <w:rPr>
          <w:b/>
          <w:bCs/>
        </w:rPr>
        <w:t>PK-6100</w:t>
      </w:r>
      <w:r w:rsidRPr="00FE5CFE">
        <w:rPr>
          <w:b/>
          <w:bCs/>
        </w:rPr>
        <w:t>)</w:t>
      </w:r>
      <w:r w:rsidR="008C0A97" w:rsidRPr="00FE5CFE">
        <w:rPr>
          <w:b/>
          <w:bCs/>
        </w:rPr>
        <w:t xml:space="preserve"> biotinylated anti-rabbit (BA-1000) or</w:t>
      </w:r>
      <w:r w:rsidR="00425F75" w:rsidRPr="00FE5CFE">
        <w:rPr>
          <w:b/>
          <w:bCs/>
        </w:rPr>
        <w:t xml:space="preserve"> biotinylated</w:t>
      </w:r>
      <w:r w:rsidR="008C0A97" w:rsidRPr="00FE5CFE">
        <w:rPr>
          <w:b/>
          <w:bCs/>
        </w:rPr>
        <w:t xml:space="preserve"> anti-mouse (BA-2000)</w:t>
      </w:r>
      <w:r w:rsidRPr="00FE5CFE">
        <w:rPr>
          <w:b/>
          <w:bCs/>
        </w:rPr>
        <w:t xml:space="preserve"> </w:t>
      </w:r>
    </w:p>
    <w:p w14:paraId="43A082C6" w14:textId="77777777" w:rsidR="00FB01BE" w:rsidRPr="00FE5CFE" w:rsidRDefault="00FB01BE" w:rsidP="00425F75">
      <w:pPr>
        <w:ind w:left="1080" w:hanging="1080"/>
        <w:jc w:val="both"/>
        <w:rPr>
          <w:b/>
          <w:bCs/>
        </w:rPr>
      </w:pPr>
    </w:p>
    <w:p w14:paraId="6A3D1F57" w14:textId="77777777" w:rsidR="00053453" w:rsidRPr="00FE5CFE" w:rsidRDefault="00053453" w:rsidP="00A80BAD">
      <w:pPr>
        <w:jc w:val="both"/>
        <w:outlineLvl w:val="0"/>
        <w:rPr>
          <w:b/>
          <w:bCs/>
        </w:rPr>
      </w:pPr>
      <w:r w:rsidRPr="00FE5CFE">
        <w:rPr>
          <w:b/>
          <w:bCs/>
        </w:rPr>
        <w:t>DAB+Counterstain</w:t>
      </w:r>
    </w:p>
    <w:p w14:paraId="45E839DA" w14:textId="77777777" w:rsidR="00053453" w:rsidRPr="00FE5CFE" w:rsidRDefault="00053453" w:rsidP="00053453">
      <w:pPr>
        <w:numPr>
          <w:ilvl w:val="0"/>
          <w:numId w:val="1"/>
        </w:numPr>
        <w:jc w:val="both"/>
        <w:rPr>
          <w:bCs/>
        </w:rPr>
      </w:pPr>
      <w:r w:rsidRPr="00FE5CFE">
        <w:rPr>
          <w:bCs/>
        </w:rPr>
        <w:t>Prepare sufficient DAB for batch or drop process (Sigma D4418).</w:t>
      </w:r>
    </w:p>
    <w:p w14:paraId="79003396" w14:textId="77777777" w:rsidR="00053453" w:rsidRPr="00FE5CFE" w:rsidRDefault="00053453" w:rsidP="00053453">
      <w:pPr>
        <w:numPr>
          <w:ilvl w:val="0"/>
          <w:numId w:val="1"/>
        </w:numPr>
        <w:jc w:val="both"/>
        <w:rPr>
          <w:bCs/>
          <w:vertAlign w:val="superscript"/>
        </w:rPr>
      </w:pPr>
      <w:r w:rsidRPr="00FE5CFE">
        <w:rPr>
          <w:bCs/>
        </w:rPr>
        <w:t xml:space="preserve">Monitor the color development of the tissue sections. </w:t>
      </w:r>
    </w:p>
    <w:p w14:paraId="17C80811" w14:textId="77777777" w:rsidR="00053453" w:rsidRPr="00FE5CFE" w:rsidRDefault="00053453" w:rsidP="00053453">
      <w:pPr>
        <w:numPr>
          <w:ilvl w:val="0"/>
          <w:numId w:val="1"/>
        </w:numPr>
        <w:jc w:val="both"/>
        <w:rPr>
          <w:bCs/>
        </w:rPr>
      </w:pPr>
      <w:r w:rsidRPr="00FE5CFE">
        <w:rPr>
          <w:bCs/>
        </w:rPr>
        <w:t>Submerge slides in ddH</w:t>
      </w:r>
      <w:r w:rsidRPr="00FE5CFE">
        <w:rPr>
          <w:bCs/>
          <w:vertAlign w:val="subscript"/>
        </w:rPr>
        <w:t>2</w:t>
      </w:r>
      <w:r w:rsidRPr="00FE5CFE">
        <w:rPr>
          <w:bCs/>
        </w:rPr>
        <w:t>O (five minutes, RT).</w:t>
      </w:r>
    </w:p>
    <w:p w14:paraId="6FEA3057" w14:textId="7D551F8C" w:rsidR="00053453" w:rsidRPr="00FE5CFE" w:rsidRDefault="00053453" w:rsidP="00053453">
      <w:pPr>
        <w:numPr>
          <w:ilvl w:val="0"/>
          <w:numId w:val="1"/>
        </w:numPr>
        <w:jc w:val="both"/>
        <w:rPr>
          <w:bCs/>
        </w:rPr>
      </w:pPr>
      <w:r w:rsidRPr="00FE5CFE">
        <w:rPr>
          <w:bCs/>
        </w:rPr>
        <w:t xml:space="preserve">Counterstain for </w:t>
      </w:r>
      <w:r w:rsidR="009063A5" w:rsidRPr="00FE5CFE">
        <w:rPr>
          <w:bCs/>
        </w:rPr>
        <w:t xml:space="preserve">30 s - </w:t>
      </w:r>
      <w:r w:rsidRPr="00FE5CFE">
        <w:rPr>
          <w:bCs/>
        </w:rPr>
        <w:t>5 min at RT in hematoxylin (Sigma MHS32).</w:t>
      </w:r>
    </w:p>
    <w:p w14:paraId="6474F576" w14:textId="0D10648E" w:rsidR="00053453" w:rsidRPr="00FE5CFE" w:rsidRDefault="00053453" w:rsidP="00053453">
      <w:pPr>
        <w:numPr>
          <w:ilvl w:val="0"/>
          <w:numId w:val="1"/>
        </w:numPr>
        <w:jc w:val="both"/>
        <w:rPr>
          <w:bCs/>
        </w:rPr>
      </w:pPr>
      <w:r w:rsidRPr="00FE5CFE">
        <w:rPr>
          <w:bCs/>
        </w:rPr>
        <w:t>Rinse slides in two changes of tap water to permit sufficient bluing (five minutes, RT).</w:t>
      </w:r>
    </w:p>
    <w:p w14:paraId="61DF18D0" w14:textId="77777777" w:rsidR="00C22B42" w:rsidRPr="00FE5CFE" w:rsidRDefault="00C22B42" w:rsidP="00A80BAD">
      <w:pPr>
        <w:jc w:val="both"/>
        <w:outlineLvl w:val="0"/>
        <w:rPr>
          <w:b/>
          <w:bCs/>
        </w:rPr>
      </w:pPr>
    </w:p>
    <w:p w14:paraId="75F9911F" w14:textId="77777777" w:rsidR="00053453" w:rsidRPr="00FE5CFE" w:rsidRDefault="00053453" w:rsidP="00A80BAD">
      <w:pPr>
        <w:jc w:val="both"/>
        <w:outlineLvl w:val="0"/>
        <w:rPr>
          <w:b/>
          <w:bCs/>
        </w:rPr>
      </w:pPr>
      <w:r w:rsidRPr="00FE5CFE">
        <w:rPr>
          <w:b/>
          <w:bCs/>
        </w:rPr>
        <w:t>Mount</w:t>
      </w:r>
    </w:p>
    <w:p w14:paraId="024149A0" w14:textId="667B153B" w:rsidR="00053453" w:rsidRPr="00FE5CFE" w:rsidRDefault="00053453" w:rsidP="00053453">
      <w:pPr>
        <w:numPr>
          <w:ilvl w:val="0"/>
          <w:numId w:val="1"/>
        </w:numPr>
        <w:jc w:val="both"/>
        <w:rPr>
          <w:bCs/>
        </w:rPr>
      </w:pPr>
      <w:r w:rsidRPr="00FE5CFE">
        <w:rPr>
          <w:bCs/>
        </w:rPr>
        <w:t xml:space="preserve">Dehydrate slides by reverse </w:t>
      </w:r>
      <w:r w:rsidR="007C6B49" w:rsidRPr="00FE5CFE">
        <w:rPr>
          <w:bCs/>
        </w:rPr>
        <w:t xml:space="preserve">EtOH </w:t>
      </w:r>
      <w:r w:rsidRPr="00FE5CFE">
        <w:rPr>
          <w:bCs/>
        </w:rPr>
        <w:t>series</w:t>
      </w:r>
      <w:r w:rsidR="007C6B49" w:rsidRPr="00FE5CFE">
        <w:rPr>
          <w:bCs/>
        </w:rPr>
        <w:t xml:space="preserve"> such as </w:t>
      </w:r>
      <w:r w:rsidRPr="00FE5CFE">
        <w:rPr>
          <w:bCs/>
        </w:rPr>
        <w:t>70%, 95%, 100%, 100% EtOH (one time, 20 s).</w:t>
      </w:r>
    </w:p>
    <w:p w14:paraId="1DB2403D" w14:textId="52171967" w:rsidR="00053453" w:rsidRPr="00FE5CFE" w:rsidRDefault="00053453" w:rsidP="00053453">
      <w:pPr>
        <w:numPr>
          <w:ilvl w:val="0"/>
          <w:numId w:val="1"/>
        </w:numPr>
        <w:jc w:val="both"/>
        <w:rPr>
          <w:bCs/>
        </w:rPr>
      </w:pPr>
      <w:r w:rsidRPr="00FE5CFE">
        <w:rPr>
          <w:bCs/>
        </w:rPr>
        <w:t>Xylene (</w:t>
      </w:r>
      <w:r w:rsidR="009063A5" w:rsidRPr="00FE5CFE">
        <w:rPr>
          <w:bCs/>
        </w:rPr>
        <w:t xml:space="preserve">two or </w:t>
      </w:r>
      <w:r w:rsidRPr="00FE5CFE">
        <w:rPr>
          <w:bCs/>
        </w:rPr>
        <w:t>three times, 2-3 minutes each).</w:t>
      </w:r>
    </w:p>
    <w:p w14:paraId="24DC7D37" w14:textId="118F1995" w:rsidR="00A34561" w:rsidRPr="00FE5CFE" w:rsidRDefault="00053453" w:rsidP="00103BCA">
      <w:pPr>
        <w:numPr>
          <w:ilvl w:val="0"/>
          <w:numId w:val="1"/>
        </w:numPr>
        <w:spacing w:line="480" w:lineRule="auto"/>
        <w:jc w:val="both"/>
        <w:rPr>
          <w:rFonts w:cs="Times New Roman"/>
        </w:rPr>
      </w:pPr>
      <w:r w:rsidRPr="00FE5CFE">
        <w:rPr>
          <w:bCs/>
        </w:rPr>
        <w:t>Mount slides with Permount (Fisher SP15) and allow slides to seal overnight.</w:t>
      </w:r>
      <w:r w:rsidR="00BF3C70" w:rsidRPr="00FE5CFE" w:rsidDel="00BF3C70">
        <w:rPr>
          <w:bCs/>
        </w:rPr>
        <w:t xml:space="preserve"> </w:t>
      </w:r>
    </w:p>
    <w:sectPr w:rsidR="00A34561" w:rsidRPr="00FE5CFE" w:rsidSect="00C2155B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788660" w14:textId="77777777" w:rsidR="00F40566" w:rsidRDefault="00F40566" w:rsidP="00666456">
      <w:r>
        <w:separator/>
      </w:r>
    </w:p>
  </w:endnote>
  <w:endnote w:type="continuationSeparator" w:id="0">
    <w:p w14:paraId="5185BA77" w14:textId="77777777" w:rsidR="00F40566" w:rsidRDefault="00F40566" w:rsidP="00666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C43D29" w14:textId="77777777" w:rsidR="00F40566" w:rsidRDefault="00F40566" w:rsidP="002D40A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CFAA48" w14:textId="77777777" w:rsidR="00F40566" w:rsidRDefault="00F4056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68B313" w14:textId="77777777" w:rsidR="00F40566" w:rsidRPr="008F5216" w:rsidRDefault="00F40566" w:rsidP="002D40A6">
    <w:pPr>
      <w:pStyle w:val="Footer"/>
      <w:framePr w:wrap="around" w:vAnchor="text" w:hAnchor="margin" w:xAlign="center" w:y="1"/>
      <w:rPr>
        <w:rStyle w:val="PageNumber"/>
        <w:rFonts w:cs="Times New Roman"/>
      </w:rPr>
    </w:pPr>
    <w:r w:rsidRPr="008F5216">
      <w:rPr>
        <w:rStyle w:val="PageNumber"/>
        <w:rFonts w:cs="Times New Roman"/>
      </w:rPr>
      <w:fldChar w:fldCharType="begin"/>
    </w:r>
    <w:r w:rsidRPr="008F5216">
      <w:rPr>
        <w:rStyle w:val="PageNumber"/>
        <w:rFonts w:cs="Times New Roman"/>
      </w:rPr>
      <w:instrText xml:space="preserve">PAGE  </w:instrText>
    </w:r>
    <w:r w:rsidRPr="008F5216">
      <w:rPr>
        <w:rStyle w:val="PageNumber"/>
        <w:rFonts w:cs="Times New Roman"/>
      </w:rPr>
      <w:fldChar w:fldCharType="separate"/>
    </w:r>
    <w:r w:rsidR="009E7043">
      <w:rPr>
        <w:rStyle w:val="PageNumber"/>
        <w:rFonts w:cs="Times New Roman"/>
        <w:noProof/>
      </w:rPr>
      <w:t>1</w:t>
    </w:r>
    <w:r w:rsidRPr="008F5216">
      <w:rPr>
        <w:rStyle w:val="PageNumber"/>
        <w:rFonts w:cs="Times New Roman"/>
      </w:rPr>
      <w:fldChar w:fldCharType="end"/>
    </w:r>
  </w:p>
  <w:p w14:paraId="14AF76AE" w14:textId="77777777" w:rsidR="00F40566" w:rsidRDefault="00F40566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6EB7CE" w14:textId="77777777" w:rsidR="00F40566" w:rsidRDefault="00F40566" w:rsidP="00236A0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6BA391" w14:textId="77777777" w:rsidR="00F40566" w:rsidRDefault="00F40566">
    <w:pPr>
      <w:pStyle w:val="Footer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BECFB8" w14:textId="77777777" w:rsidR="00F40566" w:rsidRPr="00666456" w:rsidRDefault="00F40566" w:rsidP="00236A02">
    <w:pPr>
      <w:pStyle w:val="Footer"/>
      <w:framePr w:wrap="around" w:vAnchor="text" w:hAnchor="margin" w:xAlign="center" w:y="1"/>
      <w:rPr>
        <w:rStyle w:val="PageNumber"/>
        <w:rFonts w:cs="Times New Roman"/>
      </w:rPr>
    </w:pPr>
    <w:r w:rsidRPr="00666456">
      <w:rPr>
        <w:rStyle w:val="PageNumber"/>
        <w:rFonts w:cs="Times New Roman"/>
      </w:rPr>
      <w:fldChar w:fldCharType="begin"/>
    </w:r>
    <w:r w:rsidRPr="00666456">
      <w:rPr>
        <w:rStyle w:val="PageNumber"/>
        <w:rFonts w:cs="Times New Roman"/>
      </w:rPr>
      <w:instrText xml:space="preserve">PAGE  </w:instrText>
    </w:r>
    <w:r w:rsidRPr="00666456">
      <w:rPr>
        <w:rStyle w:val="PageNumber"/>
        <w:rFonts w:cs="Times New Roman"/>
      </w:rPr>
      <w:fldChar w:fldCharType="separate"/>
    </w:r>
    <w:r w:rsidR="009E7043">
      <w:rPr>
        <w:rStyle w:val="PageNumber"/>
        <w:rFonts w:cs="Times New Roman"/>
        <w:noProof/>
      </w:rPr>
      <w:t>6</w:t>
    </w:r>
    <w:r w:rsidRPr="00666456">
      <w:rPr>
        <w:rStyle w:val="PageNumber"/>
        <w:rFonts w:cs="Times New Roman"/>
      </w:rPr>
      <w:fldChar w:fldCharType="end"/>
    </w:r>
  </w:p>
  <w:p w14:paraId="3F380258" w14:textId="77777777" w:rsidR="00F40566" w:rsidRDefault="00F4056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A2AC4B" w14:textId="77777777" w:rsidR="00F40566" w:rsidRDefault="00F40566" w:rsidP="00666456">
      <w:r>
        <w:separator/>
      </w:r>
    </w:p>
  </w:footnote>
  <w:footnote w:type="continuationSeparator" w:id="0">
    <w:p w14:paraId="78DC0CB4" w14:textId="77777777" w:rsidR="00F40566" w:rsidRDefault="00F40566" w:rsidP="00666456">
      <w:r>
        <w:continuationSeparator/>
      </w:r>
    </w:p>
  </w:footnote>
  <w:footnote w:id="1">
    <w:p w14:paraId="117F363A" w14:textId="77777777" w:rsidR="00F40566" w:rsidRPr="00855BB4" w:rsidRDefault="00F40566" w:rsidP="00072113">
      <w:pPr>
        <w:pStyle w:val="FootnoteText"/>
        <w:rPr>
          <w:sz w:val="20"/>
        </w:rPr>
      </w:pPr>
      <w:r w:rsidRPr="00855BB4">
        <w:rPr>
          <w:rStyle w:val="FootnoteReference"/>
          <w:sz w:val="20"/>
        </w:rPr>
        <w:footnoteRef/>
      </w:r>
      <w:r w:rsidRPr="00855BB4">
        <w:rPr>
          <w:sz w:val="20"/>
        </w:rPr>
        <w:t xml:space="preserve"> </w:t>
      </w:r>
      <w:r w:rsidRPr="00855BB4">
        <w:rPr>
          <w:rFonts w:cs="Times New Roman"/>
          <w:sz w:val="20"/>
        </w:rPr>
        <w:t>n  = Total number of tumor-bearing female NOD/scid mice</w:t>
      </w:r>
    </w:p>
  </w:footnote>
  <w:footnote w:id="2">
    <w:p w14:paraId="58500D8F" w14:textId="77777777" w:rsidR="00F40566" w:rsidRPr="00855BB4" w:rsidRDefault="00F40566" w:rsidP="00072113">
      <w:pPr>
        <w:pStyle w:val="FootnoteText"/>
        <w:rPr>
          <w:sz w:val="20"/>
        </w:rPr>
      </w:pPr>
      <w:r w:rsidRPr="00855BB4">
        <w:rPr>
          <w:rStyle w:val="FootnoteReference"/>
          <w:sz w:val="20"/>
        </w:rPr>
        <w:footnoteRef/>
      </w:r>
      <w:r w:rsidRPr="00855BB4">
        <w:rPr>
          <w:sz w:val="20"/>
        </w:rPr>
        <w:t xml:space="preserve"> </w:t>
      </w:r>
      <w:r w:rsidRPr="00855BB4">
        <w:rPr>
          <w:rFonts w:cs="Times New Roman"/>
          <w:sz w:val="20"/>
        </w:rPr>
        <w:t>x̄  = Average number of DCIS-like components scored per tumor</w:t>
      </w:r>
    </w:p>
  </w:footnote>
  <w:footnote w:id="3">
    <w:p w14:paraId="12251386" w14:textId="77777777" w:rsidR="00F40566" w:rsidRPr="00855BB4" w:rsidRDefault="00F40566" w:rsidP="00072113">
      <w:pPr>
        <w:pStyle w:val="FootnoteText"/>
        <w:rPr>
          <w:sz w:val="20"/>
        </w:rPr>
      </w:pPr>
      <w:r w:rsidRPr="00855BB4">
        <w:rPr>
          <w:rStyle w:val="FootnoteReference"/>
          <w:sz w:val="20"/>
        </w:rPr>
        <w:footnoteRef/>
      </w:r>
      <w:r w:rsidRPr="00855BB4">
        <w:rPr>
          <w:sz w:val="20"/>
        </w:rPr>
        <w:t xml:space="preserve"> </w:t>
      </w:r>
      <w:r w:rsidRPr="00855BB4">
        <w:rPr>
          <w:rFonts w:cs="Times New Roman"/>
          <w:sz w:val="20"/>
        </w:rPr>
        <w:t>σ</w:t>
      </w:r>
      <w:r w:rsidRPr="00855BB4">
        <w:rPr>
          <w:rFonts w:cs="Times New Roman"/>
          <w:sz w:val="20"/>
          <w:vertAlign w:val="subscript"/>
        </w:rPr>
        <w:t xml:space="preserve">x̅ </w:t>
      </w:r>
      <w:r w:rsidRPr="00855BB4">
        <w:rPr>
          <w:rFonts w:cs="Times New Roman"/>
          <w:sz w:val="20"/>
        </w:rPr>
        <w:t>= Standard error of the mean (x̄)</w:t>
      </w:r>
    </w:p>
  </w:footnote>
  <w:footnote w:id="4">
    <w:p w14:paraId="336AB6B9" w14:textId="5DD4ABCA" w:rsidR="00F40566" w:rsidRPr="00855BB4" w:rsidRDefault="00F40566" w:rsidP="00072113">
      <w:pPr>
        <w:pStyle w:val="FootnoteText"/>
        <w:rPr>
          <w:sz w:val="20"/>
        </w:rPr>
      </w:pPr>
      <w:r w:rsidRPr="00855BB4">
        <w:rPr>
          <w:rStyle w:val="FootnoteReference"/>
          <w:sz w:val="20"/>
        </w:rPr>
        <w:footnoteRef/>
      </w:r>
      <w:r w:rsidRPr="00855BB4">
        <w:rPr>
          <w:sz w:val="20"/>
        </w:rPr>
        <w:t xml:space="preserve"> </w:t>
      </w:r>
      <w:r w:rsidRPr="00855BB4">
        <w:rPr>
          <w:rFonts w:cs="Times New Roman"/>
          <w:sz w:val="20"/>
        </w:rPr>
        <w:t xml:space="preserve">N = Total number of DCIS-like components scored </w:t>
      </w:r>
      <w:r>
        <w:rPr>
          <w:rFonts w:cs="Times New Roman"/>
          <w:sz w:val="20"/>
        </w:rPr>
        <w:t>for the</w:t>
      </w:r>
      <w:r w:rsidRPr="00855BB4">
        <w:rPr>
          <w:rFonts w:cs="Times New Roman"/>
          <w:sz w:val="20"/>
        </w:rPr>
        <w:t xml:space="preserve"> analysis</w:t>
      </w:r>
    </w:p>
  </w:footnote>
  <w:footnote w:id="5">
    <w:p w14:paraId="3E03FAF6" w14:textId="77777777" w:rsidR="00F40566" w:rsidRPr="00855BB4" w:rsidRDefault="00F40566" w:rsidP="00072113">
      <w:pPr>
        <w:pStyle w:val="FootnoteText"/>
        <w:rPr>
          <w:sz w:val="20"/>
        </w:rPr>
      </w:pPr>
      <w:r w:rsidRPr="00855BB4">
        <w:rPr>
          <w:rStyle w:val="FootnoteReference"/>
          <w:sz w:val="20"/>
        </w:rPr>
        <w:footnoteRef/>
      </w:r>
      <w:r w:rsidRPr="00855BB4">
        <w:rPr>
          <w:sz w:val="20"/>
        </w:rPr>
        <w:t xml:space="preserve"> </w:t>
      </w:r>
      <w:r w:rsidRPr="00855BB4">
        <w:rPr>
          <w:rFonts w:cs="Times New Roman"/>
          <w:sz w:val="20"/>
        </w:rPr>
        <w:t>n  = Total number of tumor-bearing female NOD/scid mice</w:t>
      </w:r>
    </w:p>
  </w:footnote>
  <w:footnote w:id="6">
    <w:p w14:paraId="39BF907A" w14:textId="77777777" w:rsidR="00F40566" w:rsidRPr="00855BB4" w:rsidRDefault="00F40566" w:rsidP="00072113">
      <w:pPr>
        <w:pStyle w:val="FootnoteText"/>
        <w:rPr>
          <w:sz w:val="20"/>
        </w:rPr>
      </w:pPr>
      <w:r w:rsidRPr="00855BB4">
        <w:rPr>
          <w:rStyle w:val="FootnoteReference"/>
          <w:sz w:val="20"/>
        </w:rPr>
        <w:footnoteRef/>
      </w:r>
      <w:r w:rsidRPr="00855BB4">
        <w:rPr>
          <w:sz w:val="20"/>
        </w:rPr>
        <w:t xml:space="preserve"> </w:t>
      </w:r>
      <w:r w:rsidRPr="00855BB4">
        <w:rPr>
          <w:rFonts w:cs="Times New Roman"/>
          <w:sz w:val="20"/>
        </w:rPr>
        <w:t>x̄  = Average number of DCIS-like components scored per tumor</w:t>
      </w:r>
    </w:p>
  </w:footnote>
  <w:footnote w:id="7">
    <w:p w14:paraId="05165B63" w14:textId="77777777" w:rsidR="00F40566" w:rsidRPr="00855BB4" w:rsidRDefault="00F40566" w:rsidP="00072113">
      <w:pPr>
        <w:pStyle w:val="FootnoteText"/>
        <w:rPr>
          <w:sz w:val="20"/>
        </w:rPr>
      </w:pPr>
      <w:r w:rsidRPr="00855BB4">
        <w:rPr>
          <w:rStyle w:val="FootnoteReference"/>
          <w:sz w:val="20"/>
        </w:rPr>
        <w:footnoteRef/>
      </w:r>
      <w:r w:rsidRPr="00855BB4">
        <w:rPr>
          <w:sz w:val="20"/>
        </w:rPr>
        <w:t xml:space="preserve"> </w:t>
      </w:r>
      <w:r w:rsidRPr="00855BB4">
        <w:rPr>
          <w:rFonts w:cs="Times New Roman"/>
          <w:sz w:val="20"/>
        </w:rPr>
        <w:t>σ</w:t>
      </w:r>
      <w:r w:rsidRPr="00855BB4">
        <w:rPr>
          <w:rFonts w:cs="Times New Roman"/>
          <w:sz w:val="20"/>
          <w:vertAlign w:val="subscript"/>
        </w:rPr>
        <w:t xml:space="preserve">x̅ </w:t>
      </w:r>
      <w:r w:rsidRPr="00855BB4">
        <w:rPr>
          <w:rFonts w:cs="Times New Roman"/>
          <w:sz w:val="20"/>
        </w:rPr>
        <w:t>= Standard error of the mean (x̄)</w:t>
      </w:r>
    </w:p>
  </w:footnote>
  <w:footnote w:id="8">
    <w:p w14:paraId="45BC87E2" w14:textId="2D86A677" w:rsidR="00F40566" w:rsidRPr="00855BB4" w:rsidRDefault="00F40566" w:rsidP="00072113">
      <w:pPr>
        <w:pStyle w:val="FootnoteText"/>
        <w:rPr>
          <w:sz w:val="20"/>
        </w:rPr>
      </w:pPr>
      <w:r w:rsidRPr="00855BB4">
        <w:rPr>
          <w:rStyle w:val="FootnoteReference"/>
          <w:sz w:val="20"/>
        </w:rPr>
        <w:footnoteRef/>
      </w:r>
      <w:r w:rsidRPr="00855BB4">
        <w:rPr>
          <w:sz w:val="20"/>
        </w:rPr>
        <w:t xml:space="preserve"> </w:t>
      </w:r>
      <w:r w:rsidRPr="00855BB4">
        <w:rPr>
          <w:rFonts w:cs="Times New Roman"/>
          <w:sz w:val="20"/>
        </w:rPr>
        <w:t xml:space="preserve">N = Total number of DCIS-like components scored </w:t>
      </w:r>
      <w:r>
        <w:rPr>
          <w:rFonts w:cs="Times New Roman"/>
          <w:sz w:val="20"/>
        </w:rPr>
        <w:t>for the</w:t>
      </w:r>
      <w:r w:rsidRPr="00855BB4">
        <w:rPr>
          <w:rFonts w:cs="Times New Roman"/>
          <w:sz w:val="20"/>
        </w:rPr>
        <w:t xml:space="preserve"> analysis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B03361"/>
    <w:multiLevelType w:val="hybridMultilevel"/>
    <w:tmpl w:val="6592ECA4"/>
    <w:lvl w:ilvl="0" w:tplc="192E604E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asre9xm2vvdxeptpw5deewxw9xftvwws90&quot;&gt;Zoeller2016&lt;record-ids&gt;&lt;item&gt;221&lt;/item&gt;&lt;item&gt;222&lt;/item&gt;&lt;item&gt;223&lt;/item&gt;&lt;item&gt;224&lt;/item&gt;&lt;item&gt;225&lt;/item&gt;&lt;item&gt;226&lt;/item&gt;&lt;item&gt;227&lt;/item&gt;&lt;item&gt;228&lt;/item&gt;&lt;item&gt;229&lt;/item&gt;&lt;item&gt;232&lt;/item&gt;&lt;item&gt;233&lt;/item&gt;&lt;item&gt;234&lt;/item&gt;&lt;item&gt;235&lt;/item&gt;&lt;item&gt;239&lt;/item&gt;&lt;item&gt;240&lt;/item&gt;&lt;item&gt;241&lt;/item&gt;&lt;item&gt;242&lt;/item&gt;&lt;item&gt;244&lt;/item&gt;&lt;item&gt;245&lt;/item&gt;&lt;item&gt;246&lt;/item&gt;&lt;item&gt;247&lt;/item&gt;&lt;item&gt;248&lt;/item&gt;&lt;item&gt;253&lt;/item&gt;&lt;item&gt;254&lt;/item&gt;&lt;item&gt;260&lt;/item&gt;&lt;item&gt;261&lt;/item&gt;&lt;item&gt;262&lt;/item&gt;&lt;item&gt;263&lt;/item&gt;&lt;item&gt;264&lt;/item&gt;&lt;item&gt;271&lt;/item&gt;&lt;item&gt;286&lt;/item&gt;&lt;item&gt;307&lt;/item&gt;&lt;item&gt;315&lt;/item&gt;&lt;item&gt;319&lt;/item&gt;&lt;item&gt;320&lt;/item&gt;&lt;item&gt;322&lt;/item&gt;&lt;item&gt;323&lt;/item&gt;&lt;item&gt;324&lt;/item&gt;&lt;item&gt;358&lt;/item&gt;&lt;item&gt;359&lt;/item&gt;&lt;item&gt;360&lt;/item&gt;&lt;item&gt;375&lt;/item&gt;&lt;item&gt;377&lt;/item&gt;&lt;item&gt;378&lt;/item&gt;&lt;item&gt;379&lt;/item&gt;&lt;item&gt;380&lt;/item&gt;&lt;item&gt;381&lt;/item&gt;&lt;item&gt;382&lt;/item&gt;&lt;/record-ids&gt;&lt;/item&gt;&lt;/Libraries&gt;"/>
  </w:docVars>
  <w:rsids>
    <w:rsidRoot w:val="00BE1C28"/>
    <w:rsid w:val="0000151D"/>
    <w:rsid w:val="00002CBD"/>
    <w:rsid w:val="00004435"/>
    <w:rsid w:val="00010412"/>
    <w:rsid w:val="00010413"/>
    <w:rsid w:val="000109D3"/>
    <w:rsid w:val="00013732"/>
    <w:rsid w:val="00015A62"/>
    <w:rsid w:val="00015E22"/>
    <w:rsid w:val="00017B5A"/>
    <w:rsid w:val="00020840"/>
    <w:rsid w:val="00023BC9"/>
    <w:rsid w:val="00024AAF"/>
    <w:rsid w:val="000349B9"/>
    <w:rsid w:val="000354C4"/>
    <w:rsid w:val="00036428"/>
    <w:rsid w:val="0003663D"/>
    <w:rsid w:val="00037C97"/>
    <w:rsid w:val="00040385"/>
    <w:rsid w:val="000421E5"/>
    <w:rsid w:val="0004260D"/>
    <w:rsid w:val="00046689"/>
    <w:rsid w:val="00046949"/>
    <w:rsid w:val="00053453"/>
    <w:rsid w:val="00053A06"/>
    <w:rsid w:val="00053B55"/>
    <w:rsid w:val="00054D4E"/>
    <w:rsid w:val="000561A0"/>
    <w:rsid w:val="00057B8E"/>
    <w:rsid w:val="00072113"/>
    <w:rsid w:val="00076857"/>
    <w:rsid w:val="00076AB6"/>
    <w:rsid w:val="00076BC9"/>
    <w:rsid w:val="00077800"/>
    <w:rsid w:val="000845B2"/>
    <w:rsid w:val="000852B3"/>
    <w:rsid w:val="00085B2A"/>
    <w:rsid w:val="00090558"/>
    <w:rsid w:val="00096D50"/>
    <w:rsid w:val="000976C4"/>
    <w:rsid w:val="000A04A7"/>
    <w:rsid w:val="000A4C15"/>
    <w:rsid w:val="000A5EA4"/>
    <w:rsid w:val="000B0DDC"/>
    <w:rsid w:val="000B1163"/>
    <w:rsid w:val="000B2125"/>
    <w:rsid w:val="000B32FB"/>
    <w:rsid w:val="000B3913"/>
    <w:rsid w:val="000C0954"/>
    <w:rsid w:val="000C1026"/>
    <w:rsid w:val="000C58D5"/>
    <w:rsid w:val="000C60F4"/>
    <w:rsid w:val="000C6E45"/>
    <w:rsid w:val="000C773B"/>
    <w:rsid w:val="000D0E61"/>
    <w:rsid w:val="000D4833"/>
    <w:rsid w:val="000D49C9"/>
    <w:rsid w:val="000D6324"/>
    <w:rsid w:val="000D7BA6"/>
    <w:rsid w:val="000E07AF"/>
    <w:rsid w:val="000E1BD3"/>
    <w:rsid w:val="000E3D11"/>
    <w:rsid w:val="000F1646"/>
    <w:rsid w:val="000F3FFB"/>
    <w:rsid w:val="000F4A76"/>
    <w:rsid w:val="000F58C6"/>
    <w:rsid w:val="000F5E81"/>
    <w:rsid w:val="000F628E"/>
    <w:rsid w:val="00103BCA"/>
    <w:rsid w:val="001051E8"/>
    <w:rsid w:val="00105B1F"/>
    <w:rsid w:val="0011065E"/>
    <w:rsid w:val="00112894"/>
    <w:rsid w:val="00113D3E"/>
    <w:rsid w:val="00114C41"/>
    <w:rsid w:val="00115CFF"/>
    <w:rsid w:val="001307C5"/>
    <w:rsid w:val="001326C1"/>
    <w:rsid w:val="0013619D"/>
    <w:rsid w:val="00142C1C"/>
    <w:rsid w:val="00144B62"/>
    <w:rsid w:val="00151521"/>
    <w:rsid w:val="001574C1"/>
    <w:rsid w:val="00161B10"/>
    <w:rsid w:val="00167BA2"/>
    <w:rsid w:val="00180760"/>
    <w:rsid w:val="00181452"/>
    <w:rsid w:val="001819A7"/>
    <w:rsid w:val="00181CBC"/>
    <w:rsid w:val="001835C2"/>
    <w:rsid w:val="0019097A"/>
    <w:rsid w:val="001939E2"/>
    <w:rsid w:val="001A16C8"/>
    <w:rsid w:val="001A4408"/>
    <w:rsid w:val="001A499F"/>
    <w:rsid w:val="001A6D5B"/>
    <w:rsid w:val="001B3574"/>
    <w:rsid w:val="001B50E3"/>
    <w:rsid w:val="001B7167"/>
    <w:rsid w:val="001C175E"/>
    <w:rsid w:val="001C4584"/>
    <w:rsid w:val="001C5C20"/>
    <w:rsid w:val="001C67AA"/>
    <w:rsid w:val="001C7E90"/>
    <w:rsid w:val="001D0490"/>
    <w:rsid w:val="001D570A"/>
    <w:rsid w:val="001D6CA3"/>
    <w:rsid w:val="001E3679"/>
    <w:rsid w:val="001E3AB9"/>
    <w:rsid w:val="001E6DA9"/>
    <w:rsid w:val="001E6FB3"/>
    <w:rsid w:val="001E79FA"/>
    <w:rsid w:val="001E7D69"/>
    <w:rsid w:val="001F00D4"/>
    <w:rsid w:val="001F3002"/>
    <w:rsid w:val="001F37D3"/>
    <w:rsid w:val="001F5351"/>
    <w:rsid w:val="0020023A"/>
    <w:rsid w:val="002037A9"/>
    <w:rsid w:val="00207344"/>
    <w:rsid w:val="002079D0"/>
    <w:rsid w:val="0021024D"/>
    <w:rsid w:val="00216F3E"/>
    <w:rsid w:val="00221197"/>
    <w:rsid w:val="0022199E"/>
    <w:rsid w:val="00223F8C"/>
    <w:rsid w:val="002275ED"/>
    <w:rsid w:val="00234C67"/>
    <w:rsid w:val="00236A02"/>
    <w:rsid w:val="00236B65"/>
    <w:rsid w:val="0023773D"/>
    <w:rsid w:val="002404A5"/>
    <w:rsid w:val="00243812"/>
    <w:rsid w:val="0024431A"/>
    <w:rsid w:val="002455E1"/>
    <w:rsid w:val="0024562E"/>
    <w:rsid w:val="00247239"/>
    <w:rsid w:val="002478EE"/>
    <w:rsid w:val="00253F81"/>
    <w:rsid w:val="002560C6"/>
    <w:rsid w:val="002617E6"/>
    <w:rsid w:val="00261F16"/>
    <w:rsid w:val="00263622"/>
    <w:rsid w:val="002648E4"/>
    <w:rsid w:val="00266776"/>
    <w:rsid w:val="00272079"/>
    <w:rsid w:val="002815A0"/>
    <w:rsid w:val="0028393D"/>
    <w:rsid w:val="002845D8"/>
    <w:rsid w:val="00285C15"/>
    <w:rsid w:val="00285EF3"/>
    <w:rsid w:val="00287636"/>
    <w:rsid w:val="002907F9"/>
    <w:rsid w:val="00292CD4"/>
    <w:rsid w:val="002939FA"/>
    <w:rsid w:val="00296304"/>
    <w:rsid w:val="002A25D1"/>
    <w:rsid w:val="002A5290"/>
    <w:rsid w:val="002B0255"/>
    <w:rsid w:val="002B352F"/>
    <w:rsid w:val="002B4067"/>
    <w:rsid w:val="002B4410"/>
    <w:rsid w:val="002B7943"/>
    <w:rsid w:val="002C13AE"/>
    <w:rsid w:val="002C2AEE"/>
    <w:rsid w:val="002D2134"/>
    <w:rsid w:val="002D295B"/>
    <w:rsid w:val="002D2B96"/>
    <w:rsid w:val="002D40A6"/>
    <w:rsid w:val="002D42B7"/>
    <w:rsid w:val="002E4AC4"/>
    <w:rsid w:val="002E4CE1"/>
    <w:rsid w:val="002E509C"/>
    <w:rsid w:val="002E634C"/>
    <w:rsid w:val="002F115B"/>
    <w:rsid w:val="002F2E09"/>
    <w:rsid w:val="002F4757"/>
    <w:rsid w:val="002F58FD"/>
    <w:rsid w:val="002F5BD8"/>
    <w:rsid w:val="002F64B6"/>
    <w:rsid w:val="00300337"/>
    <w:rsid w:val="00301CC3"/>
    <w:rsid w:val="00301D97"/>
    <w:rsid w:val="00302BEA"/>
    <w:rsid w:val="00303657"/>
    <w:rsid w:val="0030383D"/>
    <w:rsid w:val="00306E5F"/>
    <w:rsid w:val="00307F2F"/>
    <w:rsid w:val="003106C9"/>
    <w:rsid w:val="00312DC3"/>
    <w:rsid w:val="00317E89"/>
    <w:rsid w:val="00320AD5"/>
    <w:rsid w:val="00324321"/>
    <w:rsid w:val="00326CFC"/>
    <w:rsid w:val="00326ECE"/>
    <w:rsid w:val="00331ADA"/>
    <w:rsid w:val="00334820"/>
    <w:rsid w:val="00335D4C"/>
    <w:rsid w:val="00345DCC"/>
    <w:rsid w:val="00346E18"/>
    <w:rsid w:val="00350569"/>
    <w:rsid w:val="00351745"/>
    <w:rsid w:val="0035345A"/>
    <w:rsid w:val="0035695F"/>
    <w:rsid w:val="003605B1"/>
    <w:rsid w:val="00362B08"/>
    <w:rsid w:val="003634F6"/>
    <w:rsid w:val="003653B3"/>
    <w:rsid w:val="003665BF"/>
    <w:rsid w:val="003672DB"/>
    <w:rsid w:val="003729D0"/>
    <w:rsid w:val="00372B60"/>
    <w:rsid w:val="00373A0F"/>
    <w:rsid w:val="003750E8"/>
    <w:rsid w:val="003761BC"/>
    <w:rsid w:val="0037787E"/>
    <w:rsid w:val="00381D31"/>
    <w:rsid w:val="00381DA9"/>
    <w:rsid w:val="00383027"/>
    <w:rsid w:val="00383D89"/>
    <w:rsid w:val="0038436F"/>
    <w:rsid w:val="00391FCB"/>
    <w:rsid w:val="00392754"/>
    <w:rsid w:val="00395101"/>
    <w:rsid w:val="003A0B2C"/>
    <w:rsid w:val="003A2923"/>
    <w:rsid w:val="003A5BCC"/>
    <w:rsid w:val="003A5C08"/>
    <w:rsid w:val="003B1DC8"/>
    <w:rsid w:val="003B1FC6"/>
    <w:rsid w:val="003B6244"/>
    <w:rsid w:val="003B6D4D"/>
    <w:rsid w:val="003B797E"/>
    <w:rsid w:val="003B7B64"/>
    <w:rsid w:val="003C216B"/>
    <w:rsid w:val="003C2536"/>
    <w:rsid w:val="003C6FB3"/>
    <w:rsid w:val="003C7A0A"/>
    <w:rsid w:val="003D2070"/>
    <w:rsid w:val="003D2E38"/>
    <w:rsid w:val="003D356B"/>
    <w:rsid w:val="003D7951"/>
    <w:rsid w:val="003E1505"/>
    <w:rsid w:val="003E3377"/>
    <w:rsid w:val="003E7C0B"/>
    <w:rsid w:val="003F1F35"/>
    <w:rsid w:val="003F255D"/>
    <w:rsid w:val="003F28DE"/>
    <w:rsid w:val="003F3A09"/>
    <w:rsid w:val="003F3CD8"/>
    <w:rsid w:val="003F4A58"/>
    <w:rsid w:val="003F55E7"/>
    <w:rsid w:val="003F74DE"/>
    <w:rsid w:val="003F7ACF"/>
    <w:rsid w:val="003F7B77"/>
    <w:rsid w:val="004016C4"/>
    <w:rsid w:val="00405DB7"/>
    <w:rsid w:val="0041095A"/>
    <w:rsid w:val="004113F6"/>
    <w:rsid w:val="004150C2"/>
    <w:rsid w:val="0041566F"/>
    <w:rsid w:val="00416365"/>
    <w:rsid w:val="004170E5"/>
    <w:rsid w:val="00417C92"/>
    <w:rsid w:val="0042136A"/>
    <w:rsid w:val="00421EA3"/>
    <w:rsid w:val="004223A6"/>
    <w:rsid w:val="00422E9C"/>
    <w:rsid w:val="00422F33"/>
    <w:rsid w:val="0042413A"/>
    <w:rsid w:val="00424906"/>
    <w:rsid w:val="00425F75"/>
    <w:rsid w:val="004311A7"/>
    <w:rsid w:val="004315D3"/>
    <w:rsid w:val="00432B2C"/>
    <w:rsid w:val="00433A7B"/>
    <w:rsid w:val="0043670F"/>
    <w:rsid w:val="0044045E"/>
    <w:rsid w:val="00445E9C"/>
    <w:rsid w:val="0044668F"/>
    <w:rsid w:val="00452177"/>
    <w:rsid w:val="00454C84"/>
    <w:rsid w:val="00456BB9"/>
    <w:rsid w:val="00460158"/>
    <w:rsid w:val="00460E5A"/>
    <w:rsid w:val="004626D8"/>
    <w:rsid w:val="00463A41"/>
    <w:rsid w:val="00465CFD"/>
    <w:rsid w:val="00467887"/>
    <w:rsid w:val="00472CC7"/>
    <w:rsid w:val="00475717"/>
    <w:rsid w:val="00475B20"/>
    <w:rsid w:val="004807B0"/>
    <w:rsid w:val="00485F85"/>
    <w:rsid w:val="00486DD7"/>
    <w:rsid w:val="00495CDF"/>
    <w:rsid w:val="004972C3"/>
    <w:rsid w:val="004A0AC4"/>
    <w:rsid w:val="004A47D8"/>
    <w:rsid w:val="004A58CC"/>
    <w:rsid w:val="004A7912"/>
    <w:rsid w:val="004B6328"/>
    <w:rsid w:val="004C0074"/>
    <w:rsid w:val="004C2D86"/>
    <w:rsid w:val="004C4AF9"/>
    <w:rsid w:val="004C6E1E"/>
    <w:rsid w:val="004C6FA1"/>
    <w:rsid w:val="004D11F3"/>
    <w:rsid w:val="004D2616"/>
    <w:rsid w:val="004D4637"/>
    <w:rsid w:val="004D606D"/>
    <w:rsid w:val="004D64D0"/>
    <w:rsid w:val="004E69D6"/>
    <w:rsid w:val="004E7423"/>
    <w:rsid w:val="004F18CD"/>
    <w:rsid w:val="004F1AEF"/>
    <w:rsid w:val="004F6694"/>
    <w:rsid w:val="004F6BC0"/>
    <w:rsid w:val="004F6C21"/>
    <w:rsid w:val="00502EC2"/>
    <w:rsid w:val="005037CB"/>
    <w:rsid w:val="005079E2"/>
    <w:rsid w:val="0051112C"/>
    <w:rsid w:val="00515312"/>
    <w:rsid w:val="00515C39"/>
    <w:rsid w:val="00516429"/>
    <w:rsid w:val="00516591"/>
    <w:rsid w:val="0053045C"/>
    <w:rsid w:val="00532F1E"/>
    <w:rsid w:val="0053334F"/>
    <w:rsid w:val="00533606"/>
    <w:rsid w:val="005358E2"/>
    <w:rsid w:val="00535DBF"/>
    <w:rsid w:val="0054227C"/>
    <w:rsid w:val="005434A2"/>
    <w:rsid w:val="005438CA"/>
    <w:rsid w:val="005448F9"/>
    <w:rsid w:val="0054601E"/>
    <w:rsid w:val="00551BB1"/>
    <w:rsid w:val="0055281B"/>
    <w:rsid w:val="0055673F"/>
    <w:rsid w:val="00561442"/>
    <w:rsid w:val="00561DFD"/>
    <w:rsid w:val="00562943"/>
    <w:rsid w:val="00564481"/>
    <w:rsid w:val="00566E77"/>
    <w:rsid w:val="0057011E"/>
    <w:rsid w:val="00571C9D"/>
    <w:rsid w:val="005772C0"/>
    <w:rsid w:val="0058124F"/>
    <w:rsid w:val="00582064"/>
    <w:rsid w:val="0058453B"/>
    <w:rsid w:val="0058791F"/>
    <w:rsid w:val="00590C43"/>
    <w:rsid w:val="00596449"/>
    <w:rsid w:val="0059770B"/>
    <w:rsid w:val="005A0972"/>
    <w:rsid w:val="005A3C71"/>
    <w:rsid w:val="005A5C58"/>
    <w:rsid w:val="005A75E6"/>
    <w:rsid w:val="005B0449"/>
    <w:rsid w:val="005C0C11"/>
    <w:rsid w:val="005C258A"/>
    <w:rsid w:val="005C3932"/>
    <w:rsid w:val="005C59F6"/>
    <w:rsid w:val="005C6257"/>
    <w:rsid w:val="005C74DD"/>
    <w:rsid w:val="005D07D3"/>
    <w:rsid w:val="005D0F2F"/>
    <w:rsid w:val="005D1059"/>
    <w:rsid w:val="005D2391"/>
    <w:rsid w:val="005D62DE"/>
    <w:rsid w:val="005F2A90"/>
    <w:rsid w:val="005F4B22"/>
    <w:rsid w:val="00602449"/>
    <w:rsid w:val="00604D3D"/>
    <w:rsid w:val="00605AEF"/>
    <w:rsid w:val="00612B7B"/>
    <w:rsid w:val="0061315E"/>
    <w:rsid w:val="00615AA3"/>
    <w:rsid w:val="006165C0"/>
    <w:rsid w:val="00616EF3"/>
    <w:rsid w:val="00620D9F"/>
    <w:rsid w:val="00622B4D"/>
    <w:rsid w:val="00622EB1"/>
    <w:rsid w:val="0062310A"/>
    <w:rsid w:val="006231A1"/>
    <w:rsid w:val="00623464"/>
    <w:rsid w:val="006324B8"/>
    <w:rsid w:val="00634135"/>
    <w:rsid w:val="00634677"/>
    <w:rsid w:val="006366DD"/>
    <w:rsid w:val="00640A19"/>
    <w:rsid w:val="00640FF2"/>
    <w:rsid w:val="00643D86"/>
    <w:rsid w:val="00645A2B"/>
    <w:rsid w:val="00647C03"/>
    <w:rsid w:val="00650FA6"/>
    <w:rsid w:val="006555AF"/>
    <w:rsid w:val="00657839"/>
    <w:rsid w:val="00657FF7"/>
    <w:rsid w:val="00666456"/>
    <w:rsid w:val="00667E33"/>
    <w:rsid w:val="00667F6A"/>
    <w:rsid w:val="0067455A"/>
    <w:rsid w:val="0067564A"/>
    <w:rsid w:val="00675683"/>
    <w:rsid w:val="0067740D"/>
    <w:rsid w:val="00681839"/>
    <w:rsid w:val="006851ED"/>
    <w:rsid w:val="006945E7"/>
    <w:rsid w:val="00694D29"/>
    <w:rsid w:val="00695ECD"/>
    <w:rsid w:val="006A3976"/>
    <w:rsid w:val="006A52E4"/>
    <w:rsid w:val="006A645A"/>
    <w:rsid w:val="006B0449"/>
    <w:rsid w:val="006B1785"/>
    <w:rsid w:val="006B1D1A"/>
    <w:rsid w:val="006B3518"/>
    <w:rsid w:val="006B3A00"/>
    <w:rsid w:val="006B7C6C"/>
    <w:rsid w:val="006C06D9"/>
    <w:rsid w:val="006C3C92"/>
    <w:rsid w:val="006C4903"/>
    <w:rsid w:val="006C6450"/>
    <w:rsid w:val="006D0532"/>
    <w:rsid w:val="006D260F"/>
    <w:rsid w:val="006D2F60"/>
    <w:rsid w:val="006D4F73"/>
    <w:rsid w:val="006D5952"/>
    <w:rsid w:val="006E2A45"/>
    <w:rsid w:val="006E514A"/>
    <w:rsid w:val="006E526C"/>
    <w:rsid w:val="006E677C"/>
    <w:rsid w:val="006F06D5"/>
    <w:rsid w:val="006F1221"/>
    <w:rsid w:val="006F2417"/>
    <w:rsid w:val="006F4DA8"/>
    <w:rsid w:val="006F4F24"/>
    <w:rsid w:val="006F6894"/>
    <w:rsid w:val="006F6973"/>
    <w:rsid w:val="006F6C48"/>
    <w:rsid w:val="006F7525"/>
    <w:rsid w:val="00700CFD"/>
    <w:rsid w:val="0070164D"/>
    <w:rsid w:val="00704846"/>
    <w:rsid w:val="0070714F"/>
    <w:rsid w:val="00707ED4"/>
    <w:rsid w:val="007100F2"/>
    <w:rsid w:val="007113CA"/>
    <w:rsid w:val="007128EB"/>
    <w:rsid w:val="007131CF"/>
    <w:rsid w:val="007135A3"/>
    <w:rsid w:val="007155C0"/>
    <w:rsid w:val="00717E7E"/>
    <w:rsid w:val="0072257C"/>
    <w:rsid w:val="00722D65"/>
    <w:rsid w:val="00730CBE"/>
    <w:rsid w:val="0073193A"/>
    <w:rsid w:val="00731BD4"/>
    <w:rsid w:val="00732A5A"/>
    <w:rsid w:val="00733873"/>
    <w:rsid w:val="007404C3"/>
    <w:rsid w:val="007408E6"/>
    <w:rsid w:val="00741417"/>
    <w:rsid w:val="00754141"/>
    <w:rsid w:val="00756F1B"/>
    <w:rsid w:val="00757C08"/>
    <w:rsid w:val="00760FF9"/>
    <w:rsid w:val="007611AC"/>
    <w:rsid w:val="007621B7"/>
    <w:rsid w:val="00773085"/>
    <w:rsid w:val="00775B67"/>
    <w:rsid w:val="00776535"/>
    <w:rsid w:val="00777F99"/>
    <w:rsid w:val="007817C4"/>
    <w:rsid w:val="00784139"/>
    <w:rsid w:val="00784F6A"/>
    <w:rsid w:val="00787AB4"/>
    <w:rsid w:val="007917DD"/>
    <w:rsid w:val="0079194E"/>
    <w:rsid w:val="0079332C"/>
    <w:rsid w:val="00794CD8"/>
    <w:rsid w:val="00795AE7"/>
    <w:rsid w:val="007A0CAD"/>
    <w:rsid w:val="007A3C56"/>
    <w:rsid w:val="007A402F"/>
    <w:rsid w:val="007A4ECF"/>
    <w:rsid w:val="007A50C1"/>
    <w:rsid w:val="007A5BE7"/>
    <w:rsid w:val="007A5F8D"/>
    <w:rsid w:val="007A728C"/>
    <w:rsid w:val="007A7465"/>
    <w:rsid w:val="007B4F71"/>
    <w:rsid w:val="007B6358"/>
    <w:rsid w:val="007B7941"/>
    <w:rsid w:val="007C2CEE"/>
    <w:rsid w:val="007C6B49"/>
    <w:rsid w:val="007C7950"/>
    <w:rsid w:val="007D3110"/>
    <w:rsid w:val="007D48AC"/>
    <w:rsid w:val="007D5048"/>
    <w:rsid w:val="007D6A24"/>
    <w:rsid w:val="007E09E6"/>
    <w:rsid w:val="007E20B4"/>
    <w:rsid w:val="007E344C"/>
    <w:rsid w:val="007E390A"/>
    <w:rsid w:val="007E3D88"/>
    <w:rsid w:val="007F00FF"/>
    <w:rsid w:val="007F1D49"/>
    <w:rsid w:val="007F40DB"/>
    <w:rsid w:val="007F54A5"/>
    <w:rsid w:val="007F74D0"/>
    <w:rsid w:val="00803180"/>
    <w:rsid w:val="0080337E"/>
    <w:rsid w:val="00803E9E"/>
    <w:rsid w:val="00804461"/>
    <w:rsid w:val="0080471F"/>
    <w:rsid w:val="0080616A"/>
    <w:rsid w:val="0080722D"/>
    <w:rsid w:val="008073F0"/>
    <w:rsid w:val="008107C5"/>
    <w:rsid w:val="00810F84"/>
    <w:rsid w:val="00812195"/>
    <w:rsid w:val="00812901"/>
    <w:rsid w:val="0081524F"/>
    <w:rsid w:val="008208AC"/>
    <w:rsid w:val="00820AB7"/>
    <w:rsid w:val="008213B2"/>
    <w:rsid w:val="00826687"/>
    <w:rsid w:val="008359AC"/>
    <w:rsid w:val="00835B42"/>
    <w:rsid w:val="00836A01"/>
    <w:rsid w:val="00836CD6"/>
    <w:rsid w:val="00840F17"/>
    <w:rsid w:val="0084182B"/>
    <w:rsid w:val="00843C37"/>
    <w:rsid w:val="00845340"/>
    <w:rsid w:val="0086115E"/>
    <w:rsid w:val="00862611"/>
    <w:rsid w:val="008627A9"/>
    <w:rsid w:val="00864C45"/>
    <w:rsid w:val="008659F2"/>
    <w:rsid w:val="00867C8C"/>
    <w:rsid w:val="00870FC2"/>
    <w:rsid w:val="0087186E"/>
    <w:rsid w:val="00874174"/>
    <w:rsid w:val="00874BDA"/>
    <w:rsid w:val="008823B0"/>
    <w:rsid w:val="0088674D"/>
    <w:rsid w:val="00890024"/>
    <w:rsid w:val="00891B6C"/>
    <w:rsid w:val="00891E19"/>
    <w:rsid w:val="00892CB2"/>
    <w:rsid w:val="008965A8"/>
    <w:rsid w:val="0089788B"/>
    <w:rsid w:val="008A111B"/>
    <w:rsid w:val="008A1D45"/>
    <w:rsid w:val="008A3CE0"/>
    <w:rsid w:val="008A3E4A"/>
    <w:rsid w:val="008B25B9"/>
    <w:rsid w:val="008C02C1"/>
    <w:rsid w:val="008C07E9"/>
    <w:rsid w:val="008C0A97"/>
    <w:rsid w:val="008C1880"/>
    <w:rsid w:val="008C555D"/>
    <w:rsid w:val="008C6B48"/>
    <w:rsid w:val="008D5DC1"/>
    <w:rsid w:val="008D73A5"/>
    <w:rsid w:val="008D782C"/>
    <w:rsid w:val="008E1702"/>
    <w:rsid w:val="008E2159"/>
    <w:rsid w:val="008E51EC"/>
    <w:rsid w:val="008E6A38"/>
    <w:rsid w:val="008E7F7C"/>
    <w:rsid w:val="008F2ABF"/>
    <w:rsid w:val="008F2C08"/>
    <w:rsid w:val="008F5216"/>
    <w:rsid w:val="0090191E"/>
    <w:rsid w:val="009063A5"/>
    <w:rsid w:val="00910E55"/>
    <w:rsid w:val="009112C6"/>
    <w:rsid w:val="0091744A"/>
    <w:rsid w:val="00917E88"/>
    <w:rsid w:val="009225EF"/>
    <w:rsid w:val="009228E8"/>
    <w:rsid w:val="00927BAE"/>
    <w:rsid w:val="00932A8C"/>
    <w:rsid w:val="009431E7"/>
    <w:rsid w:val="00944E8B"/>
    <w:rsid w:val="00945914"/>
    <w:rsid w:val="00946050"/>
    <w:rsid w:val="00952AA9"/>
    <w:rsid w:val="00960088"/>
    <w:rsid w:val="00960429"/>
    <w:rsid w:val="009620F6"/>
    <w:rsid w:val="009636CB"/>
    <w:rsid w:val="00963C1C"/>
    <w:rsid w:val="00963C27"/>
    <w:rsid w:val="009647D6"/>
    <w:rsid w:val="009672A0"/>
    <w:rsid w:val="009726CE"/>
    <w:rsid w:val="00974094"/>
    <w:rsid w:val="0097609F"/>
    <w:rsid w:val="0098305D"/>
    <w:rsid w:val="00984624"/>
    <w:rsid w:val="0098514C"/>
    <w:rsid w:val="00985D4B"/>
    <w:rsid w:val="0098643A"/>
    <w:rsid w:val="00986AC6"/>
    <w:rsid w:val="00987D4B"/>
    <w:rsid w:val="00987F81"/>
    <w:rsid w:val="0099045C"/>
    <w:rsid w:val="00993692"/>
    <w:rsid w:val="009953DC"/>
    <w:rsid w:val="009957F1"/>
    <w:rsid w:val="00995D51"/>
    <w:rsid w:val="009A032A"/>
    <w:rsid w:val="009A14BE"/>
    <w:rsid w:val="009A152F"/>
    <w:rsid w:val="009A4DB0"/>
    <w:rsid w:val="009A6BEB"/>
    <w:rsid w:val="009B4608"/>
    <w:rsid w:val="009B631B"/>
    <w:rsid w:val="009B7FDE"/>
    <w:rsid w:val="009C157D"/>
    <w:rsid w:val="009D0B0E"/>
    <w:rsid w:val="009E18B4"/>
    <w:rsid w:val="009E2089"/>
    <w:rsid w:val="009E4F0D"/>
    <w:rsid w:val="009E53F4"/>
    <w:rsid w:val="009E663D"/>
    <w:rsid w:val="009E7043"/>
    <w:rsid w:val="009E7AA7"/>
    <w:rsid w:val="009F0F6D"/>
    <w:rsid w:val="009F3809"/>
    <w:rsid w:val="009F5340"/>
    <w:rsid w:val="009F6FE5"/>
    <w:rsid w:val="009F76D8"/>
    <w:rsid w:val="00A06C9C"/>
    <w:rsid w:val="00A163DA"/>
    <w:rsid w:val="00A205C2"/>
    <w:rsid w:val="00A21C0C"/>
    <w:rsid w:val="00A228C5"/>
    <w:rsid w:val="00A236D7"/>
    <w:rsid w:val="00A262D7"/>
    <w:rsid w:val="00A302FA"/>
    <w:rsid w:val="00A34561"/>
    <w:rsid w:val="00A370EA"/>
    <w:rsid w:val="00A37B71"/>
    <w:rsid w:val="00A404A4"/>
    <w:rsid w:val="00A420D4"/>
    <w:rsid w:val="00A42827"/>
    <w:rsid w:val="00A44FD3"/>
    <w:rsid w:val="00A5138F"/>
    <w:rsid w:val="00A53AD4"/>
    <w:rsid w:val="00A54412"/>
    <w:rsid w:val="00A55F84"/>
    <w:rsid w:val="00A63E18"/>
    <w:rsid w:val="00A650B0"/>
    <w:rsid w:val="00A71C57"/>
    <w:rsid w:val="00A7219C"/>
    <w:rsid w:val="00A7702C"/>
    <w:rsid w:val="00A80BAD"/>
    <w:rsid w:val="00A82F9D"/>
    <w:rsid w:val="00A853DD"/>
    <w:rsid w:val="00A87AC9"/>
    <w:rsid w:val="00A92D2E"/>
    <w:rsid w:val="00A94839"/>
    <w:rsid w:val="00AA0248"/>
    <w:rsid w:val="00AA08DD"/>
    <w:rsid w:val="00AA509B"/>
    <w:rsid w:val="00AA6711"/>
    <w:rsid w:val="00AB189E"/>
    <w:rsid w:val="00AB19FD"/>
    <w:rsid w:val="00AB7689"/>
    <w:rsid w:val="00AC06BA"/>
    <w:rsid w:val="00AC1404"/>
    <w:rsid w:val="00AC1C0A"/>
    <w:rsid w:val="00AC35B4"/>
    <w:rsid w:val="00AC3682"/>
    <w:rsid w:val="00AD0111"/>
    <w:rsid w:val="00AD195B"/>
    <w:rsid w:val="00AD2234"/>
    <w:rsid w:val="00AD5786"/>
    <w:rsid w:val="00AD5C1B"/>
    <w:rsid w:val="00AD7962"/>
    <w:rsid w:val="00AE0372"/>
    <w:rsid w:val="00AE3433"/>
    <w:rsid w:val="00AE3486"/>
    <w:rsid w:val="00AE529B"/>
    <w:rsid w:val="00AF30FF"/>
    <w:rsid w:val="00AF3F5F"/>
    <w:rsid w:val="00AF76CE"/>
    <w:rsid w:val="00AF7795"/>
    <w:rsid w:val="00B01281"/>
    <w:rsid w:val="00B0152F"/>
    <w:rsid w:val="00B0407C"/>
    <w:rsid w:val="00B0734E"/>
    <w:rsid w:val="00B1039D"/>
    <w:rsid w:val="00B224C5"/>
    <w:rsid w:val="00B25342"/>
    <w:rsid w:val="00B260AD"/>
    <w:rsid w:val="00B27897"/>
    <w:rsid w:val="00B31F55"/>
    <w:rsid w:val="00B35D8B"/>
    <w:rsid w:val="00B41A55"/>
    <w:rsid w:val="00B429F9"/>
    <w:rsid w:val="00B42ED7"/>
    <w:rsid w:val="00B43EF7"/>
    <w:rsid w:val="00B456F5"/>
    <w:rsid w:val="00B466AD"/>
    <w:rsid w:val="00B51420"/>
    <w:rsid w:val="00B5566C"/>
    <w:rsid w:val="00B62880"/>
    <w:rsid w:val="00B62EC9"/>
    <w:rsid w:val="00B66712"/>
    <w:rsid w:val="00B6698F"/>
    <w:rsid w:val="00B6731C"/>
    <w:rsid w:val="00B70083"/>
    <w:rsid w:val="00B71522"/>
    <w:rsid w:val="00B71C4B"/>
    <w:rsid w:val="00B74ED2"/>
    <w:rsid w:val="00B75597"/>
    <w:rsid w:val="00B77C55"/>
    <w:rsid w:val="00B813DB"/>
    <w:rsid w:val="00B8286B"/>
    <w:rsid w:val="00B851E9"/>
    <w:rsid w:val="00B86584"/>
    <w:rsid w:val="00B93A8A"/>
    <w:rsid w:val="00B95E33"/>
    <w:rsid w:val="00B96268"/>
    <w:rsid w:val="00B97524"/>
    <w:rsid w:val="00BA405B"/>
    <w:rsid w:val="00BA4EBE"/>
    <w:rsid w:val="00BA5EA2"/>
    <w:rsid w:val="00BA6113"/>
    <w:rsid w:val="00BB06A5"/>
    <w:rsid w:val="00BB084A"/>
    <w:rsid w:val="00BB2190"/>
    <w:rsid w:val="00BB4622"/>
    <w:rsid w:val="00BB60A2"/>
    <w:rsid w:val="00BB7667"/>
    <w:rsid w:val="00BB76F0"/>
    <w:rsid w:val="00BB7F2A"/>
    <w:rsid w:val="00BC0B97"/>
    <w:rsid w:val="00BC23F2"/>
    <w:rsid w:val="00BC3569"/>
    <w:rsid w:val="00BC589E"/>
    <w:rsid w:val="00BC6527"/>
    <w:rsid w:val="00BD35EE"/>
    <w:rsid w:val="00BD7662"/>
    <w:rsid w:val="00BD7FD4"/>
    <w:rsid w:val="00BE1C28"/>
    <w:rsid w:val="00BE2639"/>
    <w:rsid w:val="00BE3C3B"/>
    <w:rsid w:val="00BE6586"/>
    <w:rsid w:val="00BF0CC0"/>
    <w:rsid w:val="00BF3C70"/>
    <w:rsid w:val="00BF4798"/>
    <w:rsid w:val="00BF7BF5"/>
    <w:rsid w:val="00C01049"/>
    <w:rsid w:val="00C02112"/>
    <w:rsid w:val="00C05C4E"/>
    <w:rsid w:val="00C05D32"/>
    <w:rsid w:val="00C0733B"/>
    <w:rsid w:val="00C075C1"/>
    <w:rsid w:val="00C07BCD"/>
    <w:rsid w:val="00C122DA"/>
    <w:rsid w:val="00C13E6E"/>
    <w:rsid w:val="00C17FAE"/>
    <w:rsid w:val="00C2155B"/>
    <w:rsid w:val="00C229CE"/>
    <w:rsid w:val="00C22B42"/>
    <w:rsid w:val="00C31930"/>
    <w:rsid w:val="00C32E81"/>
    <w:rsid w:val="00C37100"/>
    <w:rsid w:val="00C42AA5"/>
    <w:rsid w:val="00C42F4E"/>
    <w:rsid w:val="00C544F0"/>
    <w:rsid w:val="00C56F70"/>
    <w:rsid w:val="00C61D73"/>
    <w:rsid w:val="00C66A40"/>
    <w:rsid w:val="00C70EEF"/>
    <w:rsid w:val="00C72A0E"/>
    <w:rsid w:val="00C72C79"/>
    <w:rsid w:val="00C8016C"/>
    <w:rsid w:val="00C8444B"/>
    <w:rsid w:val="00C858B5"/>
    <w:rsid w:val="00C902FE"/>
    <w:rsid w:val="00C92E9E"/>
    <w:rsid w:val="00C96687"/>
    <w:rsid w:val="00C97601"/>
    <w:rsid w:val="00CA066D"/>
    <w:rsid w:val="00CA08EE"/>
    <w:rsid w:val="00CA0A37"/>
    <w:rsid w:val="00CA44BA"/>
    <w:rsid w:val="00CA48B3"/>
    <w:rsid w:val="00CA49B5"/>
    <w:rsid w:val="00CA590D"/>
    <w:rsid w:val="00CA6004"/>
    <w:rsid w:val="00CA7A0F"/>
    <w:rsid w:val="00CB26FA"/>
    <w:rsid w:val="00CC07A2"/>
    <w:rsid w:val="00CC3286"/>
    <w:rsid w:val="00CC3765"/>
    <w:rsid w:val="00CC3DBA"/>
    <w:rsid w:val="00CC4680"/>
    <w:rsid w:val="00CC71D6"/>
    <w:rsid w:val="00CD0533"/>
    <w:rsid w:val="00CD1DB6"/>
    <w:rsid w:val="00CE0C63"/>
    <w:rsid w:val="00CE213C"/>
    <w:rsid w:val="00CE55E0"/>
    <w:rsid w:val="00CE61B7"/>
    <w:rsid w:val="00CE6F18"/>
    <w:rsid w:val="00CF230B"/>
    <w:rsid w:val="00CF4483"/>
    <w:rsid w:val="00CF53EE"/>
    <w:rsid w:val="00D00FC7"/>
    <w:rsid w:val="00D0268C"/>
    <w:rsid w:val="00D04FAA"/>
    <w:rsid w:val="00D05ACD"/>
    <w:rsid w:val="00D110B0"/>
    <w:rsid w:val="00D147DB"/>
    <w:rsid w:val="00D218A1"/>
    <w:rsid w:val="00D218E0"/>
    <w:rsid w:val="00D25ED3"/>
    <w:rsid w:val="00D31248"/>
    <w:rsid w:val="00D32925"/>
    <w:rsid w:val="00D338E0"/>
    <w:rsid w:val="00D342FF"/>
    <w:rsid w:val="00D35726"/>
    <w:rsid w:val="00D3698C"/>
    <w:rsid w:val="00D42CE6"/>
    <w:rsid w:val="00D438EA"/>
    <w:rsid w:val="00D441A6"/>
    <w:rsid w:val="00D476C1"/>
    <w:rsid w:val="00D50C0A"/>
    <w:rsid w:val="00D5423B"/>
    <w:rsid w:val="00D57484"/>
    <w:rsid w:val="00D60140"/>
    <w:rsid w:val="00D65A8E"/>
    <w:rsid w:val="00D67549"/>
    <w:rsid w:val="00D76C52"/>
    <w:rsid w:val="00D7712C"/>
    <w:rsid w:val="00D83B7E"/>
    <w:rsid w:val="00D91E1B"/>
    <w:rsid w:val="00D9444A"/>
    <w:rsid w:val="00D9672E"/>
    <w:rsid w:val="00D96EDD"/>
    <w:rsid w:val="00DA5D7F"/>
    <w:rsid w:val="00DA64ED"/>
    <w:rsid w:val="00DB0798"/>
    <w:rsid w:val="00DB46FE"/>
    <w:rsid w:val="00DB75C7"/>
    <w:rsid w:val="00DC5CFC"/>
    <w:rsid w:val="00DC6584"/>
    <w:rsid w:val="00DC714E"/>
    <w:rsid w:val="00DC760C"/>
    <w:rsid w:val="00DC7A31"/>
    <w:rsid w:val="00DD10D7"/>
    <w:rsid w:val="00DD4FD6"/>
    <w:rsid w:val="00DE08C4"/>
    <w:rsid w:val="00DE21F1"/>
    <w:rsid w:val="00DE428F"/>
    <w:rsid w:val="00DE58DC"/>
    <w:rsid w:val="00DE6294"/>
    <w:rsid w:val="00DE716A"/>
    <w:rsid w:val="00DF2CC1"/>
    <w:rsid w:val="00DF4252"/>
    <w:rsid w:val="00E0263E"/>
    <w:rsid w:val="00E029C6"/>
    <w:rsid w:val="00E0437D"/>
    <w:rsid w:val="00E075E0"/>
    <w:rsid w:val="00E10C25"/>
    <w:rsid w:val="00E125A6"/>
    <w:rsid w:val="00E12ED4"/>
    <w:rsid w:val="00E1423F"/>
    <w:rsid w:val="00E26628"/>
    <w:rsid w:val="00E27B69"/>
    <w:rsid w:val="00E305F8"/>
    <w:rsid w:val="00E30608"/>
    <w:rsid w:val="00E313EB"/>
    <w:rsid w:val="00E326DE"/>
    <w:rsid w:val="00E3505F"/>
    <w:rsid w:val="00E37F9C"/>
    <w:rsid w:val="00E41E9C"/>
    <w:rsid w:val="00E4242D"/>
    <w:rsid w:val="00E4521E"/>
    <w:rsid w:val="00E453A5"/>
    <w:rsid w:val="00E47F93"/>
    <w:rsid w:val="00E61107"/>
    <w:rsid w:val="00E718C8"/>
    <w:rsid w:val="00E738EB"/>
    <w:rsid w:val="00E73B60"/>
    <w:rsid w:val="00E7469A"/>
    <w:rsid w:val="00E76CA0"/>
    <w:rsid w:val="00E81FFD"/>
    <w:rsid w:val="00E82097"/>
    <w:rsid w:val="00E848C6"/>
    <w:rsid w:val="00E852B6"/>
    <w:rsid w:val="00E87C09"/>
    <w:rsid w:val="00E90800"/>
    <w:rsid w:val="00E91281"/>
    <w:rsid w:val="00E9397A"/>
    <w:rsid w:val="00E9758F"/>
    <w:rsid w:val="00EA109F"/>
    <w:rsid w:val="00EA4140"/>
    <w:rsid w:val="00EA502E"/>
    <w:rsid w:val="00EA6E1F"/>
    <w:rsid w:val="00EB1740"/>
    <w:rsid w:val="00EB3E38"/>
    <w:rsid w:val="00EB7064"/>
    <w:rsid w:val="00EC15A8"/>
    <w:rsid w:val="00EC4ED6"/>
    <w:rsid w:val="00ED2BEF"/>
    <w:rsid w:val="00ED4569"/>
    <w:rsid w:val="00ED573D"/>
    <w:rsid w:val="00EE12F4"/>
    <w:rsid w:val="00EE264F"/>
    <w:rsid w:val="00EE397D"/>
    <w:rsid w:val="00EF2451"/>
    <w:rsid w:val="00EF2C79"/>
    <w:rsid w:val="00EF6397"/>
    <w:rsid w:val="00EF64CC"/>
    <w:rsid w:val="00EF64F2"/>
    <w:rsid w:val="00F01922"/>
    <w:rsid w:val="00F02E36"/>
    <w:rsid w:val="00F02F58"/>
    <w:rsid w:val="00F04AEC"/>
    <w:rsid w:val="00F0574B"/>
    <w:rsid w:val="00F07648"/>
    <w:rsid w:val="00F10ED8"/>
    <w:rsid w:val="00F11A35"/>
    <w:rsid w:val="00F120B8"/>
    <w:rsid w:val="00F14C6C"/>
    <w:rsid w:val="00F16825"/>
    <w:rsid w:val="00F20275"/>
    <w:rsid w:val="00F21728"/>
    <w:rsid w:val="00F23E01"/>
    <w:rsid w:val="00F250AD"/>
    <w:rsid w:val="00F26524"/>
    <w:rsid w:val="00F275D5"/>
    <w:rsid w:val="00F348DC"/>
    <w:rsid w:val="00F377AF"/>
    <w:rsid w:val="00F40566"/>
    <w:rsid w:val="00F40616"/>
    <w:rsid w:val="00F4335D"/>
    <w:rsid w:val="00F45C22"/>
    <w:rsid w:val="00F469A7"/>
    <w:rsid w:val="00F5662B"/>
    <w:rsid w:val="00F57E79"/>
    <w:rsid w:val="00F6210C"/>
    <w:rsid w:val="00F64AA1"/>
    <w:rsid w:val="00F652ED"/>
    <w:rsid w:val="00F66CA8"/>
    <w:rsid w:val="00F67C44"/>
    <w:rsid w:val="00F77C3D"/>
    <w:rsid w:val="00F77FA3"/>
    <w:rsid w:val="00F8051E"/>
    <w:rsid w:val="00F80AF7"/>
    <w:rsid w:val="00F84285"/>
    <w:rsid w:val="00F95B73"/>
    <w:rsid w:val="00F95FC2"/>
    <w:rsid w:val="00F972B6"/>
    <w:rsid w:val="00F973D4"/>
    <w:rsid w:val="00F976E0"/>
    <w:rsid w:val="00FA2C3B"/>
    <w:rsid w:val="00FA4CB8"/>
    <w:rsid w:val="00FA67FD"/>
    <w:rsid w:val="00FB01BE"/>
    <w:rsid w:val="00FB2583"/>
    <w:rsid w:val="00FB413D"/>
    <w:rsid w:val="00FB484F"/>
    <w:rsid w:val="00FC0F40"/>
    <w:rsid w:val="00FD17AE"/>
    <w:rsid w:val="00FD188C"/>
    <w:rsid w:val="00FD36B1"/>
    <w:rsid w:val="00FD7A0A"/>
    <w:rsid w:val="00FE0305"/>
    <w:rsid w:val="00FE0D42"/>
    <w:rsid w:val="00FE5CFE"/>
    <w:rsid w:val="00FE62FD"/>
    <w:rsid w:val="00FE74C4"/>
    <w:rsid w:val="00FF0CBA"/>
    <w:rsid w:val="00FF1552"/>
    <w:rsid w:val="00FF2719"/>
    <w:rsid w:val="00FF3B8E"/>
    <w:rsid w:val="00FF5B96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164DF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64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6456"/>
  </w:style>
  <w:style w:type="character" w:styleId="PageNumber">
    <w:name w:val="page number"/>
    <w:basedOn w:val="DefaultParagraphFont"/>
    <w:uiPriority w:val="99"/>
    <w:semiHidden/>
    <w:unhideWhenUsed/>
    <w:rsid w:val="00666456"/>
  </w:style>
  <w:style w:type="paragraph" w:styleId="Header">
    <w:name w:val="header"/>
    <w:basedOn w:val="Normal"/>
    <w:link w:val="HeaderChar"/>
    <w:uiPriority w:val="99"/>
    <w:unhideWhenUsed/>
    <w:rsid w:val="0066645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6456"/>
  </w:style>
  <w:style w:type="paragraph" w:styleId="BalloonText">
    <w:name w:val="Balloon Text"/>
    <w:basedOn w:val="Normal"/>
    <w:link w:val="BalloonTextChar"/>
    <w:uiPriority w:val="99"/>
    <w:semiHidden/>
    <w:unhideWhenUsed/>
    <w:rsid w:val="00E37F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F9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F06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6F06D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57484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F3A09"/>
  </w:style>
  <w:style w:type="character" w:styleId="CommentReference">
    <w:name w:val="annotation reference"/>
    <w:basedOn w:val="DefaultParagraphFont"/>
    <w:uiPriority w:val="99"/>
    <w:semiHidden/>
    <w:unhideWhenUsed/>
    <w:rsid w:val="00F275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275D5"/>
  </w:style>
  <w:style w:type="character" w:customStyle="1" w:styleId="CommentTextChar">
    <w:name w:val="Comment Text Char"/>
    <w:basedOn w:val="DefaultParagraphFont"/>
    <w:link w:val="CommentText"/>
    <w:uiPriority w:val="99"/>
    <w:rsid w:val="00F275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5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5D5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07211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072113"/>
  </w:style>
  <w:style w:type="character" w:customStyle="1" w:styleId="FootnoteTextChar">
    <w:name w:val="Footnote Text Char"/>
    <w:basedOn w:val="DefaultParagraphFont"/>
    <w:link w:val="FootnoteText"/>
    <w:uiPriority w:val="99"/>
    <w:rsid w:val="00072113"/>
  </w:style>
  <w:style w:type="character" w:styleId="FootnoteReference">
    <w:name w:val="footnote reference"/>
    <w:basedOn w:val="DefaultParagraphFont"/>
    <w:uiPriority w:val="99"/>
    <w:unhideWhenUsed/>
    <w:rsid w:val="00072113"/>
    <w:rPr>
      <w:vertAlign w:val="superscript"/>
    </w:rPr>
  </w:style>
  <w:style w:type="paragraph" w:customStyle="1" w:styleId="EndNoteBibliographyTitle">
    <w:name w:val="EndNote Bibliography Title"/>
    <w:basedOn w:val="Normal"/>
    <w:rsid w:val="00ED573D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ED573D"/>
    <w:pPr>
      <w:jc w:val="both"/>
    </w:pPr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741417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D7BA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D7BA6"/>
    <w:rPr>
      <w:rFonts w:ascii="Lucida Grande" w:hAnsi="Lucida Grande" w:cs="Lucida Grande"/>
    </w:rPr>
  </w:style>
  <w:style w:type="character" w:styleId="LineNumber">
    <w:name w:val="line number"/>
    <w:basedOn w:val="DefaultParagraphFont"/>
    <w:uiPriority w:val="99"/>
    <w:semiHidden/>
    <w:unhideWhenUsed/>
    <w:rsid w:val="00A853D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64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6456"/>
  </w:style>
  <w:style w:type="character" w:styleId="PageNumber">
    <w:name w:val="page number"/>
    <w:basedOn w:val="DefaultParagraphFont"/>
    <w:uiPriority w:val="99"/>
    <w:semiHidden/>
    <w:unhideWhenUsed/>
    <w:rsid w:val="00666456"/>
  </w:style>
  <w:style w:type="paragraph" w:styleId="Header">
    <w:name w:val="header"/>
    <w:basedOn w:val="Normal"/>
    <w:link w:val="HeaderChar"/>
    <w:uiPriority w:val="99"/>
    <w:unhideWhenUsed/>
    <w:rsid w:val="0066645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6456"/>
  </w:style>
  <w:style w:type="paragraph" w:styleId="BalloonText">
    <w:name w:val="Balloon Text"/>
    <w:basedOn w:val="Normal"/>
    <w:link w:val="BalloonTextChar"/>
    <w:uiPriority w:val="99"/>
    <w:semiHidden/>
    <w:unhideWhenUsed/>
    <w:rsid w:val="00E37F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F9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F06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6F06D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57484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F3A09"/>
  </w:style>
  <w:style w:type="character" w:styleId="CommentReference">
    <w:name w:val="annotation reference"/>
    <w:basedOn w:val="DefaultParagraphFont"/>
    <w:uiPriority w:val="99"/>
    <w:semiHidden/>
    <w:unhideWhenUsed/>
    <w:rsid w:val="00F275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275D5"/>
  </w:style>
  <w:style w:type="character" w:customStyle="1" w:styleId="CommentTextChar">
    <w:name w:val="Comment Text Char"/>
    <w:basedOn w:val="DefaultParagraphFont"/>
    <w:link w:val="CommentText"/>
    <w:uiPriority w:val="99"/>
    <w:rsid w:val="00F275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5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5D5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07211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072113"/>
  </w:style>
  <w:style w:type="character" w:customStyle="1" w:styleId="FootnoteTextChar">
    <w:name w:val="Footnote Text Char"/>
    <w:basedOn w:val="DefaultParagraphFont"/>
    <w:link w:val="FootnoteText"/>
    <w:uiPriority w:val="99"/>
    <w:rsid w:val="00072113"/>
  </w:style>
  <w:style w:type="character" w:styleId="FootnoteReference">
    <w:name w:val="footnote reference"/>
    <w:basedOn w:val="DefaultParagraphFont"/>
    <w:uiPriority w:val="99"/>
    <w:unhideWhenUsed/>
    <w:rsid w:val="00072113"/>
    <w:rPr>
      <w:vertAlign w:val="superscript"/>
    </w:rPr>
  </w:style>
  <w:style w:type="paragraph" w:customStyle="1" w:styleId="EndNoteBibliographyTitle">
    <w:name w:val="EndNote Bibliography Title"/>
    <w:basedOn w:val="Normal"/>
    <w:rsid w:val="00ED573D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ED573D"/>
    <w:pPr>
      <w:jc w:val="both"/>
    </w:pPr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741417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D7BA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D7BA6"/>
    <w:rPr>
      <w:rFonts w:ascii="Lucida Grande" w:hAnsi="Lucida Grande" w:cs="Lucida Grande"/>
    </w:rPr>
  </w:style>
  <w:style w:type="character" w:styleId="LineNumber">
    <w:name w:val="line number"/>
    <w:basedOn w:val="DefaultParagraphFont"/>
    <w:uiPriority w:val="99"/>
    <w:semiHidden/>
    <w:unhideWhenUsed/>
    <w:rsid w:val="00A853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67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oter" Target="footer4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752ADA8-4D5A-9E4A-942E-E8778F5AC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30</Words>
  <Characters>6443</Characters>
  <Application>Microsoft Macintosh Word</Application>
  <DocSecurity>0</DocSecurity>
  <Lines>53</Lines>
  <Paragraphs>15</Paragraphs>
  <ScaleCrop>false</ScaleCrop>
  <Company/>
  <LinksUpToDate>false</LinksUpToDate>
  <CharactersWithSpaces>7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Zoeller</dc:creator>
  <cp:keywords/>
  <dc:description/>
  <cp:lastModifiedBy>Jason Zoeller</cp:lastModifiedBy>
  <cp:revision>6</cp:revision>
  <cp:lastPrinted>2016-05-02T18:12:00Z</cp:lastPrinted>
  <dcterms:created xsi:type="dcterms:W3CDTF">2017-02-24T15:33:00Z</dcterms:created>
  <dcterms:modified xsi:type="dcterms:W3CDTF">2017-02-24T15:50:00Z</dcterms:modified>
</cp:coreProperties>
</file>